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DF0E13" w:rsidRPr="00267279" w:rsidRDefault="00267279">
      <w:pPr>
        <w:rPr>
          <w:rFonts w:ascii="Gungsuh" w:hAnsi="Gungsuh" w:hint="eastAsia"/>
          <w:b/>
        </w:rPr>
      </w:pPr>
      <w:r>
        <w:rPr>
          <w:rFonts w:ascii="Gungsuh" w:hAnsi="Gungsuh" w:hint="eastAsia"/>
          <w:b/>
          <w:sz w:val="24"/>
          <w:szCs w:val="24"/>
        </w:rPr>
        <w:t>S</w:t>
      </w:r>
      <w:r>
        <w:rPr>
          <w:rFonts w:ascii="Gungsuh" w:hAnsi="Gungsuh"/>
          <w:b/>
          <w:sz w:val="24"/>
          <w:szCs w:val="24"/>
        </w:rPr>
        <w:t>ection 1</w:t>
      </w:r>
      <w:r w:rsidR="00A9321B" w:rsidRPr="00210BA1">
        <w:rPr>
          <w:rFonts w:ascii="Gungsuh" w:eastAsia="Gungsuh" w:hAnsi="Gungsuh"/>
          <w:b/>
          <w:sz w:val="24"/>
          <w:szCs w:val="24"/>
        </w:rPr>
        <w:t>:</w:t>
      </w:r>
      <w:r w:rsidR="00E04025" w:rsidRPr="00210BA1">
        <w:rPr>
          <w:rFonts w:ascii="Gungsuh" w:eastAsia="Gungsuh" w:hAnsi="Gungsuh"/>
          <w:b/>
          <w:sz w:val="24"/>
          <w:szCs w:val="24"/>
        </w:rPr>
        <w:t xml:space="preserve"> </w:t>
      </w:r>
      <w:r>
        <w:rPr>
          <w:rFonts w:ascii="Gungsuh" w:hAnsi="Gungsuh" w:hint="eastAsia"/>
          <w:b/>
          <w:sz w:val="24"/>
          <w:szCs w:val="24"/>
        </w:rPr>
        <w:t>D</w:t>
      </w:r>
      <w:r>
        <w:rPr>
          <w:rFonts w:ascii="Gungsuh" w:hAnsi="Gungsuh"/>
          <w:b/>
          <w:sz w:val="24"/>
          <w:szCs w:val="24"/>
        </w:rPr>
        <w:t xml:space="preserve">emographic </w:t>
      </w:r>
      <w:r w:rsidR="00414785">
        <w:rPr>
          <w:rFonts w:ascii="Gungsuh" w:hAnsi="Gungsuh"/>
          <w:b/>
          <w:sz w:val="24"/>
          <w:szCs w:val="24"/>
        </w:rPr>
        <w:t>information</w:t>
      </w:r>
    </w:p>
    <w:p w:rsidR="00DF0E13" w:rsidRPr="00FC5DD1" w:rsidRDefault="00DF0E13">
      <w:pPr>
        <w:rPr>
          <w:rFonts w:ascii="Gungsuh" w:eastAsia="Gungsuh" w:hAnsi="Gungsuh"/>
        </w:rPr>
      </w:pPr>
    </w:p>
    <w:p w:rsidR="00DF0E13" w:rsidRPr="00FC5DD1" w:rsidRDefault="00DF0E13">
      <w:pPr>
        <w:rPr>
          <w:rFonts w:ascii="Gungsuh" w:eastAsia="Gungsuh" w:hAnsi="Gungsuh"/>
        </w:rPr>
      </w:pPr>
    </w:p>
    <w:p w:rsidR="00DF0E13" w:rsidRPr="00FC5DD1" w:rsidRDefault="00A9321B">
      <w:pPr>
        <w:rPr>
          <w:rFonts w:ascii="Gungsuh" w:eastAsia="Gungsuh" w:hAnsi="Gungsuh"/>
        </w:rPr>
      </w:pPr>
      <w:r w:rsidRPr="00FC5DD1">
        <w:rPr>
          <w:rFonts w:ascii="Gungsuh" w:eastAsia="Gungsuh" w:hAnsi="Gungsuh"/>
          <w:sz w:val="24"/>
          <w:szCs w:val="24"/>
        </w:rPr>
        <w:t xml:space="preserve">1. </w:t>
      </w:r>
      <w:r w:rsidR="007D3B39">
        <w:rPr>
          <w:rFonts w:ascii="Gungsuh" w:hAnsi="Gungsuh" w:hint="eastAsia"/>
          <w:sz w:val="24"/>
          <w:szCs w:val="24"/>
        </w:rPr>
        <w:t>W</w:t>
      </w:r>
      <w:r w:rsidR="007D3B39">
        <w:rPr>
          <w:rFonts w:ascii="Gungsuh" w:hAnsi="Gungsuh"/>
          <w:sz w:val="24"/>
          <w:szCs w:val="24"/>
        </w:rPr>
        <w:t>hat is your gender</w:t>
      </w:r>
      <w:r w:rsidRPr="00FC5DD1">
        <w:rPr>
          <w:rFonts w:ascii="Gungsuh" w:eastAsia="Gungsuh" w:hAnsi="Gungsuh"/>
          <w:sz w:val="24"/>
          <w:szCs w:val="24"/>
        </w:rPr>
        <w:t>?</w:t>
      </w:r>
    </w:p>
    <w:p w:rsidR="00DF0E13" w:rsidRPr="007D3B39" w:rsidRDefault="00A9321B">
      <w:pPr>
        <w:rPr>
          <w:rFonts w:ascii="Gungsuh" w:hAnsi="Gungsuh" w:hint="eastAsia"/>
        </w:rPr>
      </w:pPr>
      <w:r w:rsidRPr="00FC5DD1">
        <w:rPr>
          <w:rFonts w:ascii="Gungsuh" w:eastAsia="Gungsuh" w:hAnsi="Gungsuh"/>
          <w:sz w:val="24"/>
          <w:szCs w:val="24"/>
        </w:rPr>
        <w:t xml:space="preserve">1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200025"/>
                <wp:effectExtent l="0" t="0" r="0" b="0"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8" o:spid="_x0000_s1026" style="width:15pt;height:1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hN2CQIAAP8DAAAOAAAAZHJzL2Uyb0RvYy54bWysU82O0zAQviPxDpbvNElFaBs13cOWRUgI&#10;VtrlAaa2k1jyn2xvkz4NEjcegsdBvAZjp+wWuCBEDs5MZvLNfN+Mt1eTVuQofJDWtLRalJQIwyyX&#10;pm/px/ubF2tKQgTDQVkjWnoSgV7tnj/bjq4RSztYxYUnCGJCM7qWDjG6pigCG4SGsLBOGAx21muI&#10;6Pq+4B5GRNeqWJblq2K0njtvmQgBv+7nIN1l/K4TLH7ouiAiUS3F3mI+fT4P6Sx2W2h6D26Q7NwG&#10;/EMXGqTBoo9Qe4hAHrz8A0pL5m2wXVwwqwvbdZKJzAHZVOVvbO4GcCJzQXGCe5Qp/D9Y9v5464nk&#10;LcVBGdA4ou+fvnz7+pmskzajCw2m3Llbf/YCmono1Hmd3kiBTC1d1qtqVaPCp5Zu1lW5qmdpxRQJ&#10;w3i1LjclhhnGq01Zo42AxROO8yG+EVaTZLTU4+SyoHB8F+Kc+jMllTX2RiqF36FRhoxYtF7WCA+4&#10;Q52CiKZ2yCqYPsMEqyRPv6Q/gu8P18qTI6StyM+5m1/SUr09hGHOy6GZlLcPhufagwD+2nASTw6V&#10;M7jiNDWjBadECbwRycqZEaT6m0yURBlUJik/a52sOB0mhEnmwfITjky9NbgGm+ploh0vHX/pHC4d&#10;MGywuPwsekpm5zrmy4DYuSJuWZ7K+UakNb70c9bTvd39AAAA//8DAFBLAwQUAAYACAAAACEAsXSy&#10;DNoAAAADAQAADwAAAGRycy9kb3ducmV2LnhtbEyPQU/DMAyF70j8h8hIXKYtHYgNlabTNIHEhQOF&#10;Czev8dqKxClN1nX/HsMFLraenvX8vWIzeadGGmIX2MBykYEiroPtuDHw/vY0vwcVE7JFF5gMnCnC&#10;pry8KDC34cSvNFapURLCMUcDbUp9rnWsW/IYF6EnFu8QBo9J5NBoO+BJwr3TN1m20h47lg8t9rRr&#10;qf6sjt6Adedx9jF7OfSruKse/fO2Wn81xlxfTdsHUImm9HcMP/iCDqUw7cORbVTOgBRJv1O820zU&#10;XvbyDnRZ6P/s5TcAAAD//wMAUEsBAi0AFAAGAAgAAAAhALaDOJL+AAAA4QEAABMAAAAAAAAAAAAA&#10;AAAAAAAAAFtDb250ZW50X1R5cGVzXS54bWxQSwECLQAUAAYACAAAACEAOP0h/9YAAACUAQAACwAA&#10;AAAAAAAAAAAAAAAvAQAAX3JlbHMvLnJlbHNQSwECLQAUAAYACAAAACEA6eITdgkCAAD/AwAADgAA&#10;AAAAAAAAAAAAAAAuAgAAZHJzL2Uyb0RvYy54bWxQSwECLQAUAAYACAAAACEAsXSyDNoAAAADAQAA&#10;DwAAAAAAAAAAAAAAAABjBAAAZHJzL2Rvd25yZXYueG1sUEsFBgAAAAAEAAQA8wAAAGoFAAAAAA=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Male</w:t>
      </w:r>
      <w:r w:rsidRPr="00FC5DD1">
        <w:rPr>
          <w:rFonts w:ascii="Gungsuh" w:eastAsia="Gungsuh" w:hAnsi="Gungsuh"/>
          <w:sz w:val="24"/>
          <w:szCs w:val="24"/>
        </w:rPr>
        <w:tab/>
        <w:t xml:space="preserve">2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19" o:spid="_x0000_s1027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2QxDQIAAAgEAAAOAAAAZHJzL2Uyb0RvYy54bWysU82O0zAQviPxDpbvNElFaBM13cOWRUgI&#10;VtrlAaa201jyn2xvkz4NEjcegsdBvAZjp+wWuCBEDs6MZ/zNzDczm6tJK3IUPkhrOlotSkqEYZZL&#10;c+jox/ubF2tKQgTDQVkjOnoSgV5tnz/bjK4VSztYxYUnCGJCO7qODjG6tigCG4SGsLBOGDT21muI&#10;qPpDwT2MiK5VsSzLV8VoPXfeMhEC3u5mI91m/L4XLH7o+yAiUR3F3GI+fT736Sy2G2gPHtwg2TkN&#10;+IcsNEiDQR+hdhCBPHj5B5SWzNtg+7hgVhe27yUTuQaspip/q+ZuACdyLUhOcI80hf8Hy94fbz2R&#10;HHvXUGJAY4++f/ry7etnghfIzuhCi0537taftYBiKnXqvU5/LIJMHV3Wq2pVI8enjjbrqlzVM7li&#10;ioShvVqXTYlmhvaqKWuUEbB4wnE+xDfCapKEjnrsXaYUju9CnF1/uqSwxt5IpfAeWmXIiEHrZY3w&#10;gFPUK4goaod1BXPIMMEqydOT9CL4w/5aeXKENBf5O2fzi1uKt4MwzH7ZNBfl7YPhOfYggL82nMST&#10;Q+oMDjlNyWjBKVECdyJJ2TOCVH/jiZQog8wk5meukxSn/TT3KaGlm73lJ+ydemtwHprqZao+Xir+&#10;UtlfKmDYYHELWPSUzMp1zFuB2Dkwjltuznk10jxf6tnraYG3PwA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JGXZDENAgAACA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Female</w:t>
      </w:r>
    </w:p>
    <w:p w:rsidR="00FC5DD1" w:rsidRPr="006D4BC6" w:rsidRDefault="00FC5DD1">
      <w:pPr>
        <w:rPr>
          <w:rFonts w:ascii="Gungsuh" w:hAnsi="Gungsuh"/>
          <w:sz w:val="24"/>
          <w:szCs w:val="24"/>
        </w:rPr>
      </w:pPr>
    </w:p>
    <w:p w:rsidR="00DF0E13" w:rsidRPr="00FC5DD1" w:rsidRDefault="006D4BC6">
      <w:pPr>
        <w:rPr>
          <w:rFonts w:ascii="Gungsuh" w:eastAsia="Gungsuh" w:hAnsi="Gungsuh"/>
        </w:rPr>
      </w:pPr>
      <w:r>
        <w:rPr>
          <w:rFonts w:ascii="Gungsuh" w:hAnsi="Gungsuh" w:hint="eastAsia"/>
          <w:sz w:val="24"/>
          <w:szCs w:val="24"/>
        </w:rPr>
        <w:t>2</w:t>
      </w:r>
      <w:r w:rsidR="00A9321B" w:rsidRPr="00FC5DD1">
        <w:rPr>
          <w:rFonts w:ascii="Gungsuh" w:eastAsia="Gungsuh" w:hAnsi="Gungsuh"/>
          <w:sz w:val="24"/>
          <w:szCs w:val="24"/>
        </w:rPr>
        <w:t xml:space="preserve">. </w:t>
      </w:r>
      <w:r w:rsidR="007D3B39">
        <w:rPr>
          <w:rFonts w:ascii="Gungsuh" w:hAnsi="Gungsuh" w:hint="eastAsia"/>
          <w:sz w:val="24"/>
          <w:szCs w:val="24"/>
        </w:rPr>
        <w:t>W</w:t>
      </w:r>
      <w:r w:rsidR="007D3B39">
        <w:rPr>
          <w:rFonts w:ascii="Gungsuh" w:hAnsi="Gungsuh"/>
          <w:sz w:val="24"/>
          <w:szCs w:val="24"/>
        </w:rPr>
        <w:t>hich year of study are you currently in</w:t>
      </w:r>
      <w:r w:rsidR="00A9321B" w:rsidRPr="00FC5DD1">
        <w:rPr>
          <w:rFonts w:ascii="Gungsuh" w:eastAsia="Gungsuh" w:hAnsi="Gungsuh"/>
          <w:sz w:val="24"/>
          <w:szCs w:val="24"/>
        </w:rPr>
        <w:t>?</w:t>
      </w:r>
    </w:p>
    <w:p w:rsidR="00A9321B" w:rsidRPr="00FC5DD1" w:rsidRDefault="00A9321B" w:rsidP="00A9321B">
      <w:pPr>
        <w:rPr>
          <w:rFonts w:ascii="Gungsuh" w:eastAsia="Gungsuh" w:hAnsi="Gungsuh"/>
          <w:sz w:val="24"/>
          <w:szCs w:val="24"/>
        </w:rPr>
      </w:pPr>
      <w:r w:rsidRPr="00FC5DD1">
        <w:rPr>
          <w:rFonts w:ascii="Gungsuh" w:eastAsia="Gungsuh" w:hAnsi="Gungsuh"/>
          <w:sz w:val="24"/>
          <w:szCs w:val="24"/>
        </w:rPr>
        <w:t xml:space="preserve">1 </w:t>
      </w:r>
      <w:r w:rsidRPr="00FC5DD1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E3B630C" wp14:editId="7753ACD1">
                <wp:extent cx="190500" cy="200025"/>
                <wp:effectExtent l="0" t="0" r="0" b="0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A9321B" w:rsidRDefault="00A9321B" w:rsidP="00A9321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6E3B630C" id="Rectangle 12" o:spid="_x0000_s1028" style="width:15pt;height:1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JzKAgIAAAsEAAAOAAAAZHJzL2Uyb0RvYy54bWysU1+P0zAMf0fiO0R5Z20nyrZq3T3cOISE&#10;4MTBB3CTtI2Uf0pya/ftcdKxG/CCEH1I7dj52f7Z3t/NWpGT8EFa09JqVVIiDLNcmqGl3789vNlS&#10;EiIYDsoa0dKzCPTu8PrVfnKNWNvRKi48QRATmsm1dIzRNUUR2Cg0hJV1wqCxt15DRNUPBfcwIbpW&#10;xbos3xWT9dx5y0QIeHtcjPSQ8ftesPil74OIRLUUc4v59Pns0lkc9tAMHtwo2SUN+IcsNEiDQa9Q&#10;R4hAnr38A0pL5m2wfVwxqwvb95KJXANWU5W/VfM0ghO5FiQnuCtN4f/Bss+nR08kx96tKTGgsUdf&#10;kTUwgxIE75CgyYUG/Z7co79oAcVU7dx7nf5YB5lbuq431aZGms8t3W2rclMv/Io5Eob2alvuSjQz&#10;tFe7skYZAYsXHOdD/CCsJkloqcdEMqtw+hTi4vrTJYU19kEqhffQKEMmDFqva4QHHKReQURROywt&#10;mCHDBKskT0/Si+CH7l55coI0Gvm7ZPOLW4p3hDAuftm0FOXts+E59iiAvzecxLND9gzOOU3JaMEp&#10;UQLXIknZM4JUf+OJlCiDzCTmF66TFOduzq26dqWz/IztUx8NjsSuepuqj7eKv1W6WwUMGy0uAoue&#10;kkW5j3kxEs8pHE5cbs5lO9JI3+rZ62WHDz8AAAD//wMAUEsDBBQABgAIAAAAIQCxdLIM2gAAAAMB&#10;AAAPAAAAZHJzL2Rvd25yZXYueG1sTI9BT8MwDIXvSPyHyEhcpi0diA2VptM0gcSFA4ULN6/x2orE&#10;KU3Wdf8ewwUutp6e9fy9YjN5p0YaYhfYwHKRgSKug+24MfD+9jS/BxUTskUXmAycKcKmvLwoMLfh&#10;xK80VqlREsIxRwNtSn2udaxb8hgXoScW7xAGj0nk0Gg74EnCvdM3WbbSHjuWDy32tGup/qyO3oB1&#10;53H2MXs59Ku4qx7987ZafzXGXF9N2wdQiab0dww/+IIOpTDtw5FtVM6AFEm/U7zbTNRe9vIOdFno&#10;/+zlNwAAAP//AwBQSwECLQAUAAYACAAAACEAtoM4kv4AAADhAQAAEwAAAAAAAAAAAAAAAAAAAAAA&#10;W0NvbnRlbnRfVHlwZXNdLnhtbFBLAQItABQABgAIAAAAIQA4/SH/1gAAAJQBAAALAAAAAAAAAAAA&#10;AAAAAC8BAABfcmVscy8ucmVsc1BLAQItABQABgAIAAAAIQB78JzKAgIAAAsEAAAOAAAAAAAAAAAA&#10;AAAAAC4CAABkcnMvZTJvRG9jLnhtbFBLAQItABQABgAIAAAAIQCxdLIM2gAAAAMBAAAPAAAAAAAA&#10;AAAAAAAAAFwEAABkcnMvZG93bnJldi54bWxQSwUGAAAAAAQABADzAAAAYwUAAAAA&#10;" filled="f">
                <v:stroke joinstyle="round"/>
                <v:textbox inset="2.53958mm,2.53958mm,2.53958mm,2.53958mm">
                  <w:txbxContent>
                    <w:p w:rsidR="00A9321B" w:rsidRDefault="00A9321B" w:rsidP="00A9321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Year 2</w:t>
      </w:r>
      <w:r w:rsidRPr="00FC5DD1">
        <w:rPr>
          <w:rFonts w:ascii="Gungsuh" w:eastAsia="Gungsuh" w:hAnsi="Gungsuh"/>
          <w:sz w:val="24"/>
          <w:szCs w:val="24"/>
        </w:rPr>
        <w:t xml:space="preserve">   2</w:t>
      </w:r>
      <w:r w:rsidR="009C3EB9" w:rsidRPr="00FC5DD1">
        <w:rPr>
          <w:rFonts w:ascii="Gungsuh" w:eastAsia="Gungsuh" w:hAnsi="Gungsuh"/>
          <w:sz w:val="24"/>
          <w:szCs w:val="24"/>
        </w:rPr>
        <w:t xml:space="preserve"> </w:t>
      </w:r>
      <w:r w:rsidRPr="00FC5DD1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06C62B1A" wp14:editId="7B704B40">
                <wp:extent cx="190500" cy="200025"/>
                <wp:effectExtent l="0" t="0" r="0" b="0"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A9321B" w:rsidRDefault="00A9321B" w:rsidP="00A9321B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06C62B1A" id="Rectangle 9" o:spid="_x0000_s1029" style="width:15pt;height:1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qWIAgIAAAkEAAAOAAAAZHJzL2Uyb0RvYy54bWysU02P0zAQvSPxHyzfaZJCaBs13cOWRUgI&#10;Viz8gIntJJb8JdvbpP+esdPdLXBBiB7cGc/kzbznmf3NrBU5CR+kNS2tViUlwjDLpRla+uP73Zst&#10;JSGC4aCsES09i0BvDq9f7SfXiLUdreLCEwQxoZlcS8cYXVMUgY1CQ1hZJwwGe+s1RHT9UHAPE6Jr&#10;VazL8n0xWc+dt0yEgLfHJUgPGb/vBYtf+z6ISFRLsbeYT5/PLp3FYQ/N4MGNkl3agH/oQoM0WPQZ&#10;6ggRyKOXf0BpybwNto8rZnVh+14ykTkgm6r8jc3DCE5kLihOcM8yhf8Hy76c7j2RvKU7SgxofKJv&#10;KBqYQQmyS/JMLjSY9eDu/cULaCauc+91+kcWZG7put5UmxpFPiPYtio39aKumCNhGK+25a7EMMN4&#10;tStrtBGweMFxPsSPwmqSjJZ67CNrCqfPIS6pTymprLF3Uim8h0YZMmHRel0jPOAY9QoimtohsWCG&#10;DBOskjx9kr4IfuhulScnSIORf5dufklL9Y4QxiUvhxZS3j4anmuPAvgHw0k8OxTP4JTT1IwWnBIl&#10;cCmSlTMjSPU3mSiJMqhMUn7ROllx7ub8UG8TWrrpLD/j46lPBgdiV71L7OO146+d7toBw0aLa8Ci&#10;p2RxbmNeC8TOhXHe8uNcdiMN9LWfs142+PATAAD//wMAUEsDBBQABgAIAAAAIQCxdLIM2gAAAAMB&#10;AAAPAAAAZHJzL2Rvd25yZXYueG1sTI9BT8MwDIXvSPyHyEhcpi0diA2VptM0gcSFA4ULN6/x2orE&#10;KU3Wdf8ewwUutp6e9fy9YjN5p0YaYhfYwHKRgSKug+24MfD+9jS/BxUTskUXmAycKcKmvLwoMLfh&#10;xK80VqlREsIxRwNtSn2udaxb8hgXoScW7xAGj0nk0Gg74EnCvdM3WbbSHjuWDy32tGup/qyO3oB1&#10;53H2MXs59Ku4qx7987ZafzXGXF9N2wdQiab0dww/+IIOpTDtw5FtVM6AFEm/U7zbTNRe9vIOdFno&#10;/+zlNwAAAP//AwBQSwECLQAUAAYACAAAACEAtoM4kv4AAADhAQAAEwAAAAAAAAAAAAAAAAAAAAAA&#10;W0NvbnRlbnRfVHlwZXNdLnhtbFBLAQItABQABgAIAAAAIQA4/SH/1gAAAJQBAAALAAAAAAAAAAAA&#10;AAAAAC8BAABfcmVscy8ucmVsc1BLAQItABQABgAIAAAAIQD9AqWIAgIAAAkEAAAOAAAAAAAAAAAA&#10;AAAAAC4CAABkcnMvZTJvRG9jLnhtbFBLAQItABQABgAIAAAAIQCxdLIM2gAAAAMBAAAPAAAAAAAA&#10;AAAAAAAAAFwEAABkcnMvZG93bnJldi54bWxQSwUGAAAAAAQABADzAAAAYwUAAAAA&#10;" filled="f">
                <v:stroke joinstyle="round"/>
                <v:textbox inset="2.53958mm,2.53958mm,2.53958mm,2.53958mm">
                  <w:txbxContent>
                    <w:p w:rsidR="00A9321B" w:rsidRDefault="00A9321B" w:rsidP="00A9321B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Year 5</w:t>
      </w:r>
      <w:r w:rsidRPr="00FC5DD1">
        <w:rPr>
          <w:rFonts w:ascii="Gungsuh" w:eastAsia="Gungsuh" w:hAnsi="Gungsuh"/>
          <w:sz w:val="24"/>
          <w:szCs w:val="24"/>
        </w:rPr>
        <w:t xml:space="preserve"> </w:t>
      </w:r>
    </w:p>
    <w:p w:rsidR="00DF0E13" w:rsidRPr="00FC5DD1" w:rsidRDefault="00DF0E13">
      <w:pPr>
        <w:rPr>
          <w:rFonts w:ascii="Gungsuh" w:eastAsia="Gungsuh" w:hAnsi="Gungsuh"/>
        </w:rPr>
      </w:pPr>
    </w:p>
    <w:p w:rsidR="00DF0E13" w:rsidRPr="00FC5DD1" w:rsidRDefault="006D4BC6">
      <w:pPr>
        <w:rPr>
          <w:rFonts w:ascii="Gungsuh" w:eastAsia="Gungsuh" w:hAnsi="Gungsuh"/>
        </w:rPr>
      </w:pPr>
      <w:r>
        <w:rPr>
          <w:rFonts w:ascii="Gungsuh" w:hAnsi="Gungsuh" w:hint="eastAsia"/>
          <w:sz w:val="24"/>
          <w:szCs w:val="24"/>
        </w:rPr>
        <w:t>3</w:t>
      </w:r>
      <w:r w:rsidR="00A9321B" w:rsidRPr="00FC5DD1">
        <w:rPr>
          <w:rFonts w:ascii="Gungsuh" w:eastAsia="Gungsuh" w:hAnsi="Gungsuh"/>
          <w:sz w:val="24"/>
          <w:szCs w:val="24"/>
        </w:rPr>
        <w:t xml:space="preserve">. </w:t>
      </w:r>
      <w:r w:rsidR="007D3B39">
        <w:rPr>
          <w:rFonts w:ascii="Gungsuh" w:hAnsi="Gungsuh" w:hint="eastAsia"/>
          <w:sz w:val="24"/>
          <w:szCs w:val="24"/>
        </w:rPr>
        <w:t>Have you been to clinical practicum before</w:t>
      </w:r>
      <w:r w:rsidR="00A9321B" w:rsidRPr="00FC5DD1">
        <w:rPr>
          <w:rFonts w:ascii="Gungsuh" w:eastAsia="Gungsuh" w:hAnsi="Gungsuh"/>
          <w:sz w:val="24"/>
          <w:szCs w:val="24"/>
        </w:rPr>
        <w:t>?</w:t>
      </w:r>
    </w:p>
    <w:p w:rsidR="00DF0E13" w:rsidRPr="007D3B39" w:rsidRDefault="00A9321B">
      <w:pPr>
        <w:rPr>
          <w:rFonts w:ascii="Gungsuh" w:hAnsi="Gungsuh" w:hint="eastAsia"/>
        </w:rPr>
      </w:pPr>
      <w:r w:rsidRPr="00FC5DD1">
        <w:rPr>
          <w:rFonts w:ascii="Gungsuh" w:eastAsia="Gungsuh" w:hAnsi="Gungsuh"/>
          <w:sz w:val="24"/>
          <w:szCs w:val="24"/>
        </w:rPr>
        <w:t xml:space="preserve">1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14" o:spid="_x0000_s1030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6cuDQIAAAgEAAAOAAAAZHJzL2Uyb0RvYy54bWysU82O0zAQviPxDpbvNEm1oW3UdA9bFiEh&#10;WGnhAaa201jyn2xvkz4NEjcegsdBvAZjp3TL7gUhcnBmPONvZr6ZWV+PWpGD8EFa09JqVlIiDLNc&#10;mn1LP3+6fbWkJEQwHJQ1oqVHEej15uWL9eAaMbe9VVx4giAmNINraR+ja4oisF5oCDPrhEFjZ72G&#10;iKrfF9zDgOhaFfOyfF0M1nPnLRMh4O12MtJNxu86weLHrgsiEtVSzC3m0+dzl85is4Zm78H1kp3S&#10;gH/IQoM0GPQMtYUI5MHLZ1BaMm+D7eKMWV3YrpNM5Bqwmqp8Us19D07kWpCc4M40hf8Hyz4c7jyR&#10;HHt3RYkBjT36+eXbj+9fCV4gO4MLDTrduzt/0gKKqdSx8zr9sQgytnReL6pFjRwfW7paVuWinsgV&#10;YyQM7dWyXJVoZmivVmWNMgIWjzjOh/hWWE2S0FKPvcuUwuF9iJPrb5cU1thbqRTeQ6MMGTBoPa8R&#10;HnCKOgURRe2wrmD2GSZYJXl6kl4Ev9/dKE8OkOYif6ds/nBL8bYQ+skvm6aivH0wPMfuBfA3hpN4&#10;dEidwSGnKRktOCVK4E4kKXtGkOpvPJESZZCZxPzEdZLiuBtzn85d2Vl+xN6pdwbnYVVdperjpeIv&#10;ld2lAob1FreARU/JpNzEvBWJ5xQOxy0357QaaZ4v9ez1uMCbXwA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GD7py4NAgAACA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No</w:t>
      </w:r>
      <w:r w:rsidRPr="00FC5DD1">
        <w:rPr>
          <w:rFonts w:ascii="Gungsuh" w:eastAsia="Gungsuh" w:hAnsi="Gungsuh"/>
          <w:sz w:val="24"/>
          <w:szCs w:val="24"/>
        </w:rPr>
        <w:tab/>
        <w:t xml:space="preserve">2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11" o:spid="_x0000_s1031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tCLDQIAAAgEAAAOAAAAZHJzL2Uyb0RvYy54bWysU82O0zAQviPxDpbvNElFaBs13cOWRUgI&#10;VtrlAaa2k1jyn2xvkz4NEjcegsdBvAZjp+wWuCBEDs6MZ/zNzDcz26tJK3IUPkhrWlotSkqEYZZL&#10;07f04/3NizUlIYLhoKwRLT2JQK92z59tR9eIpR2s4sITBDGhGV1LhxhdUxSBDUJDWFgnDBo76zVE&#10;VH1fcA8jomtVLMvyVTFaz523TISAt/vZSHcZv+sEix+6LohIVEsxt5hPn89DOovdFpregxskO6cB&#10;/5CFBmkw6CPUHiKQBy//gNKSeRtsFxfM6sJ2nWQi14DVVOVv1dwN4ESuBckJ7pGm8P9g2fvjrSeS&#10;Y+8qSgxo7NH3T1++ff1M8ALZGV1o0OnO3fqzFlBMpU6d1+mPRZCppct6Va1q5PjU0s26Klf1TK6Y&#10;ImFor9blpkQzQ3u1KWuUEbB4wnE+xDfCapKElnrsXaYUju9CnF1/uqSwxt5IpfAeGmXIiEHrZY3w&#10;gFPUKYgoaod1BdNnmGCV5OlJehF8f7hWnhwhzUX+ztn84pbi7SEMs182zUV5+2B4jj0I4K8NJ/Hk&#10;kDqDQ05TMlpwSpTAnUhS9owg1d94IiXKIDOJ+ZnrJMXpMOU+ZVrTzcHyE/ZOvTU4D5vqZao+Xir+&#10;UjlcKmDYYHELWPSUzMp1zFuReE7gOG65OefVSPN8qWevpwXe/QA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Ngy0IsNAgAACA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Yes</w:t>
      </w:r>
    </w:p>
    <w:p w:rsidR="00DF0E13" w:rsidRDefault="00DF0E13">
      <w:pPr>
        <w:rPr>
          <w:rFonts w:ascii="Gungsuh" w:eastAsia="Gungsuh" w:hAnsi="Gungsuh"/>
        </w:rPr>
      </w:pPr>
    </w:p>
    <w:p w:rsidR="00FC5DD1" w:rsidRPr="00FC5DD1" w:rsidRDefault="006D4BC6" w:rsidP="00FC5DD1">
      <w:pPr>
        <w:rPr>
          <w:rFonts w:ascii="Gungsuh" w:eastAsia="Gungsuh" w:hAnsi="Gungsuh"/>
          <w:sz w:val="24"/>
          <w:szCs w:val="24"/>
        </w:rPr>
      </w:pPr>
      <w:r>
        <w:rPr>
          <w:rFonts w:ascii="Gungsuh" w:hAnsi="Gungsuh" w:hint="eastAsia"/>
          <w:sz w:val="24"/>
          <w:szCs w:val="24"/>
        </w:rPr>
        <w:t>4</w:t>
      </w:r>
      <w:r w:rsidR="00FC5DD1" w:rsidRPr="00FC5DD1">
        <w:rPr>
          <w:rFonts w:ascii="Gungsuh" w:eastAsia="Gungsuh" w:hAnsi="Gungsuh"/>
          <w:sz w:val="24"/>
          <w:szCs w:val="24"/>
        </w:rPr>
        <w:t xml:space="preserve">. </w:t>
      </w:r>
      <w:r w:rsidR="007D3B39">
        <w:rPr>
          <w:rFonts w:ascii="Gungsuh" w:hAnsi="Gungsuh" w:hint="eastAsia"/>
          <w:sz w:val="24"/>
          <w:szCs w:val="24"/>
        </w:rPr>
        <w:t>D</w:t>
      </w:r>
      <w:r w:rsidR="007D3B39">
        <w:rPr>
          <w:rFonts w:ascii="Gungsuh" w:hAnsi="Gungsuh"/>
          <w:sz w:val="24"/>
          <w:szCs w:val="24"/>
        </w:rPr>
        <w:t>o you have any religion</w:t>
      </w:r>
      <w:r w:rsidR="00FC5DD1" w:rsidRPr="00FC5DD1">
        <w:rPr>
          <w:rFonts w:ascii="Gungsuh" w:eastAsia="Gungsuh" w:hAnsi="Gungsuh" w:hint="eastAsia"/>
          <w:sz w:val="24"/>
          <w:szCs w:val="24"/>
        </w:rPr>
        <w:t>?</w:t>
      </w:r>
    </w:p>
    <w:p w:rsidR="00FC5DD1" w:rsidRPr="00FC5DD1" w:rsidRDefault="00FC5DD1" w:rsidP="00FC5DD1">
      <w:pPr>
        <w:pStyle w:val="NormalWeb"/>
        <w:spacing w:before="0" w:beforeAutospacing="0" w:after="0" w:afterAutospacing="0"/>
        <w:textAlignment w:val="baseline"/>
        <w:rPr>
          <w:rFonts w:ascii="Gungsuh" w:eastAsia="Gungsuh" w:hAnsi="Gungsuh"/>
          <w:color w:val="000000"/>
        </w:rPr>
      </w:pPr>
      <w:r w:rsidRPr="00FC5DD1">
        <w:rPr>
          <w:rFonts w:ascii="Gungsuh" w:eastAsia="Gungsuh" w:hAnsi="Gungsuh" w:hint="eastAsia"/>
          <w:color w:val="000000"/>
        </w:rPr>
        <w:t xml:space="preserve">1 </w:t>
      </w:r>
      <w:r w:rsidRPr="00FC5DD1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13F40630" wp14:editId="139E19F6">
                <wp:extent cx="190500" cy="198783"/>
                <wp:effectExtent l="0" t="0" r="0" b="0"/>
                <wp:docPr id="21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C5DD1" w:rsidRDefault="00FC5DD1" w:rsidP="00FC5DD1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13F40630" id="_x0000_s1032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+PODwIAAAgEAAAOAAAAZHJzL2Uyb0RvYy54bWysU81u2zAMvg/YOwi6L7aDukmMOD006zBg&#10;2Aq0ewBGkmMB+oOkxs7TDNhtD7HHGfYao+SszdZLMcwHmRSpj+RHcn01akUOwgdpTUurWUmJMMxy&#10;afYt/Xx/82ZJSYhgOChrREuPItCrzetX68E1Ym57q7jwBEFMaAbX0j5G1xRFYL3QEGbWCYPGznoN&#10;EVW/L7iHAdG1KuZleVkM1nPnLRMh4O12MtJNxu86weKnrgsiEtVSzC3m0+dzl85is4Zm78H1kp3S&#10;gH/IQoM0GPQRagsRyIOXz6C0ZN4G28UZs7qwXSeZyDVgNVX5VzV3PTiRa0FygnukKfw/WPbxcOuJ&#10;5C2dV5QY0Nijn1++/fj+lVQXiZ3BhQad7tytP2kBxVTq2Hmd/lgEGfF9vagWNXJ8bOlqWZWLeiJX&#10;jJEwtFfLclWimaG9WpU1yghYPOE4H+I7YTVJQks99i5TCocPIU6uv11SWGNvpFJ4D40yZMCg9bxG&#10;eMAp6hREFLXDuoLZZ5hgleTpSXoR/H53rTw5QJqL/J2y+cMtxdtC6Ce/bJqK8vbB8By7F8DfGk7i&#10;0SF1BoecpmS04JQogTuRpOwZQaqXeCIlyiAzifmJ6yTFcTfmPl0mtHSzs/yIvVPvDc7DqrpI1cdz&#10;xZ8ru3MFDOstbgGLnpJJuY55KxA7B8Zxy805rUaa53M9ez0t8OYXAAAA//8DAFBLAwQUAAYACAAA&#10;ACEAon9ukdoAAAADAQAADwAAAGRycy9kb3ducmV2LnhtbEyPQU/DMAyF70j8h8hIXCaWjkkDdU2n&#10;aQKJCwcKF25e47XVEqc0Wdf9ewwXuNh6etbz94rN5J0aaYhdYAOLeQaKuA6248bAx/vz3SOomJAt&#10;usBk4EIRNuX1VYG5DWd+o7FKjZIQjjkaaFPqc61j3ZLHOA89sXiHMHhMIodG2wHPEu6dvs+ylfbY&#10;sXxosaddS/WxOnkD1l3G2efs9dCv4q568i/b6uGrMeb2ZtquQSWa0t8x/OALOpTCtA8ntlE5A1Ik&#10;/U7xlpmovezFEnRZ6P/s5TcAAAD//wMAUEsBAi0AFAAGAAgAAAAhALaDOJL+AAAA4QEAABMAAAAA&#10;AAAAAAAAAAAAAAAAAFtDb250ZW50X1R5cGVzXS54bWxQSwECLQAUAAYACAAAACEAOP0h/9YAAACU&#10;AQAACwAAAAAAAAAAAAAAAAAvAQAAX3JlbHMvLnJlbHNQSwECLQAUAAYACAAAACEAK4vjzg8CAAAI&#10;BAAADgAAAAAAAAAAAAAAAAAuAgAAZHJzL2Uyb0RvYy54bWxQSwECLQAUAAYACAAAACEAon9ukdoA&#10;AAADAQAADwAAAAAAAAAAAAAAAABpBAAAZHJzL2Rvd25yZXYueG1sUEsFBgAAAAAEAAQA8wAAAHAF&#10;AAAAAA==&#10;" filled="f">
                <v:stroke joinstyle="round"/>
                <v:textbox inset="2.53958mm,2.53958mm,2.53958mm,2.53958mm">
                  <w:txbxContent>
                    <w:p w:rsidR="00FC5DD1" w:rsidRDefault="00FC5DD1" w:rsidP="00FC5DD1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</w:rPr>
        <w:t>No</w:t>
      </w:r>
      <w:r w:rsidRPr="00FC5DD1">
        <w:rPr>
          <w:rFonts w:ascii="Gungsuh" w:eastAsia="Gungsuh" w:hAnsi="Gungsuh" w:hint="eastAsia"/>
          <w:color w:val="000000"/>
        </w:rPr>
        <w:tab/>
        <w:t xml:space="preserve">2 </w:t>
      </w:r>
      <w:r w:rsidRPr="00FC5DD1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13F40630" wp14:editId="139E19F6">
                <wp:extent cx="190500" cy="198783"/>
                <wp:effectExtent l="0" t="0" r="0" b="0"/>
                <wp:docPr id="2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C5DD1" w:rsidRDefault="00FC5DD1" w:rsidP="00FC5DD1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13F40630" id="_x0000_s1033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xi9DgIAAAgEAAAOAAAAZHJzL2Uyb0RvYy54bWysU82O0zAQviPxDpbvNEnV0DZquocti5AQ&#10;rLTwAFPbaSz5T7a3SZ8GiRsPweMgXoOxU3bL7gUhcnBmPONvZr6Z2VyNWpGj8EFa09JqVlIiDLNc&#10;mkNLP3+6ebWiJEQwHJQ1oqUnEejV9uWLzeAaMbe9VVx4giAmNINraR+ja4oisF5oCDPrhEFjZ72G&#10;iKo/FNzDgOhaFfOyfF0M1nPnLRMh4O1uMtJtxu86weLHrgsiEtVSzC3m0+dzn85iu4Hm4MH1kp3T&#10;gH/IQoM0GPQBagcRyL2Xz6C0ZN4G28UZs7qwXSeZyDVgNVX5pJq7HpzItSA5wT3QFP4fLPtwvPVE&#10;8pbOF5QY0Nijn1++/fj+lVSLxM7gQoNOd+7Wn7WAYip17LxOfyyCjPi+XlbLGjk+tXS9qsplPZEr&#10;xkgY2qtVuS7RzNBercsaZQQsHnGcD/GtsJokoaUee5cpheP7ECfX3y4prLE3Uim8h0YZMmDQel4j&#10;POAUdQoiitphXcEcMkywSvL0JL0I/rC/Vp4cIc1F/s7Z/OGW4u0g9JNfNk1FeXtveI7dC+BvDCfx&#10;5JA6g0NOUzJacEqUwJ1IUvaMINXfeCIlyiAzifmJ6yTFcT/mPi0TWrrZW37C3ql3BudhXS1S9fFS&#10;8ZfK/lIBw3qLW8Cip2RSrmPeCsTOgXHccnPOq5Hm+VLPXo8LvP0FAAD//wMAUEsDBBQABgAIAAAA&#10;IQCif26R2gAAAAMBAAAPAAAAZHJzL2Rvd25yZXYueG1sTI9BT8MwDIXvSPyHyEhcJpaOSQN1Tadp&#10;AokLBwoXbl7jtdUSpzRZ1/17DBe42Hp61vP3is3knRppiF1gA4t5Boq4DrbjxsDH+/PdI6iYkC26&#10;wGTgQhE25fVVgbkNZ36jsUqNkhCOORpoU+pzrWPdksc4Dz2xeIcweEwih0bbAc8S7p2+z7KV9tix&#10;fGixp11L9bE6eQPWXcbZ5+z10K/irnryL9vq4asx5vZm2q5BJZrS3zH84As6lMK0Dye2UTkDUiT9&#10;TvGWmai97MUSdFno/+zlNwAAAP//AwBQSwECLQAUAAYACAAAACEAtoM4kv4AAADhAQAAEwAAAAAA&#10;AAAAAAAAAAAAAAAAW0NvbnRlbnRfVHlwZXNdLnhtbFBLAQItABQABgAIAAAAIQA4/SH/1gAAAJQB&#10;AAALAAAAAAAAAAAAAAAAAC8BAABfcmVscy8ucmVsc1BLAQItABQABgAIAAAAIQBwQxi9DgIAAAgE&#10;AAAOAAAAAAAAAAAAAAAAAC4CAABkcnMvZTJvRG9jLnhtbFBLAQItABQABgAIAAAAIQCif26R2gAA&#10;AAMBAAAPAAAAAAAAAAAAAAAAAGgEAABkcnMvZG93bnJldi54bWxQSwUGAAAAAAQABADzAAAAbwUA&#10;AAAA&#10;" filled="f">
                <v:stroke joinstyle="round"/>
                <v:textbox inset="2.53958mm,2.53958mm,2.53958mm,2.53958mm">
                  <w:txbxContent>
                    <w:p w:rsidR="00FC5DD1" w:rsidRDefault="00FC5DD1" w:rsidP="00FC5DD1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hint="eastAsia"/>
          <w:color w:val="000000"/>
        </w:rPr>
        <w:t>Yes</w:t>
      </w:r>
    </w:p>
    <w:p w:rsidR="00FC5DD1" w:rsidRDefault="00FC5DD1">
      <w:pPr>
        <w:rPr>
          <w:rFonts w:ascii="Gungsuh" w:eastAsia="Gungsuh" w:hAnsi="Gungsuh"/>
        </w:rPr>
      </w:pPr>
    </w:p>
    <w:p w:rsidR="00DF0E13" w:rsidRPr="00FC5DD1" w:rsidRDefault="006D4BC6">
      <w:pPr>
        <w:rPr>
          <w:rFonts w:ascii="Gungsuh" w:eastAsia="Gungsuh" w:hAnsi="Gungsuh"/>
        </w:rPr>
      </w:pPr>
      <w:r>
        <w:rPr>
          <w:rFonts w:ascii="Gungsuh" w:hAnsi="Gungsuh" w:hint="eastAsia"/>
          <w:sz w:val="24"/>
          <w:szCs w:val="24"/>
        </w:rPr>
        <w:t>5</w:t>
      </w:r>
      <w:r w:rsidR="00A9321B" w:rsidRPr="00FC5DD1">
        <w:rPr>
          <w:rFonts w:ascii="Gungsuh" w:eastAsia="Gungsuh" w:hAnsi="Gungsuh"/>
          <w:sz w:val="24"/>
          <w:szCs w:val="24"/>
        </w:rPr>
        <w:t xml:space="preserve">. </w:t>
      </w:r>
      <w:r w:rsidR="007D3B39">
        <w:rPr>
          <w:rFonts w:ascii="Gungsuh" w:hAnsi="Gungsuh" w:hint="eastAsia"/>
          <w:sz w:val="24"/>
          <w:szCs w:val="24"/>
        </w:rPr>
        <w:t>D</w:t>
      </w:r>
      <w:r w:rsidR="007D3B39">
        <w:rPr>
          <w:rFonts w:ascii="Gungsuh" w:hAnsi="Gungsuh"/>
          <w:sz w:val="24"/>
          <w:szCs w:val="24"/>
        </w:rPr>
        <w:t>o you work part-time</w:t>
      </w:r>
      <w:r w:rsidR="00A9321B" w:rsidRPr="00FC5DD1">
        <w:rPr>
          <w:rFonts w:ascii="Gungsuh" w:eastAsia="Gungsuh" w:hAnsi="Gungsuh"/>
          <w:sz w:val="24"/>
          <w:szCs w:val="24"/>
        </w:rPr>
        <w:t>?</w:t>
      </w:r>
    </w:p>
    <w:p w:rsidR="00DF0E13" w:rsidRDefault="00A9321B">
      <w:pPr>
        <w:rPr>
          <w:rFonts w:ascii="Gungsuh" w:eastAsia="Gungsuh" w:hAnsi="Gungsuh"/>
          <w:sz w:val="24"/>
          <w:szCs w:val="24"/>
        </w:rPr>
      </w:pPr>
      <w:r w:rsidRPr="00FC5DD1">
        <w:rPr>
          <w:rFonts w:ascii="Gungsuh" w:eastAsia="Gungsuh" w:hAnsi="Gungsuh"/>
          <w:sz w:val="24"/>
          <w:szCs w:val="24"/>
        </w:rPr>
        <w:t xml:space="preserve">1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6" o:spid="_x0000_s1034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PKaDQIAAAYEAAAOAAAAZHJzL2Uyb0RvYy54bWysU82O0zAQviPxDpbvNElF+hM13cOWRUgI&#10;Vlp4gKntNJb8J9vbpE+DxI2H4HEQr8HYKbtl94IQOTgznvE3M9/MbK5GrchR+CCtaWk1KykRhlku&#10;zaGlnz/dvFpREiIYDsoa0dKTCPRq+/LFZnCNmNveKi48QRATmsG1tI/RNUURWC80hJl1wqCxs15D&#10;RNUfCu5hQHStinlZLorBeu68ZSIEvN1NRrrN+F0nWPzYdUFEolqKucV8+nzu01lsN9AcPLhesnMa&#10;8A9ZaJAGgz5A7SACuffyGZSWzNtguzhjVhe26yQTuQaspiqfVHPXgxO5FiQnuAeawv+DZR+Ot55I&#10;3tIFJQY0tujnl28/vn8li8TN4EKDLnfu1p+1gGIqdOy8Tn8sgYwtndfLalkjw6eWrldVuawnasUY&#10;CUN7tSrXJZoZ2qt1WaOMgMUjjvMhvhVWkyS01GPnMqFwfB/i5PrbJYU19kYqhffQKEMGDFrPa4QH&#10;nKFOQURRO6wqmEOGCVZJnp6kF8Ef9tfKkyOkqcjfOZs/3FK8HYR+8sumqShv7w3PsXsB/I3hJJ4c&#10;MmdwxGlKRgtOiRK4EUnKnhGk+htPpEQZZCYxP3GdpDjux9ylVUJLN3vLT9g59c7gNKyr16n6eKn4&#10;S2V/qYBhvcUdYNFTMinXMe8EYufAOGy5OefFSNN8qWevx/Xd/gI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N+88poNAgAABg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No</w:t>
      </w:r>
      <w:r w:rsidR="00C84590">
        <w:rPr>
          <w:rFonts w:ascii="Gungsuh" w:eastAsia="Gungsuh" w:hAnsi="Gungsuh"/>
          <w:sz w:val="24"/>
          <w:szCs w:val="24"/>
        </w:rPr>
        <w:t xml:space="preserve"> </w:t>
      </w:r>
      <w:r w:rsidRPr="00FC5DD1">
        <w:rPr>
          <w:rFonts w:ascii="Gungsuh" w:eastAsia="Gungsuh" w:hAnsi="Gungsuh"/>
          <w:sz w:val="24"/>
          <w:szCs w:val="24"/>
        </w:rPr>
        <w:t>(</w:t>
      </w:r>
      <w:r w:rsidR="007D3B39">
        <w:rPr>
          <w:rFonts w:ascii="Gungsuh" w:hAnsi="Gungsuh" w:hint="eastAsia"/>
          <w:sz w:val="24"/>
          <w:szCs w:val="24"/>
        </w:rPr>
        <w:t>G</w:t>
      </w:r>
      <w:r w:rsidR="007D3B39">
        <w:rPr>
          <w:rFonts w:ascii="Gungsuh" w:hAnsi="Gungsuh"/>
          <w:sz w:val="24"/>
          <w:szCs w:val="24"/>
        </w:rPr>
        <w:t>o to Q7</w:t>
      </w:r>
      <w:r w:rsidRPr="00FC5DD1">
        <w:rPr>
          <w:rFonts w:ascii="Gungsuh" w:eastAsia="Gungsuh" w:hAnsi="Gungsuh"/>
          <w:sz w:val="24"/>
          <w:szCs w:val="24"/>
        </w:rPr>
        <w:t>)</w:t>
      </w:r>
      <w:r w:rsidRPr="00FC5DD1">
        <w:rPr>
          <w:rFonts w:ascii="Gungsuh" w:eastAsia="Gungsuh" w:hAnsi="Gungsuh"/>
          <w:sz w:val="24"/>
          <w:szCs w:val="24"/>
        </w:rPr>
        <w:tab/>
      </w:r>
      <w:r w:rsidR="007D3B39">
        <w:rPr>
          <w:rFonts w:ascii="Gungsuh" w:eastAsia="Gungsuh" w:hAnsi="Gungsuh"/>
          <w:sz w:val="24"/>
          <w:szCs w:val="24"/>
        </w:rPr>
        <w:t xml:space="preserve">  </w:t>
      </w:r>
      <w:r w:rsidRPr="00FC5DD1">
        <w:rPr>
          <w:rFonts w:ascii="Gungsuh" w:eastAsia="Gungsuh" w:hAnsi="Gungsuh"/>
          <w:sz w:val="24"/>
          <w:szCs w:val="24"/>
        </w:rPr>
        <w:t>2</w:t>
      </w:r>
      <w:r w:rsidR="009C3EB9" w:rsidRPr="00FC5DD1">
        <w:rPr>
          <w:rFonts w:ascii="Gungsuh" w:eastAsia="Gungsuh" w:hAnsi="Gungsuh"/>
          <w:sz w:val="24"/>
          <w:szCs w:val="24"/>
        </w:rPr>
        <w:t xml:space="preserve">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18" o:spid="_x0000_s1035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k2QDQIAAAgEAAAOAAAAZHJzL2Uyb0RvYy54bWysU82O0zAQviPxDpbvNElFaBM13cOWRUgI&#10;VtrlAaa201jyn2xvkz4NEjcegsdBvAZjp+wWuCBEDs6MZ/zNzDczm6tJK3IUPkhrOlotSkqEYZZL&#10;c+jox/ubF2tKQgTDQVkjOnoSgV5tnz/bjK4VSztYxYUnCGJCO7qODjG6tigCG4SGsLBOGDT21muI&#10;qPpDwT2MiK5VsSzLV8VoPXfeMhEC3u5mI91m/L4XLH7o+yAiUR3F3GI+fT736Sy2G2gPHtwg2TkN&#10;+IcsNEiDQR+hdhCBPHj5B5SWzNtg+7hgVhe27yUTuQaspip/q+ZuACdyLUhOcI80hf8Hy94fbz2R&#10;HHuHnTKgsUffP3359vUzwQtkZ3ShRac7d+vPWkAxlTr1Xqc/FkGmji7rVbWqkeNTR5t1Va7qmVwx&#10;RcLQXq3LpkQzQ3vVlDXKCFg84Tgf4hthNUlCRz32LlMKx3chzq4/XVJYY2+kUngPrTJkxKD1skZ4&#10;wCnqFUQUtcO6gjlkmGCV5OlJehH8YX+tPDlCmov8nbP5xS3F20EYZr9smovy9sHwHHsQwF8bTuLJ&#10;IXUGh5ymZLTglCiBO5Gk7BlBqr/xREqUQWYS8zPXSYrTfsp9ahJautlbfsLeqbcG56GpXqbq46Xi&#10;L5X9pQKGDRa3gEVPyaxcx7wViJ0D47jl5pxXI83zpZ69nhZ4+wM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B82TZANAgAACA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Yes</w:t>
      </w:r>
    </w:p>
    <w:p w:rsidR="007D3B39" w:rsidRPr="007D3B39" w:rsidRDefault="007D3B39">
      <w:pPr>
        <w:rPr>
          <w:rFonts w:ascii="Gungsuh" w:hAnsi="Gungsuh" w:hint="eastAsia"/>
        </w:rPr>
      </w:pPr>
    </w:p>
    <w:p w:rsidR="00DF0E13" w:rsidRPr="00FC5DD1" w:rsidRDefault="006D4BC6">
      <w:pPr>
        <w:rPr>
          <w:rFonts w:ascii="Gungsuh" w:eastAsia="Gungsuh" w:hAnsi="Gungsuh"/>
        </w:rPr>
      </w:pPr>
      <w:r>
        <w:rPr>
          <w:rFonts w:ascii="Gungsuh" w:hAnsi="Gungsuh" w:hint="eastAsia"/>
          <w:sz w:val="24"/>
          <w:szCs w:val="24"/>
        </w:rPr>
        <w:t>6</w:t>
      </w:r>
      <w:r w:rsidR="00A9321B" w:rsidRPr="00FC5DD1">
        <w:rPr>
          <w:rFonts w:ascii="Gungsuh" w:eastAsia="Gungsuh" w:hAnsi="Gungsuh"/>
          <w:sz w:val="24"/>
          <w:szCs w:val="24"/>
        </w:rPr>
        <w:t xml:space="preserve">. </w:t>
      </w:r>
      <w:r w:rsidR="007D3B39">
        <w:rPr>
          <w:rFonts w:ascii="Gungsuh" w:hAnsi="Gungsuh" w:hint="eastAsia"/>
          <w:sz w:val="24"/>
          <w:szCs w:val="24"/>
        </w:rPr>
        <w:t>H</w:t>
      </w:r>
      <w:r w:rsidR="007D3B39">
        <w:rPr>
          <w:rFonts w:ascii="Gungsuh" w:hAnsi="Gungsuh"/>
          <w:sz w:val="24"/>
          <w:szCs w:val="24"/>
        </w:rPr>
        <w:t>ow many hours a week for your part-time job</w:t>
      </w:r>
      <w:r w:rsidR="00A9321B" w:rsidRPr="00FC5DD1">
        <w:rPr>
          <w:rFonts w:ascii="Gungsuh" w:eastAsia="Gungsuh" w:hAnsi="Gungsuh"/>
          <w:sz w:val="24"/>
          <w:szCs w:val="24"/>
        </w:rPr>
        <w:t>?</w:t>
      </w:r>
    </w:p>
    <w:p w:rsidR="00DF0E13" w:rsidRPr="007D3B39" w:rsidRDefault="00A9321B">
      <w:pPr>
        <w:rPr>
          <w:rFonts w:ascii="Gungsuh" w:hAnsi="Gungsuh" w:hint="eastAsia"/>
          <w:sz w:val="24"/>
          <w:szCs w:val="24"/>
        </w:rPr>
      </w:pPr>
      <w:r w:rsidRPr="00FC5DD1">
        <w:rPr>
          <w:rFonts w:ascii="Gungsuh" w:eastAsia="Gungsuh" w:hAnsi="Gungsuh"/>
          <w:sz w:val="24"/>
          <w:szCs w:val="24"/>
        </w:rPr>
        <w:t xml:space="preserve">1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7" o:spid="_x0000_s1036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KyqDQIAAAcEAAAOAAAAZHJzL2Uyb0RvYy54bWysU82O0zAQviPxDpbvNElFaBs13cOWRUgI&#10;VtrlAaa2k1jyn2xvkz4NEjcegsdBvAZjp+wWuCBEDs6MZ/zNzDcz26tJK3IUPkhrWlotSkqEYZZL&#10;07f04/3NizUlIYLhoKwRLT2JQK92z59tR9eIpR2s4sITBDGhGV1LhxhdUxSBDUJDWFgnDBo76zVE&#10;VH1fcA8jomtVLMvyVTFaz523TISAt/vZSHcZv+sEix+6LohIVEsxt5hPn89DOovdFpregxskO6cB&#10;/5CFBmkw6CPUHiKQBy//gNKSeRtsFxfM6sJ2nWQi14DVVOVv1dwN4ESuBckJ7pGm8P9g2fvjrSeS&#10;t3RFiQGNLfr+6cu3r5/JKnEzutCgy5279WctoJgKnTqv0x9LIFNLl/WqWtXI8Kmlm3VVruqZWjFF&#10;wtBerctNiWaG9mpT1igjYPGE43yIb4TVJAkt9di5TCgc34U4u/50SWGNvZFK4T00ypARg9bLGuEB&#10;Z6hTEFHUDqsKps8wwSrJ05P0Ivj+cK08OUKaivyds/nFLcXbQxhmv2yai/L2wfAcexDAXxtO4skh&#10;cwZHnKZktOCUKIEbkaTsGUGqv/FESpRBZhLzM9dJitNhyl2qMm/p6mD5CVun3hoch031MpUfLxV/&#10;qRwuFTBssLgELHpKZuU65qVIRCdwnLbcnfNmpHG+1LPX0/7ufgA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HNYrKoNAgAABw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Under 8 hours</w:t>
      </w:r>
      <w:r w:rsidRPr="00FC5DD1">
        <w:rPr>
          <w:rFonts w:ascii="Gungsuh" w:eastAsia="Gungsuh" w:hAnsi="Gungsuh"/>
          <w:sz w:val="24"/>
          <w:szCs w:val="24"/>
        </w:rPr>
        <w:tab/>
        <w:t xml:space="preserve">2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5036" cy="204788"/>
                <wp:effectExtent l="0" t="0" r="0" b="0"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13" o:spid="_x0000_s1037" style="width:15.35pt;height:16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MQgDgIAAAkEAAAOAAAAZHJzL2Uyb0RvYy54bWysU82O0zAQviPxDpbvNEkhtI2a7mHLIiQE&#10;Ky08wNR2Ekv+k+1t0qdB4sZD8DiI12DslN0CF4TIwZnxjL+Z+WZmezVpRY7CB2lNS6tFSYkwzHJp&#10;+pZ+/HDzbE1JiGA4KGtES08i0Kvd0yfb0TViaQeruPAEQUxoRtfSIUbXFEVgg9AQFtYJg8bOeg0R&#10;Vd8X3MOI6FoVy7J8WYzWc+ctEyHg7X420l3G7zrB4vuuCyIS1VLMLebT5/OQzmK3hab34AbJzmnA&#10;P2ShQRoM+gC1hwjk3ss/oLRk3gbbxQWzurBdJ5nINWA1VflbNXcDOJFrQXKCe6Ap/D9Y9u5464nk&#10;2LvnlBjQ2KPvn758+/qZ4AWyM7rQoNOdu/VnLaCYSp06r9MfiyBTS5f1qlrVyPGppZt1Va7qmVwx&#10;RcLQXq3LTYlmhvZqU9YoI2DxiON8iK+F1SQJLfXYu0wpHN+GOLv+dElhjb2RSuE9NMqQEYPWyxrh&#10;AaeoUxBR1A7rCqbPMMEqydOT9CL4/nCtPDlCmov8nbP5xS3F20MYZr9smovy9t7wHHsQwF8ZTuLJ&#10;IXUGh5ymZLTglCiBO5Gk7BlBqr/xREqUQWYS8zPXSYrTYZr7VCW4dHWw/ITNU28MDsSmepHKj5eK&#10;v1QOlwoYNlhcAxY9JbNyHfNaIHaOjPOWu3PejTTQl3r2etzg3Q8AAAD//wMAUEsDBBQABgAIAAAA&#10;IQDudBLs2gAAAAMBAAAPAAAAZHJzL2Rvd25yZXYueG1sTI9BT8MwDIXvSPyHyEhcJpaySRsqTadp&#10;AokLBzou3LzGaysSpzRZ1/17DBe4+Ml61nufi83knRppiF1gA/fzDBRxHWzHjYH3/fPdA6iYkC26&#10;wGTgQhE25fVVgbkNZ36jsUqNkhCOORpoU+pzrWPdksc4Dz2xeMcweEyyDo22A54l3Du9yLKV9tix&#10;NLTY066l+rM6eQPWXcbZx+z12K/irnryL9tq/dUYc3szbR9BJZrS3zH84As6lMJ0CCe2UTkD8kj6&#10;neItszWog+hiCbos9H/28hsAAP//AwBQSwECLQAUAAYACAAAACEAtoM4kv4AAADhAQAAEwAAAAAA&#10;AAAAAAAAAAAAAAAAW0NvbnRlbnRfVHlwZXNdLnhtbFBLAQItABQABgAIAAAAIQA4/SH/1gAAAJQB&#10;AAALAAAAAAAAAAAAAAAAAC8BAABfcmVscy8ucmVsc1BLAQItABQABgAIAAAAIQCM6MQgDgIAAAkE&#10;AAAOAAAAAAAAAAAAAAAAAC4CAABkcnMvZTJvRG9jLnhtbFBLAQItABQABgAIAAAAIQDudBLs2gAA&#10;AAMBAAAPAAAAAAAAAAAAAAAAAGgEAABkcnMvZG93bnJldi54bWxQSwUGAAAAAAQABADzAAAAbwUA&#10;AAAA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Pr="00FC5DD1">
        <w:rPr>
          <w:rFonts w:ascii="Gungsuh" w:eastAsia="Gungsuh" w:hAnsi="Gungsuh"/>
          <w:sz w:val="24"/>
          <w:szCs w:val="24"/>
        </w:rPr>
        <w:t>8-16</w:t>
      </w:r>
      <w:r w:rsidR="007D3B39">
        <w:rPr>
          <w:rFonts w:ascii="Gungsuh" w:eastAsia="Gungsuh" w:hAnsi="Gungsuh"/>
          <w:sz w:val="24"/>
          <w:szCs w:val="24"/>
        </w:rPr>
        <w:t>hours</w:t>
      </w:r>
      <w:r w:rsidRPr="00FC5DD1">
        <w:rPr>
          <w:rFonts w:ascii="Gungsuh" w:eastAsia="Gungsuh" w:hAnsi="Gungsuh"/>
          <w:sz w:val="24"/>
          <w:szCs w:val="24"/>
        </w:rPr>
        <w:tab/>
        <w:t xml:space="preserve">3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17" o:spid="_x0000_s1038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cqiDgIAAAkEAAAOAAAAZHJzL2Uyb0RvYy54bWysU82O0zAQviPxDpbvNElFaBs13cOWRUgI&#10;VtrlAaa2k1jyn2xvkz4NEjcegsdBvAZjp+wWuCBEDs6MZ/zNzDcz26tJK3IUPkhrWlotSkqEYZZL&#10;07f04/3NizUlIYLhoKwRLT2JQK92z59tR9eIpR2s4sITBDGhGV1LhxhdUxSBDUJDWFgnDBo76zVE&#10;VH1fcA8jomtVLMvyVTFaz523TISAt/vZSHcZv+sEix+6LohIVEsxt5hPn89DOovdFpregxskO6cB&#10;/5CFBmkw6CPUHiKQBy//gNKSeRtsFxfM6sJ2nWQi14DVVOVv1dwN4ESuBckJ7pGm8P9g2fvjrSeS&#10;Y+9WlBjQ2KPvn758+/qZ4AWyM7rQoNOdu/VnLaCYSp06r9MfiyBTS5f1qlrVyPGppZt1Va7qmVwx&#10;RcLQXq3LTYlmhvZqU9YoI2DxhON8iG+E1SQJLfXYu0wpHN+FOLv+dElhjb2RSuE9NMqQEYPWyxrh&#10;AaeoUxBR1A7rCqbPMMEqydOT9CL4/nCtPDlCmov8nbP5xS3F20MYZr9smovy9sHwHHsQwF8bTuLJ&#10;IXUGh5ymZLTglCiBO5Gk7BlBqr/xREqUQWYS8zPXSYrTYZr7tExw6epg+Qmbp94aHIhN9TKVHy8V&#10;f6kcLhUwbLC4Bix6SmblOua1QOwcGectd+e8G2mgL/Xs9bTBux8AAAD//wMAUEsDBBQABgAIAAAA&#10;IQCif26R2gAAAAMBAAAPAAAAZHJzL2Rvd25yZXYueG1sTI9BT8MwDIXvSPyHyEhcJpaOSQN1Tadp&#10;AokLBwoXbl7jtdUSpzRZ1/17DBe42Hp61vP3is3knRppiF1gA4t5Boq4DrbjxsDH+/PdI6iYkC26&#10;wGTgQhE25fVVgbkNZ36jsUqNkhCOORpoU+pzrWPdksc4Dz2xeIcweEwih0bbAc8S7p2+z7KV9tix&#10;fGixp11L9bE6eQPWXcbZ5+z10K/irnryL9vq4asx5vZm2q5BJZrS3zH84As6lMK0Dye2UTkDUiT9&#10;TvGWmai97MUSdFno/+zlNwAAAP//AwBQSwECLQAUAAYACAAAACEAtoM4kv4AAADhAQAAEwAAAAAA&#10;AAAAAAAAAAAAAAAAW0NvbnRlbnRfVHlwZXNdLnhtbFBLAQItABQABgAIAAAAIQA4/SH/1gAAAJQB&#10;AAALAAAAAAAAAAAAAAAAAC8BAABfcmVscy8ucmVsc1BLAQItABQABgAIAAAAIQBh2cqiDgIAAAkE&#10;AAAOAAAAAAAAAAAAAAAAAC4CAABkcnMvZTJvRG9jLnhtbFBLAQItABQABgAIAAAAIQCif26R2gAA&#10;AAMBAAAPAAAAAAAAAAAAAAAAAGgEAABkcnMvZG93bnJldi54bWxQSwUGAAAAAAQABADzAAAAbwUA&#10;AAAA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Pr="00FC5DD1">
        <w:rPr>
          <w:rFonts w:ascii="Gungsuh" w:eastAsia="Gungsuh" w:hAnsi="Gungsuh"/>
          <w:sz w:val="24"/>
          <w:szCs w:val="24"/>
        </w:rPr>
        <w:t>17-24</w:t>
      </w:r>
      <w:r w:rsidR="007D3B39">
        <w:rPr>
          <w:rFonts w:ascii="Gungsuh" w:eastAsia="Gungsuh" w:hAnsi="Gungsuh"/>
          <w:sz w:val="24"/>
          <w:szCs w:val="24"/>
        </w:rPr>
        <w:t>hours</w:t>
      </w:r>
      <w:r w:rsidRPr="00FC5DD1">
        <w:rPr>
          <w:rFonts w:ascii="Gungsuh" w:eastAsia="Gungsuh" w:hAnsi="Gungsuh"/>
          <w:sz w:val="24"/>
          <w:szCs w:val="24"/>
        </w:rPr>
        <w:tab/>
        <w:t>4</w:t>
      </w:r>
      <w:r w:rsidR="009C3EB9" w:rsidRPr="00FC5DD1">
        <w:rPr>
          <w:rFonts w:ascii="Gungsuh" w:eastAsia="Gungsuh" w:hAnsi="Gungsuh"/>
          <w:sz w:val="24"/>
          <w:szCs w:val="24"/>
        </w:rPr>
        <w:t xml:space="preserve"> </w:t>
      </w: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>
                <wp:extent cx="190500" cy="198783"/>
                <wp:effectExtent l="0" t="0" r="0" b="0"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DF0E13" w:rsidRDefault="00DF0E13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id="矩形 15" o:spid="_x0000_s1039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iEGDwIAAAkEAAAOAAAAZHJzL2Uyb0RvYy54bWysU82O0zAQviPxDpbvNEkhtI2a7mHLIiQE&#10;Ky08wNR2Ekv+k+1t0qdB4sZD8DiI12DslN0CF4TIwZnxjL+Z+WZmezVpRY7CB2lNS6tFSYkwzHJp&#10;+pZ+/HDzbE1JiGA4KGtES08i0Kvd0yfb0TViaQeruPAEQUxoRtfSIUbXFEVgg9AQFtYJg8bOeg0R&#10;Vd8X3MOI6FoVy7J8WYzWc+ctEyHg7X420l3G7zrB4vuuCyIS1VLMLebT5/OQzmK3hab34AbJzmnA&#10;P2ShQRoM+gC1hwjk3ss/oLRk3gbbxQWzurBdJ5nINWA1VflbNXcDOJFrQXKCe6Ap/D9Y9u5464nk&#10;2LuaEgMae/T905dvXz8TvEB2RhcadLpzt/6sBRRTqVPndfpjEWRq6bJeVasaOT61dLOuylV+Do2Y&#10;ImFor9blpkQzQ3u1KWuUEbB4xHE+xNfCapKElnrsXaYUjm9DnF1/uqSwxt5IpfAeGmXIiEHrJZbA&#10;AKeoUxBR1A7rCqbPMMEqydOT9CL4/nCtPDlCmov8nbP5xS3F20MYZr9sSm7QeHtveJYGAfyV4SSe&#10;HFJncMhpSkYLTokSuBNJyp4RpPobT6REGWQmMT9znaQ4Haa5T88TXLo6WH7C5qk3BgdiU71I5cdL&#10;xV8qh0sFDBssrgGLnpJZuY55LRA7R8Z5y90570Ya6Es9ez1u8O4HAAAA//8DAFBLAwQUAAYACAAA&#10;ACEAon9ukdoAAAADAQAADwAAAGRycy9kb3ducmV2LnhtbEyPQU/DMAyF70j8h8hIXCaWjkkDdU2n&#10;aQKJCwcKF25e47XVEqc0Wdf9ewwXuNh6etbz94rN5J0aaYhdYAOLeQaKuA6248bAx/vz3SOomJAt&#10;usBk4EIRNuX1VYG5DWd+o7FKjZIQjjkaaFPqc61j3ZLHOA89sXiHMHhMIodG2wHPEu6dvs+ylfbY&#10;sXxosaddS/WxOnkD1l3G2efs9dCv4q568i/b6uGrMeb2ZtquQSWa0t8x/OALOpTCtA8ntlE5A1Ik&#10;/U7xlpmovezFEnRZ6P/s5TcAAAD//wMAUEsBAi0AFAAGAAgAAAAhALaDOJL+AAAA4QEAABMAAAAA&#10;AAAAAAAAAAAAAAAAAFtDb250ZW50X1R5cGVzXS54bWxQSwECLQAUAAYACAAAACEAOP0h/9YAAACU&#10;AQAACwAAAAAAAAAAAAAAAAAvAQAAX3JlbHMvLnJlbHNQSwECLQAUAAYACAAAACEAqBYhBg8CAAAJ&#10;BAAADgAAAAAAAAAAAAAAAAAuAgAAZHJzL2Uyb0RvYy54bWxQSwECLQAUAAYACAAAACEAon9ukdoA&#10;AAADAQAADwAAAAAAAAAAAAAAAABpBAAAZHJzL2Rvd25yZXYueG1sUEsFBgAAAAAEAAQA8wAAAHAF&#10;AAAAAA==&#10;" filled="f">
                <v:stroke joinstyle="round"/>
                <v:textbox inset="2.53958mm,2.53958mm,2.53958mm,2.53958mm">
                  <w:txbxContent>
                    <w:p w:rsidR="00DF0E13" w:rsidRDefault="00DF0E13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/>
          <w:sz w:val="24"/>
          <w:szCs w:val="24"/>
        </w:rPr>
        <w:t>&gt;</w:t>
      </w:r>
      <w:r w:rsidRPr="00FC5DD1">
        <w:rPr>
          <w:rFonts w:ascii="Gungsuh" w:eastAsia="Gungsuh" w:hAnsi="Gungsuh"/>
          <w:sz w:val="24"/>
          <w:szCs w:val="24"/>
        </w:rPr>
        <w:t>24</w:t>
      </w:r>
      <w:r w:rsidR="007D3B39">
        <w:rPr>
          <w:rFonts w:ascii="Gungsuh" w:hAnsi="Gungsuh" w:hint="eastAsia"/>
          <w:sz w:val="24"/>
          <w:szCs w:val="24"/>
        </w:rPr>
        <w:t>h</w:t>
      </w:r>
      <w:r w:rsidR="007D3B39">
        <w:rPr>
          <w:rFonts w:ascii="Gungsuh" w:hAnsi="Gungsuh"/>
          <w:sz w:val="24"/>
          <w:szCs w:val="24"/>
        </w:rPr>
        <w:t>ours</w:t>
      </w:r>
    </w:p>
    <w:p w:rsidR="00413EF0" w:rsidRPr="006D4BC6" w:rsidRDefault="00413EF0" w:rsidP="006D4BC6">
      <w:pPr>
        <w:jc w:val="center"/>
        <w:rPr>
          <w:rFonts w:ascii="Gungsuh" w:hAnsi="Gungsuh"/>
          <w:b/>
          <w:sz w:val="24"/>
          <w:szCs w:val="24"/>
        </w:rPr>
      </w:pPr>
    </w:p>
    <w:p w:rsidR="00FC5DD1" w:rsidRPr="00E04025" w:rsidRDefault="006D4BC6">
      <w:pPr>
        <w:rPr>
          <w:rFonts w:ascii="Gungsuh" w:eastAsia="Gungsuh" w:hAnsi="Gungsuh"/>
          <w:sz w:val="24"/>
          <w:szCs w:val="24"/>
        </w:rPr>
      </w:pPr>
      <w:r>
        <w:rPr>
          <w:rFonts w:ascii="Gungsuh" w:hAnsi="Gungsuh" w:hint="eastAsia"/>
          <w:sz w:val="24"/>
          <w:szCs w:val="24"/>
        </w:rPr>
        <w:t>7</w:t>
      </w:r>
      <w:r w:rsidR="00FC5DD1" w:rsidRPr="00E04025">
        <w:rPr>
          <w:rFonts w:ascii="Gungsuh" w:hAnsi="Gungsuh" w:hint="eastAsia"/>
          <w:sz w:val="24"/>
          <w:szCs w:val="24"/>
        </w:rPr>
        <w:t xml:space="preserve">. </w:t>
      </w:r>
      <w:r w:rsidR="007D3B39">
        <w:rPr>
          <w:rFonts w:ascii="Gungsuh" w:hAnsi="Gungsuh" w:hint="eastAsia"/>
          <w:sz w:val="24"/>
          <w:szCs w:val="24"/>
        </w:rPr>
        <w:t>H</w:t>
      </w:r>
      <w:r w:rsidR="007D3B39">
        <w:rPr>
          <w:rFonts w:ascii="Gungsuh" w:hAnsi="Gungsuh"/>
          <w:sz w:val="24"/>
          <w:szCs w:val="24"/>
        </w:rPr>
        <w:t>ow much time you need to spend on travel each day</w:t>
      </w:r>
      <w:r w:rsidR="00FC5DD1" w:rsidRPr="00E04025">
        <w:rPr>
          <w:rFonts w:ascii="Gungsuh" w:eastAsia="Gungsuh" w:hAnsi="Gungsuh" w:hint="eastAsia"/>
          <w:sz w:val="24"/>
          <w:szCs w:val="24"/>
        </w:rPr>
        <w:t>?</w:t>
      </w:r>
    </w:p>
    <w:p w:rsidR="00E04025" w:rsidRPr="00E04025" w:rsidRDefault="00FC5DD1" w:rsidP="00FC5DD1">
      <w:pPr>
        <w:spacing w:line="240" w:lineRule="auto"/>
        <w:rPr>
          <w:rFonts w:ascii="Gungsuh" w:hAnsi="Gungsuh" w:cs="Times New Roman"/>
          <w:sz w:val="24"/>
          <w:szCs w:val="24"/>
        </w:rPr>
      </w:pPr>
      <w:r w:rsidRPr="00FC5DD1">
        <w:rPr>
          <w:rFonts w:ascii="Gungsuh" w:eastAsia="Gungsuh" w:hAnsi="Gungsuh" w:cs="Times New Roman" w:hint="eastAsia"/>
          <w:sz w:val="24"/>
          <w:szCs w:val="24"/>
        </w:rPr>
        <w:t xml:space="preserve">1 </w:t>
      </w:r>
      <w:r w:rsidRPr="00E04025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1650CAD" wp14:editId="5CA4204A">
                <wp:extent cx="190500" cy="198783"/>
                <wp:effectExtent l="0" t="0" r="0" b="0"/>
                <wp:docPr id="25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C5DD1" w:rsidRDefault="00FC5DD1" w:rsidP="00FC5DD1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41650CAD" id="_x0000_s1040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jsODAIAAAgEAAAOAAAAZHJzL2Uyb0RvYy54bWysU82O0zAQviPxDpbvNEm1oW3UdA9bFiEh&#10;WGnhAaa2k1jyn2xvkz4NEjcegsdBvAZjp+wWuCBEDs6MZ/zNzDcz2+tJK3IUPkhrWlotSkqEYZZL&#10;07f044fbF2tKQgTDQVkjWnoSgV7vnj/bjq4RSztYxYUnCGJCM7qWDjG6pigCG4SGsLBOGDR21muI&#10;qPq+4B5GRNeqWJbly2K0njtvmQgBb/ezke4yftcJFt93XRCRqJZibjGfPp+HdBa7LTS9BzdIdk4D&#10;/iELDdJg0EeoPUQgD17+AaUl8zbYLi6Y1YXtOslErgGrqcrfqrkfwIlcC5IT3CNN4f/BsnfHO08k&#10;b+mypsSAxh59//Tl29fPZJXIGV1o0Ofe3fmzFlBMlU6d1+mPNZApPV9VqxopPrV0s67KVT1zK6ZI&#10;GNqrdbkp0czQXm3KGmUELJ5wnA/xtbCaJKGlHluXGYXj2xBn158uKayxt1IpvIdGGTJi0DpVwACH&#10;qFMQUdQOywqmzzDBKsnTk/Qi+P5wozw5QhqL/J2z+cUtxdtDGGa/bJqL8vbB8Bx7EMBfGU7iySFz&#10;BmecpmS04JQogSuRpOwZQaq/8URKlEFmEvMz10mK02HKbaquEly6Olh+wt6pNwbnYVNdpfLjpeIv&#10;lcOlAoYNFreARU/JrNzEvBWInSPjuOXunFcjzfOlnr2eFnj3AwAA//8DAFBLAwQUAAYACAAAACEA&#10;on9ukdoAAAADAQAADwAAAGRycy9kb3ducmV2LnhtbEyPQU/DMAyF70j8h8hIXCaWjkkDdU2naQKJ&#10;CwcKF25e47XVEqc0Wdf9ewwXuNh6etbz94rN5J0aaYhdYAOLeQaKuA6248bAx/vz3SOomJAtusBk&#10;4EIRNuX1VYG5DWd+o7FKjZIQjjkaaFPqc61j3ZLHOA89sXiHMHhMIodG2wHPEu6dvs+ylfbYsXxo&#10;saddS/WxOnkD1l3G2efs9dCv4q568i/b6uGrMeb2ZtquQSWa0t8x/OALOpTCtA8ntlE5A1Ik/U7x&#10;lpmovezFEnRZ6P/s5TcAAAD//wMAUEsBAi0AFAAGAAgAAAAhALaDOJL+AAAA4QEAABMAAAAAAAAA&#10;AAAAAAAAAAAAAFtDb250ZW50X1R5cGVzXS54bWxQSwECLQAUAAYACAAAACEAOP0h/9YAAACUAQAA&#10;CwAAAAAAAAAAAAAAAAAvAQAAX3JlbHMvLnJlbHNQSwECLQAUAAYACAAAACEAdpI7DgwCAAAIBAAA&#10;DgAAAAAAAAAAAAAAAAAuAgAAZHJzL2Uyb0RvYy54bWxQSwECLQAUAAYACAAAACEAon9ukdoAAAAD&#10;AQAADwAAAAAAAAAAAAAAAABmBAAAZHJzL2Rvd25yZXYueG1sUEsFBgAAAAAEAAQA8wAAAG0FAAAA&#10;AA==&#10;" filled="f">
                <v:stroke joinstyle="round"/>
                <v:textbox inset="2.53958mm,2.53958mm,2.53958mm,2.53958mm">
                  <w:txbxContent>
                    <w:p w:rsidR="00FC5DD1" w:rsidRDefault="00FC5DD1" w:rsidP="00FC5DD1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cs="Times New Roman"/>
          <w:sz w:val="24"/>
          <w:szCs w:val="24"/>
        </w:rPr>
        <w:t>&lt;</w:t>
      </w:r>
      <w:r w:rsidRPr="00FC5DD1">
        <w:rPr>
          <w:rFonts w:ascii="Gungsuh" w:eastAsia="Gungsuh" w:hAnsi="Gungsuh" w:cs="Times New Roman" w:hint="eastAsia"/>
          <w:sz w:val="24"/>
          <w:szCs w:val="24"/>
        </w:rPr>
        <w:t>30</w:t>
      </w:r>
      <w:r w:rsidR="007D3B39">
        <w:rPr>
          <w:rFonts w:ascii="Gungsuh" w:eastAsia="Gungsuh" w:hAnsi="Gungsuh" w:cs="Times New Roman"/>
          <w:sz w:val="24"/>
          <w:szCs w:val="24"/>
        </w:rPr>
        <w:t xml:space="preserve"> minutes</w:t>
      </w:r>
      <w:r w:rsidR="00E04025" w:rsidRPr="00E04025">
        <w:rPr>
          <w:rFonts w:ascii="Gungsuh" w:eastAsia="Gungsuh" w:hAnsi="Gungsuh" w:cs="Times New Roman" w:hint="eastAsia"/>
          <w:sz w:val="24"/>
          <w:szCs w:val="24"/>
        </w:rPr>
        <w:tab/>
      </w:r>
      <w:r w:rsidR="00E04025" w:rsidRPr="00E04025">
        <w:rPr>
          <w:rFonts w:ascii="Gungsuh" w:eastAsia="Gungsuh" w:hAnsi="Gungsuh" w:cs="Times New Roman"/>
          <w:sz w:val="24"/>
          <w:szCs w:val="24"/>
        </w:rPr>
        <w:tab/>
      </w:r>
      <w:r w:rsidRPr="00E04025">
        <w:rPr>
          <w:rFonts w:ascii="Gungsuh" w:eastAsia="Gungsuh" w:hAnsi="Gungsuh" w:cs="Times New Roman" w:hint="eastAsia"/>
          <w:sz w:val="24"/>
          <w:szCs w:val="24"/>
        </w:rPr>
        <w:t>2</w:t>
      </w:r>
      <w:r w:rsidRPr="00E04025">
        <w:rPr>
          <w:rFonts w:ascii="Gungsuh" w:eastAsia="Gungsuh" w:hAnsi="Gungsuh" w:cs="Times New Roman"/>
          <w:sz w:val="24"/>
          <w:szCs w:val="24"/>
        </w:rPr>
        <w:t xml:space="preserve"> </w:t>
      </w:r>
      <w:r w:rsidRPr="00E04025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1650CAD" wp14:editId="5CA4204A">
                <wp:extent cx="190500" cy="198783"/>
                <wp:effectExtent l="0" t="0" r="0" b="0"/>
                <wp:docPr id="26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C5DD1" w:rsidRDefault="00FC5DD1" w:rsidP="00FC5DD1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41650CAD" id="_x0000_s1041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qI/DQIAAAgEAAAOAAAAZHJzL2Uyb0RvYy54bWysU82O0zAQviPxDpbvNElFtm3UdA9bFiEh&#10;WGnhAaa2k1jyn2xvkz4NEjcegsdBvAZjp+wWuCBEDs6MZ/zNzDcz2+tJK3IUPkhrWlotSkqEYZZL&#10;07f044fbF2tKQgTDQVkjWnoSgV7vnj/bjq4RSztYxYUnCGJCM7qWDjG6pigCG4SGsLBOGDR21muI&#10;qPq+4B5GRNeqWJblVTFaz523TISAt/vZSHcZv+sEi++7LohIVEsxt5hPn89DOovdFpregxskO6cB&#10;/5CFBmkw6CPUHiKQBy//gNKSeRtsFxfM6sJ2nWQi14DVVOVv1dwP4ESuBckJ7pGm8P9g2bvjnSeS&#10;t3R5RYkBjT36/unLt6+fySqRM7rQoM+9u/NnLaCYKp06r9MfayATPq9X1apGik8t3ayrclXP3Iop&#10;Eob2al1uSjQztFebskYZAYsnHOdDfC2sJkloqcfWZUbh+DbE2fWnSwpr7K1UCu+hUYaMGLRe1ggP&#10;OESdgoiidlhWMH2GCVZJnp6kF8H3hxvlyRHSWOTvnM0vbineHsIw+2XTXJS3D4bn2IMA/spwEk8O&#10;mTM44zQlowWnRAlciSRlzwhS/Y0nUqIMMpOYn7lOUpwOU25TlXlNVwfLT9g79cbgPGyql6n8eKn4&#10;S+VwqYBhg8UtYNFTMis3MW9FIjqB47jl7pxXI83zpZ69nhZ49wM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Gsaoj8NAgAACA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FC5DD1" w:rsidRDefault="00FC5DD1" w:rsidP="00FC5DD1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Pr="00FC5DD1">
        <w:rPr>
          <w:rFonts w:ascii="Gungsuh" w:eastAsia="Gungsuh" w:hAnsi="Gungsuh" w:cs="Times New Roman" w:hint="eastAsia"/>
          <w:sz w:val="24"/>
          <w:szCs w:val="24"/>
        </w:rPr>
        <w:t>30</w:t>
      </w:r>
      <w:r w:rsidR="007D3B39">
        <w:rPr>
          <w:rFonts w:ascii="Gungsuh" w:hAnsi="Gungsuh" w:cs="Times New Roman" w:hint="eastAsia"/>
          <w:sz w:val="24"/>
          <w:szCs w:val="24"/>
        </w:rPr>
        <w:t>-60 minutes</w:t>
      </w:r>
      <w:r w:rsidRPr="00E04025">
        <w:rPr>
          <w:rFonts w:ascii="Gungsuh" w:hAnsi="Gungsuh" w:cs="Times New Roman" w:hint="eastAsia"/>
          <w:sz w:val="24"/>
          <w:szCs w:val="24"/>
        </w:rPr>
        <w:t xml:space="preserve"> </w:t>
      </w:r>
    </w:p>
    <w:p w:rsidR="006D4BC6" w:rsidRPr="007D3B39" w:rsidRDefault="00FC5DD1" w:rsidP="00FC5DD1">
      <w:pPr>
        <w:spacing w:line="240" w:lineRule="auto"/>
        <w:rPr>
          <w:rFonts w:ascii="Gungsuh" w:hAnsi="Gungsuh" w:cs="Times New Roman"/>
          <w:sz w:val="24"/>
          <w:szCs w:val="24"/>
          <w:lang w:eastAsia="zh-HK"/>
        </w:rPr>
      </w:pPr>
      <w:r w:rsidRPr="00FC5DD1">
        <w:rPr>
          <w:rFonts w:ascii="Gungsuh" w:eastAsia="Gungsuh" w:hAnsi="Gungsuh" w:cs="Times New Roman" w:hint="eastAsia"/>
          <w:sz w:val="24"/>
          <w:szCs w:val="24"/>
        </w:rPr>
        <w:t>3</w:t>
      </w:r>
      <w:r w:rsidRPr="00E04025">
        <w:rPr>
          <w:rFonts w:ascii="Gungsuh" w:eastAsia="Gungsuh" w:hAnsi="Gungsuh" w:cs="Times New Roman"/>
          <w:sz w:val="24"/>
          <w:szCs w:val="24"/>
        </w:rPr>
        <w:t xml:space="preserve"> </w:t>
      </w:r>
      <w:r w:rsidRPr="00E04025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1650CAD" wp14:editId="5CA4204A">
                <wp:extent cx="190500" cy="198783"/>
                <wp:effectExtent l="0" t="0" r="0" b="0"/>
                <wp:docPr id="2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C5DD1" w:rsidRDefault="00FC5DD1" w:rsidP="00FC5DD1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41650CAD" id="_x0000_s1042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5unDgIAAAgEAAAOAAAAZHJzL2Uyb0RvYy54bWysU82O0zAQviPxDpbvNElFtm3UdA9bFiEh&#10;WGnhAaa2k1jyn2xvkz4NEjcegsdBvAZjp+wWuCBEDs6MZ/zNzDcz2+tJK3IUPkhrWlotSkqEYZZL&#10;07f044fbF2tKQgTDQVkjWnoSgV7vnj/bjq4RSztYxYUnCGJCM7qWDjG6pigCG4SGsLBOGDR21muI&#10;qPq+4B5GRNeqWJblVTFaz523TISAt/vZSHcZv+sEi++7LohIVEsxt5hPn89DOovdFpregxskO6cB&#10;/5CFBmkw6CPUHiKQBy//gNKSeRtsFxfM6sJ2nWQi14DVVOVv1dwP4ESuBckJ7pGm8P9g2bvjnSeS&#10;t3S5osSAxh59//Tl29fPZJXIGV1o0Ofe3fmzFlBMlU6d1+mPNZAJn9eralUjxaeWbtZVuapnbsUU&#10;CUN7tS43JZoZ2qtNWaOMgMUTjvMhvhZWkyS01GPrMqNwfBvi7PrTJYU19lYqhffQKENGDFova4QH&#10;HKJOQURROywrmD7DBKskT0/Si+D7w43y5AhpLPJ3zuYXtxRvD2GY/bJpLsrbB8Nz7EEAf2U4iSeH&#10;zBmccZqS0YJTogSuRJKyZwSp/sYTKVEGmUnMz1wnKU6HKbepukpw6epg+Ql7p94YnIdN9TKVHy8V&#10;f6kcLhUwbLC4BSx6SmblJuatQOwcGcctd+e8GmmeL/Xs9bTAux8AAAD//wMAUEsDBBQABgAIAAAA&#10;IQCif26R2gAAAAMBAAAPAAAAZHJzL2Rvd25yZXYueG1sTI9BT8MwDIXvSPyHyEhcJpaOSQN1Tadp&#10;AokLBwoXbl7jtdUSpzRZ1/17DBe42Hp61vP3is3knRppiF1gA4t5Boq4DrbjxsDH+/PdI6iYkC26&#10;wGTgQhE25fVVgbkNZ36jsUqNkhCOORpoU+pzrWPdksc4Dz2xeIcweEwih0bbAc8S7p2+z7KV9tix&#10;fGixp11L9bE6eQPWXcbZ5+z10K/irnryL9vq4asx5vZm2q5BJZrS3zH84As6lMK0Dye2UTkDUiT9&#10;TvGWmai97MUSdFno/+zlNwAAAP//AwBQSwECLQAUAAYACAAAACEAtoM4kv4AAADhAQAAEwAAAAAA&#10;AAAAAAAAAAAAAAAAW0NvbnRlbnRfVHlwZXNdLnhtbFBLAQItABQABgAIAAAAIQA4/SH/1gAAAJQB&#10;AAALAAAAAAAAAAAAAAAAAC8BAABfcmVscy8ucmVsc1BLAQItABQABgAIAAAAIQD3/5unDgIAAAgE&#10;AAAOAAAAAAAAAAAAAAAAAC4CAABkcnMvZTJvRG9jLnhtbFBLAQItABQABgAIAAAAIQCif26R2gAA&#10;AAMBAAAPAAAAAAAAAAAAAAAAAGgEAABkcnMvZG93bnJldi54bWxQSwUGAAAAAAQABADzAAAAbwUA&#10;AAAA&#10;" filled="f">
                <v:stroke joinstyle="round"/>
                <v:textbox inset="2.53958mm,2.53958mm,2.53958mm,2.53958mm">
                  <w:txbxContent>
                    <w:p w:rsidR="00FC5DD1" w:rsidRDefault="00FC5DD1" w:rsidP="00FC5DD1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cs="Times New Roman"/>
          <w:sz w:val="24"/>
          <w:szCs w:val="24"/>
        </w:rPr>
        <w:t>61-120 minutes</w:t>
      </w:r>
      <w:r w:rsidR="00E04025" w:rsidRPr="00E04025">
        <w:rPr>
          <w:rFonts w:ascii="Gungsuh" w:eastAsia="Gungsuh" w:hAnsi="Gungsuh" w:cs="Times New Roman" w:hint="eastAsia"/>
          <w:sz w:val="24"/>
          <w:szCs w:val="24"/>
        </w:rPr>
        <w:tab/>
        <w:t xml:space="preserve">4 </w:t>
      </w:r>
      <w:r w:rsidRPr="00E04025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41650CAD" wp14:editId="5CA4204A">
                <wp:extent cx="190500" cy="198783"/>
                <wp:effectExtent l="0" t="0" r="0" b="0"/>
                <wp:docPr id="28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C5DD1" w:rsidRDefault="00FC5DD1" w:rsidP="00FC5DD1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41650CAD" id="_x0000_s1043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8YSDAIAAAgEAAAOAAAAZHJzL2Uyb0RvYy54bWysU82O0zAQviPxDpbvNElFaBs13cOWRUgI&#10;VtrlAaa201jyn2xvkz4NEjcegsdBvAZjp3QLe1khcnBmPONvZr6ZWV+NWpGD8EFa09JqVlIiDLNc&#10;mn1LP9/fvFpSEiIYDsoa0dKjCPRq8/LFenCNmNveKi48QRATmsG1tI/RNUURWC80hJl1wqCxs15D&#10;RNXvC+5hQHStinlZvikG67nzlokQ8HY7Gekm43edYPFT1wURiWop5hbz6fO5S2exWUOz9+B6yU5p&#10;wD9koUEaDHqG2kIE8uDlEygtmbfBdnHGrC5s10kmcg1YTVX+Vc1dD07kWpCc4M40hf8Hyz4ebj2R&#10;vKVz7JQBjT36+eXbj+9fySKRM7jQoM+du/UnLaCYKh07r9MfayAjPq8X1aJGio8tXS2rclFP3Iox&#10;Eob2almuSjQztFerskYZAYtHHOdDfCesJkloqcfWZUbh8CHEyfW3Swpr7I1UCu+hUYYMGLSe1wgP&#10;OESdgoiidlhWMPsME6ySPD1JL4Lf766VJwdIY5G/UzZ/uKV4Wwj95JdNU1HePhieY/cC+FvDSTw6&#10;ZM7gjNOUjBacEiVwJZKUPSNI9RxPpEQZZCYxP3GdpDjuxtym6tyWneVH7J16b3AeVtXrVH68VPyl&#10;srtUwLDe4haw6CmZlOuYtyIRneLhuOXunFYjzfOlnr0eF3jzCwAA//8DAFBLAwQUAAYACAAAACEA&#10;on9ukdoAAAADAQAADwAAAGRycy9kb3ducmV2LnhtbEyPQU/DMAyF70j8h8hIXCaWjkkDdU2naQKJ&#10;CwcKF25e47XVEqc0Wdf9ewwXuNh6etbz94rN5J0aaYhdYAOLeQaKuA6248bAx/vz3SOomJAtusBk&#10;4EIRNuX1VYG5DWd+o7FKjZIQjjkaaFPqc61j3ZLHOA89sXiHMHhMIodG2wHPEu6dvs+ylfbYsXxo&#10;saddS/WxOnkD1l3G2efs9dCv4q568i/b6uGrMeb2ZtquQSWa0t8x/OALOpTCtA8ntlE5A1Ik/U7x&#10;lpmovezFEnRZ6P/s5TcAAAD//wMAUEsBAi0AFAAGAAgAAAAhALaDOJL+AAAA4QEAABMAAAAAAAAA&#10;AAAAAAAAAAAAAFtDb250ZW50X1R5cGVzXS54bWxQSwECLQAUAAYACAAAACEAOP0h/9YAAACUAQAA&#10;CwAAAAAAAAAAAAAAAAAvAQAAX3JlbHMvLnJlbHNQSwECLQAUAAYACAAAACEAZvfGEgwCAAAIBAAA&#10;DgAAAAAAAAAAAAAAAAAuAgAAZHJzL2Uyb0RvYy54bWxQSwECLQAUAAYACAAAACEAon9ukdoAAAAD&#10;AQAADwAAAAAAAAAAAAAAAABmBAAAZHJzL2Rvd25yZXYueG1sUEsFBgAAAAAEAAQA8wAAAG0FAAAA&#10;AA==&#10;" filled="f">
                <v:stroke joinstyle="round"/>
                <v:textbox inset="2.53958mm,2.53958mm,2.53958mm,2.53958mm">
                  <w:txbxContent>
                    <w:p w:rsidR="00FC5DD1" w:rsidRDefault="00FC5DD1" w:rsidP="00FC5DD1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cs="Times New Roman" w:hint="eastAsia"/>
          <w:sz w:val="24"/>
          <w:szCs w:val="24"/>
        </w:rPr>
        <w:t>&gt;120 minutes</w:t>
      </w:r>
    </w:p>
    <w:p w:rsidR="00E04025" w:rsidRDefault="00E04025" w:rsidP="00FC5DD1">
      <w:pPr>
        <w:spacing w:line="240" w:lineRule="auto"/>
        <w:rPr>
          <w:rFonts w:ascii="Gungsuh" w:hAnsi="Gungsuh" w:cs="Times New Roman"/>
          <w:sz w:val="24"/>
          <w:szCs w:val="24"/>
          <w:lang w:eastAsia="zh-HK"/>
        </w:rPr>
      </w:pPr>
    </w:p>
    <w:p w:rsidR="00E04025" w:rsidRPr="00F10ECF" w:rsidRDefault="006D4BC6" w:rsidP="00E04025">
      <w:pPr>
        <w:pStyle w:val="NormalWeb"/>
        <w:spacing w:before="0" w:beforeAutospacing="0" w:after="0" w:afterAutospacing="0"/>
        <w:textAlignment w:val="baseline"/>
        <w:rPr>
          <w:rFonts w:ascii="Gungsuh" w:eastAsia="Gungsuh" w:hAnsi="Gungsuh"/>
          <w:lang w:eastAsia="zh-HK"/>
        </w:rPr>
      </w:pPr>
      <w:r>
        <w:rPr>
          <w:rFonts w:ascii="Gungsuh" w:eastAsia="Gungsuh" w:hAnsi="Gungsuh" w:hint="eastAsia"/>
          <w:lang w:eastAsia="zh-HK"/>
        </w:rPr>
        <w:t>8</w:t>
      </w:r>
      <w:r w:rsidR="00E04025" w:rsidRPr="00F10ECF">
        <w:rPr>
          <w:rFonts w:ascii="Gungsuh" w:eastAsia="Gungsuh" w:hAnsi="Gungsuh"/>
          <w:lang w:eastAsia="zh-HK"/>
        </w:rPr>
        <w:t xml:space="preserve">. </w:t>
      </w:r>
      <w:r w:rsidR="007D3B39">
        <w:rPr>
          <w:rFonts w:ascii="Gungsuh" w:eastAsiaTheme="minorEastAsia" w:hAnsi="Gungsuh" w:hint="eastAsia"/>
          <w:color w:val="000000"/>
        </w:rPr>
        <w:t>O</w:t>
      </w:r>
      <w:r w:rsidR="007D3B39">
        <w:rPr>
          <w:rFonts w:ascii="Gungsuh" w:eastAsiaTheme="minorEastAsia" w:hAnsi="Gungsuh"/>
          <w:color w:val="000000"/>
        </w:rPr>
        <w:t>n average, how many days you need to dine out</w:t>
      </w:r>
      <w:r w:rsidR="00E04025" w:rsidRPr="00F10ECF">
        <w:rPr>
          <w:rFonts w:ascii="Gungsuh" w:eastAsia="Gungsuh" w:hAnsi="Gungsuh" w:hint="eastAsia"/>
          <w:color w:val="000000"/>
        </w:rPr>
        <w:t>?</w:t>
      </w:r>
    </w:p>
    <w:p w:rsidR="00E04025" w:rsidRPr="007D3B39" w:rsidRDefault="00E04025" w:rsidP="00E04025">
      <w:pPr>
        <w:pStyle w:val="NormalWeb"/>
        <w:spacing w:before="0" w:beforeAutospacing="0" w:after="0" w:afterAutospacing="0"/>
        <w:textAlignment w:val="baseline"/>
        <w:rPr>
          <w:rFonts w:ascii="Gungsuh" w:eastAsiaTheme="minorEastAsia" w:hAnsi="Gungsuh"/>
          <w:color w:val="000000"/>
        </w:rPr>
      </w:pPr>
      <w:r w:rsidRPr="00F10ECF">
        <w:rPr>
          <w:rFonts w:ascii="Gungsuh" w:eastAsia="Gungsuh" w:hAnsi="Gungsuh" w:hint="eastAsia"/>
          <w:color w:val="000000"/>
        </w:rPr>
        <w:t xml:space="preserve">1 </w:t>
      </w:r>
      <w:r w:rsidRPr="00F10ECF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0614B3C4" wp14:editId="63411D80">
                <wp:extent cx="190500" cy="198783"/>
                <wp:effectExtent l="0" t="0" r="0" b="0"/>
                <wp:docPr id="34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E04025" w:rsidRDefault="00E04025" w:rsidP="00E0402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0614B3C4" id="_x0000_s1044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d4BEAIAAAgEAAAOAAAAZHJzL2Uyb0RvYy54bWysU81u2zAMvg/YOwi6L7azekmMOD006zBg&#10;2Ap0ewBGkmMB+oOkxs7TDNhtD7HHGfYapeSszdrLMMwHmRSpj+RHcn05akUOwgdpTUurWUmJMMxy&#10;afYt/fL5+tWSkhDBcFDWiJYeRaCXm5cv1oNrxNz2VnHhCYKY0AyupX2MrimKwHqhIcysEwaNnfUa&#10;Iqp+X3APA6JrVczL8k0xWM+dt0yEgLfbyUg3Gb/rBIufui6ISFRLMbeYT5/PXTqLzRqavQfXS3ZK&#10;A/4hCw3SYNAHqC1EIHdePoPSknkbbBdnzOrCdp1kIteA1VTlk2pue3Ai14LkBPdAU/h/sOzj4cYT&#10;yVv6+oISAxp79Ovr958/vpFFImdwoUGfW3fjT1pAMVU6dl6nP9ZAxpbO60W1qJHiY0tXy6pc1BO3&#10;YoyEob1alqsSzQzt1aqsUUbA4hHH+RDfCatJElrqsXWZUTh8CHFy/e2Swhp7LZXCe2iUIQMGrec1&#10;wgMOUacgoqgdlhXMPsMEqyRPT9KL4Pe7K+XJAdJY5O+UzR9uKd4WQj/5ZdNUlLd3hufYvQD+1nAS&#10;jw6ZMzjjNCWjBadECVyJJGXPCFL9jSdSogwyk5ifuE5SHHdjblO1THDpamf5EXun3huch1V1kcqP&#10;54o/V3bnChjWW9wCFj0lk3IV81Ygdo6M45a7c1qNNM/nevZ6XODNPQAAAP//AwBQSwMEFAAGAAgA&#10;AAAhAKJ/bpHaAAAAAwEAAA8AAABkcnMvZG93bnJldi54bWxMj0FPwzAMhe9I/IfISFwmlo5JA3VN&#10;p2kCiQsHChduXuO11RKnNFnX/XsMF7jYenrW8/eKzeSdGmmIXWADi3kGirgOtuPGwMf7890jqJiQ&#10;LbrAZOBCETbl9VWBuQ1nfqOxSo2SEI45GmhT6nOtY92SxzgPPbF4hzB4TCKHRtsBzxLunb7PspX2&#10;2LF8aLGnXUv1sTp5A9Zdxtnn7PXQr+KuevIv2+rhqzHm9mbarkElmtLfMfzgCzqUwrQPJ7ZROQNS&#10;JP1O8ZaZqL3sxRJ0Wej/7OU3AAAA//8DAFBLAQItABQABgAIAAAAIQC2gziS/gAAAOEBAAATAAAA&#10;AAAAAAAAAAAAAAAAAABbQ29udGVudF9UeXBlc10ueG1sUEsBAi0AFAAGAAgAAAAhADj9If/WAAAA&#10;lAEAAAsAAAAAAAAAAAAAAAAALwEAAF9yZWxzLy5yZWxzUEsBAi0AFAAGAAgAAAAhAG5R3gEQAgAA&#10;CAQAAA4AAAAAAAAAAAAAAAAALgIAAGRycy9lMm9Eb2MueG1sUEsBAi0AFAAGAAgAAAAhAKJ/bpHa&#10;AAAAAwEAAA8AAAAAAAAAAAAAAAAAagQAAGRycy9kb3ducmV2LnhtbFBLBQYAAAAABAAEAPMAAABx&#10;BQAAAAA=&#10;" filled="f">
                <v:stroke joinstyle="round"/>
                <v:textbox inset="2.53958mm,2.53958mm,2.53958mm,2.53958mm">
                  <w:txbxContent>
                    <w:p w:rsidR="00E04025" w:rsidRDefault="00E04025" w:rsidP="00E0402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F10ECF" w:rsidRPr="00F10ECF">
        <w:rPr>
          <w:rFonts w:ascii="Gungsuh" w:eastAsia="Gungsuh" w:hAnsi="Gungsuh" w:hint="eastAsia"/>
          <w:color w:val="000000"/>
          <w:lang w:eastAsia="zh-HK"/>
        </w:rPr>
        <w:t>1</w:t>
      </w:r>
      <w:r w:rsidR="007D3B39">
        <w:rPr>
          <w:rFonts w:ascii="Gungsuh" w:eastAsia="Gungsuh" w:hAnsi="Gungsuh" w:hint="eastAsia"/>
          <w:color w:val="000000"/>
          <w:lang w:eastAsia="zh-HK"/>
        </w:rPr>
        <w:t>-</w:t>
      </w:r>
      <w:r w:rsidR="00F10ECF" w:rsidRPr="00F10ECF">
        <w:rPr>
          <w:rFonts w:ascii="Gungsuh" w:eastAsia="Gungsuh" w:hAnsi="Gungsuh" w:hint="eastAsia"/>
          <w:color w:val="000000"/>
          <w:lang w:eastAsia="zh-HK"/>
        </w:rPr>
        <w:t>2</w:t>
      </w:r>
      <w:r w:rsidR="007D3B39">
        <w:rPr>
          <w:rFonts w:ascii="Gungsuh" w:eastAsia="Gungsuh" w:hAnsi="Gungsuh" w:hint="eastAsia"/>
          <w:color w:val="000000"/>
          <w:lang w:eastAsia="zh-HK"/>
        </w:rPr>
        <w:t xml:space="preserve"> days</w:t>
      </w:r>
      <w:r w:rsidRPr="00F10ECF">
        <w:rPr>
          <w:rFonts w:ascii="Gungsuh" w:eastAsia="Gungsuh" w:hAnsi="Gungsuh" w:hint="eastAsia"/>
          <w:color w:val="000000"/>
        </w:rPr>
        <w:t xml:space="preserve"> </w:t>
      </w:r>
      <w:r w:rsidRPr="00F10ECF">
        <w:rPr>
          <w:rFonts w:ascii="Gungsuh" w:eastAsia="Gungsuh" w:hAnsi="Gungsuh"/>
          <w:color w:val="000000"/>
        </w:rPr>
        <w:tab/>
      </w:r>
      <w:r w:rsidRPr="00F10ECF">
        <w:rPr>
          <w:rFonts w:ascii="Gungsuh" w:eastAsia="Gungsuh" w:hAnsi="Gungsuh" w:hint="eastAsia"/>
          <w:color w:val="000000"/>
        </w:rPr>
        <w:t xml:space="preserve">2 </w:t>
      </w:r>
      <w:r w:rsidRPr="00F10ECF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54159349" wp14:editId="5AC044EA">
                <wp:extent cx="190500" cy="198783"/>
                <wp:effectExtent l="0" t="0" r="0" b="0"/>
                <wp:docPr id="35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E04025" w:rsidRDefault="00E04025" w:rsidP="00E0402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54159349" id="_x0000_s1045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La4DgIAAAgEAAAOAAAAZHJzL2Uyb0RvYy54bWysU82O0zAQviPxDpbvNEkhtIma7mHLIiQE&#10;Ky08wNR2Gkv+k+1t0qdB4sZD8DiI12DslN0CF4TowZ3xTL6Z7/PM5mrSihyFD9KajlaLkhJhmOXS&#10;HDr68cPNszUlIYLhoKwRHT2JQK+2T59sRteKpR2s4sITBDGhHV1HhxhdWxSBDUJDWFgnDAZ76zVE&#10;dP2h4B5GRNeqWJbly2K0njtvmQgBb3dzkG4zft8LFt/3fRCRqI5ibzGfPp/7dBbbDbQHD26Q7NwG&#10;/EMXGqTBog9QO4hA7r38A0pL5m2wfVwwqwvb95KJzAHZVOVvbO4GcCJzQXGCe5Ap/D9Y9u5464nk&#10;HX1eU2JA4xt9//Tl29fPZJXEGV1oMefO3fqzF9BMTKfe6/SPHMjU0WW9qlY1SnzqaLOuylU9ayum&#10;SBjGq3XZlBhmGK+askYbAYtHHOdDfC2sJsnoqMeny4rC8W2Ic+rPlFTW2BupFN5DqwwZsWi9RAYM&#10;cIh6BRFN7ZBWMIcME6ySPH2Svgj+sL9WnhwhjUX+nbv5JS3V20EY5rwcmkl5e294rj0I4K8MJ/Hk&#10;UDmDM05TM1pwSpTAlUhWzowg1d9koiTKoDJJ+VnrZMVpP+VnqpoEl672lp/w7dQbg/PQVC8S/Xjp&#10;+Etnf+mAYYPFLWDRUzI71zFvBWLnyjhu+XXOq5Hm+dLPWY8LvP0BAAD//wMAUEsDBBQABgAIAAAA&#10;IQCif26R2gAAAAMBAAAPAAAAZHJzL2Rvd25yZXYueG1sTI9BT8MwDIXvSPyHyEhcJpaOSQN1Tadp&#10;AokLBwoXbl7jtdUSpzRZ1/17DBe42Hp61vP3is3knRppiF1gA4t5Boq4DrbjxsDH+/PdI6iYkC26&#10;wGTgQhE25fVVgbkNZ36jsUqNkhCOORpoU+pzrWPdksc4Dz2xeIcweEwih0bbAc8S7p2+z7KV9tix&#10;fGixp11L9bE6eQPWXcbZ5+z10K/irnryL9vq4asx5vZm2q5BJZrS3zH84As6lMK0Dye2UTkDUiT9&#10;TvGWmai97MUSdFno/+zlNwAAAP//AwBQSwECLQAUAAYACAAAACEAtoM4kv4AAADhAQAAEwAAAAAA&#10;AAAAAAAAAAAAAAAAW0NvbnRlbnRfVHlwZXNdLnhtbFBLAQItABQABgAIAAAAIQA4/SH/1gAAAJQB&#10;AAALAAAAAAAAAAAAAAAAAC8BAABfcmVscy8ucmVsc1BLAQItABQABgAIAAAAIQCO5La4DgIAAAgE&#10;AAAOAAAAAAAAAAAAAAAAAC4CAABkcnMvZTJvRG9jLnhtbFBLAQItABQABgAIAAAAIQCif26R2gAA&#10;AAMBAAAPAAAAAAAAAAAAAAAAAGgEAABkcnMvZG93bnJldi54bWxQSwUGAAAAAAQABADzAAAAbwUA&#10;AAAA&#10;" filled="f">
                <v:stroke joinstyle="round"/>
                <v:textbox inset="2.53958mm,2.53958mm,2.53958mm,2.53958mm">
                  <w:txbxContent>
                    <w:p w:rsidR="00E04025" w:rsidRDefault="00E04025" w:rsidP="00E0402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F10ECF" w:rsidRPr="00F10ECF">
        <w:rPr>
          <w:rFonts w:ascii="Gungsuh" w:eastAsia="Gungsuh" w:hAnsi="Gungsuh"/>
          <w:color w:val="000000"/>
        </w:rPr>
        <w:t>3</w:t>
      </w:r>
      <w:r w:rsidR="007D3B39">
        <w:rPr>
          <w:rFonts w:ascii="Gungsuh" w:eastAsia="Gungsuh" w:hAnsi="Gungsuh" w:hint="eastAsia"/>
          <w:color w:val="000000"/>
          <w:lang w:eastAsia="zh-HK"/>
        </w:rPr>
        <w:t>-</w:t>
      </w:r>
      <w:r w:rsidR="00F10ECF" w:rsidRPr="00F10ECF">
        <w:rPr>
          <w:rFonts w:ascii="Gungsuh" w:eastAsia="Gungsuh" w:hAnsi="Gungsuh" w:hint="eastAsia"/>
          <w:color w:val="000000"/>
          <w:lang w:eastAsia="zh-HK"/>
        </w:rPr>
        <w:t>4</w:t>
      </w:r>
      <w:r w:rsidR="007D3B39">
        <w:rPr>
          <w:rFonts w:ascii="Gungsuh" w:eastAsia="Gungsuh" w:hAnsi="Gungsuh" w:hint="eastAsia"/>
          <w:color w:val="000000"/>
          <w:lang w:eastAsia="zh-HK"/>
        </w:rPr>
        <w:t>days</w:t>
      </w:r>
      <w:r w:rsidR="00F10ECF" w:rsidRPr="00F10ECF">
        <w:rPr>
          <w:rFonts w:ascii="Gungsuh" w:eastAsia="Gungsuh" w:hAnsi="Gungsuh"/>
          <w:color w:val="000000"/>
          <w:lang w:eastAsia="zh-HK"/>
        </w:rPr>
        <w:tab/>
        <w:t xml:space="preserve">3 </w:t>
      </w:r>
      <w:r w:rsidR="00F10ECF" w:rsidRPr="00F10ECF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1D20A658" wp14:editId="089A2F93">
                <wp:extent cx="190500" cy="198783"/>
                <wp:effectExtent l="0" t="0" r="0" b="0"/>
                <wp:docPr id="42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10ECF" w:rsidRDefault="00F10ECF" w:rsidP="00F10ECF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1D20A658" id="_x0000_s1046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CWgDgIAAAgEAAAOAAAAZHJzL2Uyb0RvYy54bWysU82OEzEMviPxDlHudH60Q9tRp3vYsggJ&#10;wUoLD+AmmU6k/CnJdqZPg8SNh+BxEK+Bkym7BS4IMYeMHTuf7c/25nrSihyFD9KajlaLkhJhmOXS&#10;HDr68cPtixUlIYLhoKwRHT2JQK+3z59tRteK2g5WceEJgpjQjq6jQ4yuLYrABqEhLKwTBo299Roi&#10;qv5QcA8jomtV1GX5shit585bJkLA291spNuM3/eCxfd9H0QkqqOYW8ynz+c+ncV2A+3BgxskO6cB&#10;/5CFBmkw6CPUDiKQBy//gNKSeRtsHxfM6sL2vWQi14DVVOVv1dwP4ESuBckJ7pGm8P9g2bvjnSeS&#10;d/SqpsSAxh59//Tl29fPZJnIGV1o0efe3fmzFlBMlU691+mPNZCpo3WzrJYNUnzq6HpVlctm5lZM&#10;kTC0V6tyXaKZob1alw3KCFg84Tgf4mthNUlCRz22LjMKx7chzq4/XVJYY2+lUngPrTJkxKBN3SA8&#10;4BD1CiKK2mFZwRwyTLBK8vQkvQj+sL9RnhwhjUX+ztn84pbi7SAMs182zUV5+2B4jj0I4K8MJ/Hk&#10;kDmDM05TMlpwSpTAlUhS9owg1d94IiXKIDOJ+ZnrJMVpP+U21Zm3dLW3/IS9U28MzsO6ukrlx0vF&#10;Xyr7SwUMGyxuAYueklm5iXkrEtEJHMctd+e8GmmeL/Xs9bTA2x8AAAD//wMAUEsDBBQABgAIAAAA&#10;IQCif26R2gAAAAMBAAAPAAAAZHJzL2Rvd25yZXYueG1sTI9BT8MwDIXvSPyHyEhcJpaOSQN1Tadp&#10;AokLBwoXbl7jtdUSpzRZ1/17DBe42Hp61vP3is3knRppiF1gA4t5Boq4DrbjxsDH+/PdI6iYkC26&#10;wGTgQhE25fVVgbkNZ36jsUqNkhCOORpoU+pzrWPdksc4Dz2xeIcweEwih0bbAc8S7p2+z7KV9tix&#10;fGixp11L9bE6eQPWXcbZ5+z10K/irnryL9vq4asx5vZm2q5BJZrS3zH84As6lMK0Dye2UTkDUiT9&#10;TvGWmai97MUSdFno/+zlNwAAAP//AwBQSwECLQAUAAYACAAAACEAtoM4kv4AAADhAQAAEwAAAAAA&#10;AAAAAAAAAAAAAAAAW0NvbnRlbnRfVHlwZXNdLnhtbFBLAQItABQABgAIAAAAIQA4/SH/1gAAAJQB&#10;AAALAAAAAAAAAAAAAAAAAC8BAABfcmVscy8ucmVsc1BLAQItABQABgAIAAAAIQC3MCWgDgIAAAgE&#10;AAAOAAAAAAAAAAAAAAAAAC4CAABkcnMvZTJvRG9jLnhtbFBLAQItABQABgAIAAAAIQCif26R2gAA&#10;AAMBAAAPAAAAAAAAAAAAAAAAAGgEAABkcnMvZG93bnJldi54bWxQSwUGAAAAAAQABADzAAAAbwUA&#10;AAAA&#10;" filled="f">
                <v:stroke joinstyle="round"/>
                <v:textbox inset="2.53958mm,2.53958mm,2.53958mm,2.53958mm">
                  <w:txbxContent>
                    <w:p w:rsidR="00F10ECF" w:rsidRDefault="00F10ECF" w:rsidP="00F10ECF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F10ECF" w:rsidRPr="00F10ECF">
        <w:rPr>
          <w:rFonts w:ascii="Gungsuh" w:eastAsia="Gungsuh" w:hAnsi="Gungsuh"/>
          <w:color w:val="000000"/>
          <w:lang w:eastAsia="zh-HK"/>
        </w:rPr>
        <w:t>4</w:t>
      </w:r>
      <w:r w:rsidR="007D3B39">
        <w:rPr>
          <w:rFonts w:ascii="Gungsuh" w:eastAsia="Gungsuh" w:hAnsi="Gungsuh" w:hint="eastAsia"/>
          <w:color w:val="000000"/>
          <w:lang w:eastAsia="zh-HK"/>
        </w:rPr>
        <w:t>-</w:t>
      </w:r>
      <w:r w:rsidR="00F10ECF" w:rsidRPr="00F10ECF">
        <w:rPr>
          <w:rFonts w:ascii="Gungsuh" w:eastAsia="Gungsuh" w:hAnsi="Gungsuh" w:hint="eastAsia"/>
          <w:color w:val="000000"/>
          <w:lang w:eastAsia="zh-HK"/>
        </w:rPr>
        <w:t>6</w:t>
      </w:r>
      <w:r w:rsidR="007D3B39">
        <w:rPr>
          <w:rFonts w:ascii="Gungsuh" w:eastAsia="Gungsuh" w:hAnsi="Gungsuh" w:hint="eastAsia"/>
          <w:color w:val="000000"/>
          <w:lang w:eastAsia="zh-HK"/>
        </w:rPr>
        <w:t>days</w:t>
      </w:r>
      <w:r w:rsidR="00F10ECF" w:rsidRPr="00F10ECF">
        <w:rPr>
          <w:rFonts w:ascii="Gungsuh" w:eastAsia="Gungsuh" w:hAnsi="Gungsuh"/>
          <w:color w:val="000000"/>
          <w:lang w:eastAsia="zh-HK"/>
        </w:rPr>
        <w:tab/>
        <w:t xml:space="preserve">4 </w:t>
      </w:r>
      <w:r w:rsidR="00F10ECF" w:rsidRPr="00F10ECF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1E1FD752" wp14:editId="4694321D">
                <wp:extent cx="190500" cy="198783"/>
                <wp:effectExtent l="0" t="0" r="0" b="0"/>
                <wp:docPr id="43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F10ECF" w:rsidRDefault="00F10ECF" w:rsidP="00F10ECF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1E1FD752" id="_x0000_s1047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U0ZEAIAAAgEAAAOAAAAZHJzL2Uyb0RvYy54bWysU81u2zAMvg/YOwi6L7azekmMOD006zBg&#10;2Ap0ewBGkmMB+oOkxs7TDNhtD7HHGfYapeSszdrLMMwHmRSpj+RHcn05akUOwgdpTUurWUmJMMxy&#10;afYt/fL5+tWSkhDBcFDWiJYeRaCXm5cv1oNrxNz2VnHhCYKY0AyupX2MrimKwHqhIcysEwaNnfUa&#10;Iqp+X3APA6JrVczL8k0xWM+dt0yEgLfbyUg3Gb/rBIufui6ISFRLMbeYT5/PXTqLzRqavQfXS3ZK&#10;A/4hCw3SYNAHqC1EIHdePoPSknkbbBdnzOrCdp1kIteA1VTlk2pue3Ai14LkBPdAU/h/sOzj4cYT&#10;yVt68ZoSAxp79Ovr958/vpFFImdwoUGfW3fjT1pAMVU6dl6nP9ZAxpbO60W1qJHiY0tXy6pc1BO3&#10;YoyEob1alqsSzQzt1aqsUUbA4hHH+RDfCatJElrqsXWZUTh8CHFy/e2Swhp7LZXCe2iUIQMGrec1&#10;wgMOUacgoqgdlhXMPsMEqyRPT9KL4Pe7K+XJAdJY5O+UzR9uKd4WQj/5ZdNUlLd3hufYvQD+1nAS&#10;jw6ZMzjjNCWjBadECVyJJGXPCFL9jSdSogwyk5ifuE5SHHdjbtO8SnDpamf5EXun3huch1V1kcqP&#10;54o/V3bnChjWW9wCFj0lk3IV81Ygdo6M45a7c1qNNM/nevZ6XODNPQAAAP//AwBQSwMEFAAGAAgA&#10;AAAhAKJ/bpHaAAAAAwEAAA8AAABkcnMvZG93bnJldi54bWxMj0FPwzAMhe9I/IfISFwmlo5JA3VN&#10;p2kCiQsHChduXuO11RKnNFnX/XsMF7jYenrW8/eKzeSdGmmIXWADi3kGirgOtuPGwMf7890jqJiQ&#10;LbrAZOBCETbl9VWBuQ1nfqOxSo2SEI45GmhT6nOtY92SxzgPPbF4hzB4TCKHRtsBzxLunb7PspX2&#10;2LF8aLGnXUv1sTp5A9Zdxtnn7PXQr+KuevIv2+rhqzHm9mbarkElmtLfMfzgCzqUwrQPJ7ZROQNS&#10;JP1O8ZaZqL3sxRJ0Wej/7OU3AAAA//8DAFBLAQItABQABgAIAAAAIQC2gziS/gAAAOEBAAATAAAA&#10;AAAAAAAAAAAAAAAAAABbQ29udGVudF9UeXBlc10ueG1sUEsBAi0AFAAGAAgAAAAhADj9If/WAAAA&#10;lAEAAAsAAAAAAAAAAAAAAAAALwEAAF9yZWxzLy5yZWxzUEsBAi0AFAAGAAgAAAAhAFeFTRkQAgAA&#10;CAQAAA4AAAAAAAAAAAAAAAAALgIAAGRycy9lMm9Eb2MueG1sUEsBAi0AFAAGAAgAAAAhAKJ/bpHa&#10;AAAAAwEAAA8AAAAAAAAAAAAAAAAAagQAAGRycy9kb3ducmV2LnhtbFBLBQYAAAAABAAEAPMAAABx&#10;BQAAAAA=&#10;" filled="f">
                <v:stroke joinstyle="round"/>
                <v:textbox inset="2.53958mm,2.53958mm,2.53958mm,2.53958mm">
                  <w:txbxContent>
                    <w:p w:rsidR="00F10ECF" w:rsidRDefault="00F10ECF" w:rsidP="00F10ECF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F10ECF" w:rsidRPr="00F10ECF">
        <w:rPr>
          <w:rFonts w:ascii="Gungsuh" w:eastAsia="Gungsuh" w:hAnsi="Gungsuh" w:hint="eastAsia"/>
          <w:color w:val="000000"/>
        </w:rPr>
        <w:t>7</w:t>
      </w:r>
      <w:r w:rsidR="007D3B39">
        <w:rPr>
          <w:rFonts w:ascii="Gungsuh" w:eastAsia="Gungsuh" w:hAnsi="Gungsuh" w:hint="eastAsia"/>
          <w:color w:val="000000"/>
          <w:lang w:eastAsia="zh-HK"/>
        </w:rPr>
        <w:t>days</w:t>
      </w:r>
    </w:p>
    <w:p w:rsidR="00E04025" w:rsidRDefault="00E04025" w:rsidP="00E04025">
      <w:pPr>
        <w:pStyle w:val="NormalWeb"/>
        <w:spacing w:before="0" w:beforeAutospacing="0" w:after="0" w:afterAutospacing="0"/>
        <w:textAlignment w:val="baseline"/>
        <w:rPr>
          <w:rFonts w:ascii="Gungsuh" w:eastAsia="Gungsuh" w:hAnsi="Gungsuh"/>
          <w:lang w:eastAsia="zh-HK"/>
        </w:rPr>
      </w:pPr>
    </w:p>
    <w:p w:rsidR="00E04025" w:rsidRPr="00E04025" w:rsidRDefault="006D4BC6" w:rsidP="00E04025">
      <w:pPr>
        <w:pStyle w:val="NormalWeb"/>
        <w:spacing w:before="0" w:beforeAutospacing="0" w:after="0" w:afterAutospacing="0"/>
        <w:textAlignment w:val="baseline"/>
        <w:rPr>
          <w:rFonts w:ascii="Gungsuh" w:eastAsia="Gungsuh" w:hAnsi="Gungsuh"/>
          <w:color w:val="000000"/>
        </w:rPr>
      </w:pPr>
      <w:r>
        <w:rPr>
          <w:rFonts w:ascii="Gungsuh" w:eastAsia="Gungsuh" w:hAnsi="Gungsuh" w:hint="eastAsia"/>
          <w:lang w:eastAsia="zh-HK"/>
        </w:rPr>
        <w:t>9</w:t>
      </w:r>
      <w:r w:rsidR="00E04025">
        <w:rPr>
          <w:rFonts w:ascii="Gungsuh" w:eastAsia="Gungsuh" w:hAnsi="Gungsuh"/>
          <w:lang w:eastAsia="zh-HK"/>
        </w:rPr>
        <w:t xml:space="preserve">. </w:t>
      </w:r>
      <w:r w:rsidR="007D3B39">
        <w:rPr>
          <w:rFonts w:ascii="Gungsuh" w:eastAsiaTheme="minorEastAsia" w:hAnsi="Gungsuh" w:hint="eastAsia"/>
          <w:color w:val="000000"/>
        </w:rPr>
        <w:t>A</w:t>
      </w:r>
      <w:r w:rsidR="007D3B39">
        <w:rPr>
          <w:rFonts w:ascii="Gungsuh" w:eastAsiaTheme="minorEastAsia" w:hAnsi="Gungsuh"/>
          <w:color w:val="000000"/>
        </w:rPr>
        <w:t>re you living with your family</w:t>
      </w:r>
      <w:r w:rsidR="00E04025" w:rsidRPr="00E04025">
        <w:rPr>
          <w:rFonts w:ascii="Gungsuh" w:eastAsia="Gungsuh" w:hAnsi="Gungsuh" w:hint="eastAsia"/>
          <w:color w:val="000000"/>
        </w:rPr>
        <w:t xml:space="preserve">? </w:t>
      </w:r>
    </w:p>
    <w:p w:rsidR="00E04025" w:rsidRPr="007D3B39" w:rsidRDefault="00E04025" w:rsidP="00E04025">
      <w:pPr>
        <w:pStyle w:val="NormalWeb"/>
        <w:spacing w:before="0" w:beforeAutospacing="0" w:after="0" w:afterAutospacing="0"/>
        <w:textAlignment w:val="baseline"/>
        <w:rPr>
          <w:rFonts w:ascii="Gungsuh" w:eastAsiaTheme="minorEastAsia" w:hAnsi="Gungsuh"/>
          <w:color w:val="000000"/>
        </w:rPr>
      </w:pPr>
      <w:r w:rsidRPr="00E04025">
        <w:rPr>
          <w:rFonts w:ascii="Gungsuh" w:eastAsia="Gungsuh" w:hAnsi="Gungsuh" w:hint="eastAsia"/>
          <w:color w:val="000000"/>
        </w:rPr>
        <w:t xml:space="preserve">1 </w:t>
      </w:r>
      <w:r w:rsidRPr="00E04025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4752B468" wp14:editId="4ADFCE60">
                <wp:extent cx="190500" cy="198783"/>
                <wp:effectExtent l="0" t="0" r="0" b="0"/>
                <wp:docPr id="30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E04025" w:rsidRDefault="00E04025" w:rsidP="00E0402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4752B468" id="_x0000_s1048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Lr3DQIAAAgEAAAOAAAAZHJzL2Uyb0RvYy54bWysU82OEzEMviPxDlHudH5gaDvqdA9bFiEh&#10;WGnhAdwk04mUPyXZzvRpkLjxEDwO4jVwMmW3wAUh5pCxY+ez/dneXE1akaPwQVrT0WpRUiIMs1ya&#10;Q0c/frh5tqIkRDAclDWioycR6NX26ZPN6FpR28EqLjxBEBPa0XV0iNG1RRHYIDSEhXXCoLG3XkNE&#10;1R8K7mFEdK2KuixfFqP13HnLRAh4u5uNdJvx+16w+L7vg4hEdRRzi/n0+dyns9huoD14cINk5zTg&#10;H7LQIA0GfYDaQQRy7+UfUFoyb4Pt44JZXdi+l0zkGrCaqvytmrsBnMi1IDnBPdAU/h8se3e89UTy&#10;jj5Hegxo7NH3T1++ff1Mlomc0YUWfe7crT9rAcVU6dR7nf5YA5k6WjfLatkgxqmj61VVLpuZWzFF&#10;wtBercp1iWaG9mpdNigjYPGI43yIr4XVJAkd9di6zCgc34Y4u/50SWGNvZFK4T20ypARgzZ1g/CA&#10;Q9QriChqh2UFc8gwwSrJ05P0IvjD/lp5coQ0Fvk7Z/OLW4q3gzDMftk0F+XtveE59iCAvzKcxJND&#10;5gzOOE3JaMEpUQJXIknZM4JUf+OJlCiDzCTmZ66TFKf9lNtU1wkuXe0tP2Hv1BuD87CuXqTy46Xi&#10;L5X9pQKGDRa3gEVPyaxcx7wViJ0j47jl7pxXI83zpZ69Hhd4+wMAAP//AwBQSwMEFAAGAAgAAAAh&#10;AKJ/bpHaAAAAAwEAAA8AAABkcnMvZG93bnJldi54bWxMj0FPwzAMhe9I/IfISFwmlo5JA3VNp2kC&#10;iQsHChduXuO11RKnNFnX/XsMF7jYenrW8/eKzeSdGmmIXWADi3kGirgOtuPGwMf7890jqJiQLbrA&#10;ZOBCETbl9VWBuQ1nfqOxSo2SEI45GmhT6nOtY92SxzgPPbF4hzB4TCKHRtsBzxLunb7PspX22LF8&#10;aLGnXUv1sTp5A9Zdxtnn7PXQr+KuevIv2+rhqzHm9mbarkElmtLfMfzgCzqUwrQPJ7ZROQNSJP1O&#10;8ZaZqL3sxRJ0Wej/7OU3AAAA//8DAFBLAQItABQABgAIAAAAIQC2gziS/gAAAOEBAAATAAAAAAAA&#10;AAAAAAAAAAAAAABbQ29udGVudF9UeXBlc10ueG1sUEsBAi0AFAAGAAgAAAAhADj9If/WAAAAlAEA&#10;AAsAAAAAAAAAAAAAAAAALwEAAF9yZWxzLy5yZWxzUEsBAi0AFAAGAAgAAAAhAB3kuvcNAgAACAQA&#10;AA4AAAAAAAAAAAAAAAAALgIAAGRycy9lMm9Eb2MueG1sUEsBAi0AFAAGAAgAAAAhAKJ/bpHaAAAA&#10;AwEAAA8AAAAAAAAAAAAAAAAAZwQAAGRycy9kb3ducmV2LnhtbFBLBQYAAAAABAAEAPMAAABuBQAA&#10;AAA=&#10;" filled="f">
                <v:stroke joinstyle="round"/>
                <v:textbox inset="2.53958mm,2.53958mm,2.53958mm,2.53958mm">
                  <w:txbxContent>
                    <w:p w:rsidR="00E04025" w:rsidRDefault="00E04025" w:rsidP="00E0402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hint="eastAsia"/>
          <w:color w:val="000000"/>
        </w:rPr>
        <w:t>No</w:t>
      </w:r>
      <w:r w:rsidRPr="00E04025">
        <w:rPr>
          <w:rFonts w:ascii="Gungsuh" w:eastAsia="Gungsuh" w:hAnsi="Gungsuh" w:hint="eastAsia"/>
          <w:color w:val="000000"/>
        </w:rPr>
        <w:t xml:space="preserve"> </w:t>
      </w:r>
      <w:r w:rsidRPr="00E04025">
        <w:rPr>
          <w:rFonts w:ascii="Gungsuh" w:eastAsia="Gungsuh" w:hAnsi="Gungsuh"/>
          <w:color w:val="000000"/>
        </w:rPr>
        <w:tab/>
      </w:r>
      <w:r w:rsidRPr="00E04025">
        <w:rPr>
          <w:rFonts w:ascii="Gungsuh" w:eastAsia="Gungsuh" w:hAnsi="Gungsuh" w:hint="eastAsia"/>
          <w:color w:val="000000"/>
        </w:rPr>
        <w:t xml:space="preserve">2 </w:t>
      </w:r>
      <w:r w:rsidRPr="00E04025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4752B468" wp14:editId="4ADFCE60">
                <wp:extent cx="190500" cy="198783"/>
                <wp:effectExtent l="0" t="0" r="0" b="0"/>
                <wp:docPr id="31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E04025" w:rsidRDefault="00E04025" w:rsidP="00E0402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4752B468" id="_x0000_s1049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dJOEAIAAAgEAAAOAAAAZHJzL2Uyb0RvYy54bWysU81u2zAMvg/YOwi6L7bTeUmMOD006zBg&#10;2Ap0ewBGkmMB+oOkxs7TDNhtD7HHGfYapeSszdrLMMwHmRSpj+RHcn05akUOwgdpTUurWUmJMMxy&#10;afYt/fL5+tWSkhDBcFDWiJYeRaCXm5cv1oNrxNz2VnHhCYKY0AyupX2MrimKwHqhIcysEwaNnfUa&#10;Iqp+X3APA6JrVczL8k0xWM+dt0yEgLfbyUg3Gb/rBIufui6ISFRLMbeYT5/PXTqLzRqavQfXS3ZK&#10;A/4hCw3SYNAHqC1EIHdePoPSknkbbBdnzOrCdp1kIteA1VTlk2pue3Ai14LkBPdAU/h/sOzj4cYT&#10;yVt6UVFiQGOPfn39/vPHN7JI5AwuNOhz6278SQsopkrHzuv0xxrI2NJ5vagWNVJ8bOlqWZWLeuJW&#10;jJEwtFfLclWimaG9WpU1yghYPOI4H+I7YTVJQks9ti4zCocPIU6uv11SWGOvpVJ4D40yZMCg9bxG&#10;eMAh6hREFLXDsoLZZ5hgleTpSXoR/H53pTw5QBqL/J2y+cMtxdtC6Ce/bJqK8vbO8By7F8DfGk7i&#10;0SFzBmecpmS04JQogSuRpOwZQaq/8URKlEFmEvMT10mK427MbZpfJLh0tbP8iL1T7w3Ow6p6ncqP&#10;54o/V3bnChjWW9wCFj0lk3IV81Ygdo6M45a7c1qNNM/nevZ6XODNPQAAAP//AwBQSwMEFAAGAAgA&#10;AAAhAKJ/bpHaAAAAAwEAAA8AAABkcnMvZG93bnJldi54bWxMj0FPwzAMhe9I/IfISFwmlo5JA3VN&#10;p2kCiQsHChduXuO11RKnNFnX/XsMF7jYenrW8/eKzeSdGmmIXWADi3kGirgOtuPGwMf7890jqJiQ&#10;LbrAZOBCETbl9VWBuQ1nfqOxSo2SEI45GmhT6nOtY92SxzgPPbF4hzB4TCKHRtsBzxLunb7PspX2&#10;2LF8aLGnXUv1sTp5A9Zdxtnn7PXQr+KuevIv2+rhqzHm9mbarkElmtLfMfzgCzqUwrQPJ7ZROQNS&#10;JP1O8ZaZqL3sxRJ0Wej/7OU3AAAA//8DAFBLAQItABQABgAIAAAAIQC2gziS/gAAAOEBAAATAAAA&#10;AAAAAAAAAAAAAAAAAABbQ29udGVudF9UeXBlc10ueG1sUEsBAi0AFAAGAAgAAAAhADj9If/WAAAA&#10;lAEAAAsAAAAAAAAAAAAAAAAALwEAAF9yZWxzLy5yZWxzUEsBAi0AFAAGAAgAAAAhAP1R0k4QAgAA&#10;CAQAAA4AAAAAAAAAAAAAAAAALgIAAGRycy9lMm9Eb2MueG1sUEsBAi0AFAAGAAgAAAAhAKJ/bpHa&#10;AAAAAwEAAA8AAAAAAAAAAAAAAAAAagQAAGRycy9kb3ducmV2LnhtbFBLBQYAAAAABAAEAPMAAABx&#10;BQAAAAA=&#10;" filled="f">
                <v:stroke joinstyle="round"/>
                <v:textbox inset="2.53958mm,2.53958mm,2.53958mm,2.53958mm">
                  <w:txbxContent>
                    <w:p w:rsidR="00E04025" w:rsidRDefault="00E04025" w:rsidP="00E0402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hint="eastAsia"/>
          <w:color w:val="000000"/>
        </w:rPr>
        <w:t>Yes</w:t>
      </w:r>
    </w:p>
    <w:p w:rsidR="00E04025" w:rsidRDefault="00E04025" w:rsidP="00E04025">
      <w:pPr>
        <w:pStyle w:val="NormalWeb"/>
        <w:spacing w:before="0" w:beforeAutospacing="0" w:after="0" w:afterAutospacing="0"/>
        <w:textAlignment w:val="baseline"/>
        <w:rPr>
          <w:rFonts w:ascii="Gungsuh" w:eastAsiaTheme="minorEastAsia" w:hAnsi="Gungsuh"/>
          <w:color w:val="000000"/>
        </w:rPr>
      </w:pPr>
    </w:p>
    <w:p w:rsidR="002F3CE6" w:rsidRDefault="006D4BC6" w:rsidP="00E04025">
      <w:pPr>
        <w:pStyle w:val="NormalWeb"/>
        <w:spacing w:before="0" w:beforeAutospacing="0" w:after="0" w:afterAutospacing="0"/>
        <w:textAlignment w:val="baseline"/>
        <w:rPr>
          <w:rFonts w:ascii="Gungsuh" w:eastAsia="Gungsuh" w:hAnsi="Gungsuh"/>
          <w:color w:val="000000"/>
        </w:rPr>
      </w:pPr>
      <w:r>
        <w:rPr>
          <w:rFonts w:ascii="Gungsuh" w:eastAsiaTheme="minorEastAsia" w:hAnsi="Gungsuh" w:hint="eastAsia"/>
          <w:color w:val="000000"/>
        </w:rPr>
        <w:t>10</w:t>
      </w:r>
      <w:r w:rsidR="00E04025">
        <w:rPr>
          <w:rFonts w:ascii="Gungsuh" w:eastAsiaTheme="minorEastAsia" w:hAnsi="Gungsuh" w:hint="eastAsia"/>
          <w:color w:val="000000"/>
        </w:rPr>
        <w:t xml:space="preserve">. </w:t>
      </w:r>
      <w:r w:rsidR="007D3B39">
        <w:rPr>
          <w:rFonts w:ascii="Gungsuh" w:eastAsiaTheme="minorEastAsia" w:hAnsi="Gungsuh"/>
          <w:color w:val="000000"/>
        </w:rPr>
        <w:t>Did you have family conflict in the past month</w:t>
      </w:r>
      <w:r w:rsidR="00E04025" w:rsidRPr="00E04025">
        <w:rPr>
          <w:rFonts w:ascii="Gungsuh" w:eastAsia="Gungsuh" w:hAnsi="Gungsuh" w:hint="eastAsia"/>
          <w:color w:val="000000"/>
        </w:rPr>
        <w:t>?</w:t>
      </w:r>
    </w:p>
    <w:p w:rsidR="00E04025" w:rsidRDefault="00E04025" w:rsidP="00E04025">
      <w:pPr>
        <w:pStyle w:val="NormalWeb"/>
        <w:spacing w:before="0" w:beforeAutospacing="0" w:after="0" w:afterAutospacing="0"/>
        <w:textAlignment w:val="baseline"/>
        <w:rPr>
          <w:rFonts w:ascii="Gungsuh" w:eastAsia="Gungsuh" w:hAnsi="Gungsuh"/>
          <w:color w:val="000000"/>
        </w:rPr>
      </w:pPr>
      <w:r w:rsidRPr="00FC5DD1">
        <w:rPr>
          <w:rFonts w:ascii="Gungsuh" w:eastAsia="Gungsuh" w:hAnsi="Gungsuh" w:hint="eastAsia"/>
          <w:color w:val="000000"/>
        </w:rPr>
        <w:t xml:space="preserve">1 </w:t>
      </w:r>
      <w:r w:rsidRPr="00FC5DD1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4D4FE6C5" wp14:editId="0D54FBCC">
                <wp:extent cx="190500" cy="198783"/>
                <wp:effectExtent l="0" t="0" r="0" b="0"/>
                <wp:docPr id="32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E04025" w:rsidRDefault="00E04025" w:rsidP="00E0402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4D4FE6C5" id="_x0000_s1050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oc8DgIAAAkEAAAOAAAAZHJzL2Uyb0RvYy54bWysU82OEzEMviPxDlHudH7Yoe2o0z1sWYSE&#10;YKWFB3CTzI+UPyXZzvRpkLjxEDwO4jXWyZRugQtCzCFjx85n+7O9uZ6UJAfh/GB0Q4tFTonQzPBB&#10;dw399PH2xYoSH0BzkEaLhh6Fp9fb5882o61FaXojuXAEQbSvR9vQPgRbZ5lnvVDgF8YKjcbWOAUB&#10;Vddl3MGI6EpmZZ6/ykbjuHWGCe/xdjcb6Tbht61g4UPbehGIbCjmFtLp0rmPZ7bdQN05sP3ATmnA&#10;P2ShYNAY9Ay1gwDkwQ1/QKmBOeNNGxbMqMy07cBEqgGrKfLfqrnvwYpUC5Lj7Zkm//9g2fvDnSMD&#10;b+jLkhINCnv04/PX79++kOIqsjNaX6PTvb1zJ82jGEudWqfiH4sgU0PLalksK+T42ND1qsiX1Uyu&#10;mAJhaC9W+TpHM0N7sc4rlBEwe8Kxzoc3wigShYY67F2iFA7vfJhdf7rEsNrcDlLiPdRSkxGDVmWF&#10;8IBT1EoIKCqLdXndJRhv5MDjk/jCu25/Ix05QJyL9J2y+cUtxtuB72e/ZJqLcuZB8xS7F8Bfa07C&#10;0SJ1GoecxmSU4JRIgTsRpeQZYJB/44mUSI3MROZnrqMUpv2U+lSe27I3/IjNk281DsS6uIrlh0vF&#10;XSr7SwU06w2uAQuOklm5CWktItExHs5b6s5pN+JAX+rJ62mDt48AAAD//wMAUEsDBBQABgAIAAAA&#10;IQCif26R2gAAAAMBAAAPAAAAZHJzL2Rvd25yZXYueG1sTI9BT8MwDIXvSPyHyEhcJpaOSQN1Tadp&#10;AokLBwoXbl7jtdUSpzRZ1/17DBe42Hp61vP3is3knRppiF1gA4t5Boq4DrbjxsDH+/PdI6iYkC26&#10;wGTgQhE25fVVgbkNZ36jsUqNkhCOORpoU+pzrWPdksc4Dz2xeIcweEwih0bbAc8S7p2+z7KV9tix&#10;fGixp11L9bE6eQPWXcbZ5+z10K/irnryL9vq4asx5vZm2q5BJZrS3zH84As6lMK0Dye2UTkDUiT9&#10;TvGWmai97MUSdFno/+zlNwAAAP//AwBQSwECLQAUAAYACAAAACEAtoM4kv4AAADhAQAAEwAAAAAA&#10;AAAAAAAAAAAAAAAAW0NvbnRlbnRfVHlwZXNdLnhtbFBLAQItABQABgAIAAAAIQA4/SH/1gAAAJQB&#10;AAALAAAAAAAAAAAAAAAAAC8BAABfcmVscy8ucmVsc1BLAQItABQABgAIAAAAIQB4eoc8DgIAAAkE&#10;AAAOAAAAAAAAAAAAAAAAAC4CAABkcnMvZTJvRG9jLnhtbFBLAQItABQABgAIAAAAIQCif26R2gAA&#10;AAMBAAAPAAAAAAAAAAAAAAAAAGgEAABkcnMvZG93bnJldi54bWxQSwUGAAAAAAQABADzAAAAbwUA&#10;AAAA&#10;" filled="f">
                <v:stroke joinstyle="round"/>
                <v:textbox inset="2.53958mm,2.53958mm,2.53958mm,2.53958mm">
                  <w:txbxContent>
                    <w:p w:rsidR="00E04025" w:rsidRDefault="00E04025" w:rsidP="00E0402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hint="eastAsia"/>
          <w:color w:val="000000"/>
        </w:rPr>
        <w:t>No</w:t>
      </w:r>
      <w:r w:rsidRPr="00FC5DD1">
        <w:rPr>
          <w:rFonts w:ascii="Gungsuh" w:eastAsia="Gungsuh" w:hAnsi="Gungsuh" w:hint="eastAsia"/>
          <w:color w:val="000000"/>
        </w:rPr>
        <w:tab/>
        <w:t xml:space="preserve">2 </w:t>
      </w:r>
      <w:r w:rsidRPr="00FC5DD1">
        <w:rPr>
          <w:rFonts w:ascii="Gungsuh" w:eastAsia="Gungsuh" w:hAnsi="Gungsuh" w:cs="Arial"/>
          <w:noProof/>
        </w:rPr>
        <mc:AlternateContent>
          <mc:Choice Requires="wps">
            <w:drawing>
              <wp:inline distT="114300" distB="114300" distL="114300" distR="114300" wp14:anchorId="104C67A0" wp14:editId="5E302689">
                <wp:extent cx="190500" cy="198783"/>
                <wp:effectExtent l="0" t="0" r="0" b="0"/>
                <wp:docPr id="33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E04025" w:rsidRDefault="00E04025" w:rsidP="00E04025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104C67A0" id="_x0000_s1051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e1NEAIAAAkEAAAOAAAAZHJzL2Uyb0RvYy54bWysU82O0zAQviPxDpbvNEl3Q9uo6R62LEJC&#10;sNLCA0xtp7HkP9neJn0aJG48BI+DeA3GTtntLheE6MGd8Uy+me/zzPpq1IochA/SmpZWs5ISYZjl&#10;0uxb+vnTzaslJSGC4aCsES09ikCvNi9frAfXiLntreLCEwQxoRlcS/sYXVMUgfVCQ5hZJwwGO+s1&#10;RHT9vuAeBkTXqpiX5etisJ47b5kIAW+3U5BuMn7XCRY/dl0QkaiWYm8xnz6fu3QWmzU0ew+ul+zU&#10;BvxDFxqkwaIPUFuIQO69/ANKS+ZtsF2cMasL23WSicwB2VTlMzZ3PTiRuaA4wT3IFP4fLPtwuPVE&#10;8pZeXFBiQOMb/fzy7cf3r6S6TOoMLjSYdOdu/ckLaCaqY+d1+kcSZGzpvF5Uixo1PrZ0tazKRT2J&#10;K8ZIGMarZbkqMcwwXq3KGm0ELB5xnA/xrbCaJKOlHt8uSwqH9yFOqb9TUlljb6RSeA+NMmTAovW8&#10;RnjAKeoURDS1Q17B7DNMsEry9En6Ivj97lp5coA0F/l36uZJWqq3hdBPeTk0kfL23vBcuxfA3xhO&#10;4tGhdAaHnKZmtOCUKIE7kaycGUGqv8lESZRBZZLyk9bJiuNuzO+EJBEuXe0sP+LjqXcGB2JVXSb6&#10;8dzx587u3AHDeotrwKKnZHKuY14LxM6Vcd7y65x2Iw30uZ+zHjd48wsAAP//AwBQSwMEFAAGAAgA&#10;AAAhAKJ/bpHaAAAAAwEAAA8AAABkcnMvZG93bnJldi54bWxMj0FPwzAMhe9I/IfISFwmlo5JA3VN&#10;p2kCiQsHChduXuO11RKnNFnX/XsMF7jYenrW8/eKzeSdGmmIXWADi3kGirgOtuPGwMf7890jqJiQ&#10;LbrAZOBCETbl9VWBuQ1nfqOxSo2SEI45GmhT6nOtY92SxzgPPbF4hzB4TCKHRtsBzxLunb7PspX2&#10;2LF8aLGnXUv1sTp5A9Zdxtnn7PXQr+KuevIv2+rhqzHm9mbarkElmtLfMfzgCzqUwrQPJ7ZROQNS&#10;JP1O8ZaZqL3sxRJ0Wej/7OU3AAAA//8DAFBLAQItABQABgAIAAAAIQC2gziS/gAAAOEBAAATAAAA&#10;AAAAAAAAAAAAAAAAAABbQ29udGVudF9UeXBlc10ueG1sUEsBAi0AFAAGAAgAAAAhADj9If/WAAAA&#10;lAEAAAsAAAAAAAAAAAAAAAAALwEAAF9yZWxzLy5yZWxzUEsBAi0AFAAGAAgAAAAhAIjt7U0QAgAA&#10;CQQAAA4AAAAAAAAAAAAAAAAALgIAAGRycy9lMm9Eb2MueG1sUEsBAi0AFAAGAAgAAAAhAKJ/bpHa&#10;AAAAAwEAAA8AAAAAAAAAAAAAAAAAagQAAGRycy9kb3ducmV2LnhtbFBLBQYAAAAABAAEAPMAAABx&#10;BQAAAAA=&#10;" filled="f">
                <v:stroke joinstyle="round"/>
                <v:textbox inset="2.53958mm,2.53958mm,2.53958mm,2.53958mm">
                  <w:txbxContent>
                    <w:p w:rsidR="00E04025" w:rsidRDefault="00E04025" w:rsidP="00E04025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hint="eastAsia"/>
          <w:color w:val="000000"/>
        </w:rPr>
        <w:t>Yes</w:t>
      </w:r>
    </w:p>
    <w:p w:rsidR="007D3B39" w:rsidRDefault="007D3B39" w:rsidP="00E04025">
      <w:pPr>
        <w:pStyle w:val="NormalWeb"/>
        <w:spacing w:before="0" w:beforeAutospacing="0" w:after="0" w:afterAutospacing="0"/>
        <w:textAlignment w:val="baseline"/>
        <w:rPr>
          <w:rFonts w:ascii="Gungsuh" w:eastAsia="Gungsuh" w:hAnsi="Gungsuh"/>
          <w:color w:val="000000"/>
        </w:rPr>
      </w:pPr>
    </w:p>
    <w:p w:rsidR="002F3CE6" w:rsidRDefault="006D4BC6" w:rsidP="00E04025">
      <w:pPr>
        <w:pStyle w:val="NormalWeb"/>
        <w:spacing w:before="0" w:beforeAutospacing="0" w:after="0" w:afterAutospacing="0"/>
        <w:textAlignment w:val="baseline"/>
        <w:rPr>
          <w:rFonts w:ascii="微軟正黑體" w:eastAsia="微軟正黑體" w:hAnsi="微軟正黑體" w:cs="微軟正黑體"/>
          <w:color w:val="000000"/>
        </w:rPr>
      </w:pPr>
      <w:r>
        <w:rPr>
          <w:rFonts w:ascii="Gungsuh" w:eastAsia="Gungsuh" w:hAnsi="Gungsuh"/>
          <w:color w:val="000000"/>
        </w:rPr>
        <w:t>1</w:t>
      </w:r>
      <w:r>
        <w:rPr>
          <w:rFonts w:ascii="Gungsuh" w:eastAsiaTheme="minorEastAsia" w:hAnsi="Gungsuh" w:hint="eastAsia"/>
          <w:color w:val="000000"/>
        </w:rPr>
        <w:t>1</w:t>
      </w:r>
      <w:r w:rsidR="002F3CE6">
        <w:rPr>
          <w:rFonts w:ascii="Gungsuh" w:eastAsia="Gungsuh" w:hAnsi="Gungsuh"/>
          <w:color w:val="000000"/>
        </w:rPr>
        <w:t xml:space="preserve">. </w:t>
      </w:r>
      <w:r w:rsidR="007D3B39">
        <w:rPr>
          <w:rFonts w:ascii="Gungsuh" w:eastAsiaTheme="minorEastAsia" w:hAnsi="Gungsuh" w:hint="eastAsia"/>
          <w:color w:val="000000"/>
        </w:rPr>
        <w:t>D</w:t>
      </w:r>
      <w:r w:rsidR="007D3B39">
        <w:rPr>
          <w:rFonts w:ascii="Gungsuh" w:eastAsiaTheme="minorEastAsia" w:hAnsi="Gungsuh"/>
          <w:color w:val="000000"/>
        </w:rPr>
        <w:t>o you smoke</w:t>
      </w:r>
      <w:r w:rsidR="002F3CE6">
        <w:rPr>
          <w:rFonts w:ascii="微軟正黑體" w:eastAsia="微軟正黑體" w:hAnsi="微軟正黑體" w:cs="微軟正黑體" w:hint="eastAsia"/>
          <w:color w:val="000000"/>
        </w:rPr>
        <w:t>?</w:t>
      </w:r>
    </w:p>
    <w:p w:rsidR="006D4BC6" w:rsidRPr="007D3B39" w:rsidRDefault="002F3CE6" w:rsidP="00A62142">
      <w:pPr>
        <w:rPr>
          <w:rFonts w:ascii="Gungsuh" w:hAnsi="Gungsuh"/>
          <w:sz w:val="24"/>
          <w:szCs w:val="24"/>
        </w:rPr>
      </w:pPr>
      <w:r w:rsidRPr="002F3CE6">
        <w:rPr>
          <w:rFonts w:ascii="Gungsuh" w:eastAsia="Gungsuh" w:hAnsi="Gungsuh" w:hint="eastAsia"/>
          <w:sz w:val="24"/>
          <w:szCs w:val="24"/>
        </w:rPr>
        <w:t xml:space="preserve">1 </w:t>
      </w:r>
      <w:r w:rsidRPr="002F3CE6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30C86759" wp14:editId="13317C87">
                <wp:extent cx="190500" cy="198783"/>
                <wp:effectExtent l="0" t="0" r="0" b="0"/>
                <wp:docPr id="40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2F3CE6" w:rsidRDefault="002F3CE6" w:rsidP="002F3CE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30C86759" id="_x0000_s1052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xByDwIAAAkEAAAOAAAAZHJzL2Uyb0RvYy54bWysU82O0zAQviPxDpbvNEnVbNuo6R62LEJC&#10;sNIuDzC1ncaS/2R7m/RpkLjxEDwO4jUYO2W3wAUhcnBmPONvZr6Z2VyPWpGj8EFa09JqVlIiDLNc&#10;mkNLPz7cvlpREiIYDsoa0dKTCPR6+/LFZnCNmNveKi48QRATmsG1tI/RNUURWC80hJl1wqCxs15D&#10;RNUfCu5hQHStinlZXhWD9dx5y0QIeLubjHSb8btOsPih64KIRLUUc4v59Pncp7PYbqA5eHC9ZOc0&#10;4B+y0CANBn2C2kEE8ujlH1BaMm+D7eKMWV3YrpNM5Bqwmqr8rZr7HpzItSA5wT3RFP4fLHt/vPNE&#10;8pYukB4DGnv0/dOXb18/k2qR2BlcaNDp3t35sxZQTKWOndfpj0WQsaXzelktawQ5tXS9qsplPZEr&#10;xkgY2qtVuS7RzNBercsaZQQsnnGcD/GNsJokoaUee5cpheO7ECfXny4prLG3Uim8h0YZMmDQel4j&#10;POAUdQoiitphXcEcMkywSvL0JL0I/rC/UZ4cIc1F/s7Z/OKW4u0g9JNfNk1FeftoeI7dC+CvDSfx&#10;5JA6g0NOUzJacEqUwJ1IUvaMINXfeCIlyiAzifmJ6yTFcT/mPs2vEly62lt+wuaptwYHYl0tUvnx&#10;UvGXyv5SAcN6i2vAoqdkUm5iXgvEzpFx3nJ3zruRBvpSz17PG7z9AQAA//8DAFBLAwQUAAYACAAA&#10;ACEAon9ukdoAAAADAQAADwAAAGRycy9kb3ducmV2LnhtbEyPQU/DMAyF70j8h8hIXCaWjkkDdU2n&#10;aQKJCwcKF25e47XVEqc0Wdf9ewwXuNh6etbz94rN5J0aaYhdYAOLeQaKuA6248bAx/vz3SOomJAt&#10;usBk4EIRNuX1VYG5DWd+o7FKjZIQjjkaaFPqc61j3ZLHOA89sXiHMHhMIodG2wHPEu6dvs+ylfbY&#10;sXxosaddS/WxOnkD1l3G2efs9dCv4q568i/b6uGrMeb2ZtquQSWa0t8x/OALOpTCtA8ntlE5A1Ik&#10;/U7xlpmovezFEnRZ6P/s5TcAAAD//wMAUEsBAi0AFAAGAAgAAAAhALaDOJL+AAAA4QEAABMAAAAA&#10;AAAAAAAAAAAAAAAAAFtDb250ZW50X1R5cGVzXS54bWxQSwECLQAUAAYACAAAACEAOP0h/9YAAACU&#10;AQAACwAAAAAAAAAAAAAAAAAvAQAAX3JlbHMvLnJlbHNQSwECLQAUAAYACAAAACEAYZMQcg8CAAAJ&#10;BAAADgAAAAAAAAAAAAAAAAAuAgAAZHJzL2Uyb0RvYy54bWxQSwECLQAUAAYACAAAACEAon9ukdoA&#10;AAADAQAADwAAAAAAAAAAAAAAAABpBAAAZHJzL2Rvd25yZXYueG1sUEsFBgAAAAAEAAQA8wAAAHAF&#10;AAAAAA==&#10;" filled="f">
                <v:stroke joinstyle="round"/>
                <v:textbox inset="2.53958mm,2.53958mm,2.53958mm,2.53958mm">
                  <w:txbxContent>
                    <w:p w:rsidR="002F3CE6" w:rsidRDefault="002F3CE6" w:rsidP="002F3CE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hint="eastAsia"/>
          <w:sz w:val="24"/>
          <w:szCs w:val="24"/>
        </w:rPr>
        <w:t>No</w:t>
      </w:r>
      <w:r w:rsidRPr="002F3CE6">
        <w:rPr>
          <w:rFonts w:ascii="Gungsuh" w:eastAsia="Gungsuh" w:hAnsi="Gungsuh" w:hint="eastAsia"/>
          <w:sz w:val="24"/>
          <w:szCs w:val="24"/>
        </w:rPr>
        <w:tab/>
        <w:t xml:space="preserve">2 </w:t>
      </w:r>
      <w:r w:rsidRPr="002F3CE6">
        <w:rPr>
          <w:rFonts w:ascii="Gungsuh" w:eastAsia="Gungsuh" w:hAnsi="Gungsuh"/>
          <w:noProof/>
          <w:sz w:val="24"/>
          <w:szCs w:val="24"/>
        </w:rPr>
        <mc:AlternateContent>
          <mc:Choice Requires="wps">
            <w:drawing>
              <wp:inline distT="114300" distB="114300" distL="114300" distR="114300" wp14:anchorId="6C830D8C" wp14:editId="7AABB123">
                <wp:extent cx="190500" cy="198783"/>
                <wp:effectExtent l="0" t="0" r="0" b="0"/>
                <wp:docPr id="41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2F3CE6" w:rsidRDefault="002F3CE6" w:rsidP="002F3CE6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6C830D8C" id="_x0000_s1053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HoDEAIAAAkEAAAOAAAAZHJzL2Uyb0RvYy54bWysU82O0zAQviPxDpbvNEnV0DZquocti5AQ&#10;rLTwAFPbaSz5T7a3SZ8GiRsPweMgXoOxU3bL7gUhcnBmPONvZr6Z2VyNWpGj8EFa09JqVlIiDLNc&#10;mkNLP3+6ebWiJEQwHJQ1oqUnEejV9uWLzeAaMbe9VVx4giAmNINraR+ja4oisF5oCDPrhEFjZ72G&#10;iKo/FNzDgOhaFfOyfF0M1nPnLRMh4O1uMtJtxu86weLHrgsiEtVSzC3m0+dzn85iu4Hm4MH1kp3T&#10;gH/IQoM0GPQBagcRyL2Xz6C0ZN4G28UZs7qwXSeZyDVgNVX5pJq7HpzItSA5wT3QFP4fLPtwvPVE&#10;8pYuKkoMaOzRzy/ffnz/SqpFYmdwoUGnO3frz1pAMZU6dl6nPxZBxpbO62W1rJHjU0vXq6pc1hO5&#10;YoyEob1alesSzQzt1bqsUUbA4hHH+RDfCqtJElrqsXeZUji+D3Fy/e2Swhp7I5XCe2iUIQMGrec1&#10;wgNOUacgoqgd1hXMIcMEqyRPT9KL4A/7a+XJEdJc5O+czR9uKd4OQj/5ZdNUlLf3hufYvQD+xnAS&#10;Tw6pMzjkNCWjBadECdyJJGXPCFL9jSdSogwyk5ifuE5SHPdj7tN8meDS1d7yEzZPvTM4EOtqkcqP&#10;l4q/VPaXChjWW1wDFj0lk3Id81ogdo6M85a7c96NNNCXevZ63ODtLwAAAP//AwBQSwMEFAAGAAgA&#10;AAAhAKJ/bpHaAAAAAwEAAA8AAABkcnMvZG93bnJldi54bWxMj0FPwzAMhe9I/IfISFwmlo5JA3VN&#10;p2kCiQsHChduXuO11RKnNFnX/XsMF7jYenrW8/eKzeSdGmmIXWADi3kGirgOtuPGwMf7890jqJiQ&#10;LbrAZOBCETbl9VWBuQ1nfqOxSo2SEI45GmhT6nOtY92SxzgPPbF4hzB4TCKHRtsBzxLunb7PspX2&#10;2LF8aLGnXUv1sTp5A9Zdxtnn7PXQr+KuevIv2+rhqzHm9mbarkElmtLfMfzgCzqUwrQPJ7ZROQNS&#10;JP1O8ZaZqL3sxRJ0Wej/7OU3AAAA//8DAFBLAQItABQABgAIAAAAIQC2gziS/gAAAOEBAAATAAAA&#10;AAAAAAAAAAAAAAAAAABbQ29udGVudF9UeXBlc10ueG1sUEsBAi0AFAAGAAgAAAAhADj9If/WAAAA&#10;lAEAAAsAAAAAAAAAAAAAAAAALwEAAF9yZWxzLy5yZWxzUEsBAi0AFAAGAAgAAAAhAJEEegMQAgAA&#10;CQQAAA4AAAAAAAAAAAAAAAAALgIAAGRycy9lMm9Eb2MueG1sUEsBAi0AFAAGAAgAAAAhAKJ/bpHa&#10;AAAAAwEAAA8AAAAAAAAAAAAAAAAAagQAAGRycy9kb3ducmV2LnhtbFBLBQYAAAAABAAEAPMAAABx&#10;BQAAAAA=&#10;" filled="f">
                <v:stroke joinstyle="round"/>
                <v:textbox inset="2.53958mm,2.53958mm,2.53958mm,2.53958mm">
                  <w:txbxContent>
                    <w:p w:rsidR="002F3CE6" w:rsidRDefault="002F3CE6" w:rsidP="002F3CE6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 w:rsidR="007D3B39">
        <w:rPr>
          <w:rFonts w:ascii="Gungsuh" w:eastAsia="Gungsuh" w:hAnsi="Gungsuh" w:hint="eastAsia"/>
          <w:sz w:val="24"/>
          <w:szCs w:val="24"/>
        </w:rPr>
        <w:t>Yes</w:t>
      </w:r>
    </w:p>
    <w:p w:rsidR="00E04025" w:rsidRDefault="00E04025">
      <w:pPr>
        <w:pBdr>
          <w:bottom w:val="single" w:sz="12" w:space="1" w:color="auto"/>
        </w:pBdr>
        <w:rPr>
          <w:rFonts w:ascii="Gungsuh" w:eastAsia="Gungsuh" w:hAnsi="Gungsuh" w:cs="Times New Roman"/>
          <w:sz w:val="24"/>
          <w:szCs w:val="24"/>
        </w:rPr>
      </w:pPr>
    </w:p>
    <w:p w:rsidR="006D4BC6" w:rsidRPr="006D4BC6" w:rsidRDefault="006D4BC6">
      <w:pPr>
        <w:rPr>
          <w:rFonts w:ascii="Gungsuh" w:hAnsi="Gungsuh" w:cs="Times New Roman"/>
          <w:sz w:val="24"/>
          <w:szCs w:val="24"/>
        </w:rPr>
      </w:pPr>
    </w:p>
    <w:p w:rsidR="00E04025" w:rsidRPr="007D3B39" w:rsidRDefault="007D3B39" w:rsidP="00E04025">
      <w:pPr>
        <w:rPr>
          <w:rFonts w:ascii="Gungsuh" w:hAnsi="Gungsuh"/>
          <w:b/>
        </w:rPr>
      </w:pPr>
      <w:r>
        <w:rPr>
          <w:rFonts w:ascii="Gungsuh" w:hAnsi="Gungsuh" w:cs="Gungsuh" w:hint="eastAsia"/>
          <w:b/>
          <w:sz w:val="24"/>
          <w:szCs w:val="24"/>
        </w:rPr>
        <w:lastRenderedPageBreak/>
        <w:t>S</w:t>
      </w:r>
      <w:r>
        <w:rPr>
          <w:rFonts w:ascii="Gungsuh" w:hAnsi="Gungsuh" w:cs="Gungsuh"/>
          <w:b/>
          <w:sz w:val="24"/>
          <w:szCs w:val="24"/>
        </w:rPr>
        <w:t>ection 2</w:t>
      </w:r>
      <w:r w:rsidR="00A9321B" w:rsidRPr="00210BA1">
        <w:rPr>
          <w:rFonts w:ascii="Gungsuh" w:eastAsia="Gungsuh" w:hAnsi="Gungsuh" w:cs="Gungsuh"/>
          <w:b/>
          <w:sz w:val="24"/>
          <w:szCs w:val="24"/>
        </w:rPr>
        <w:t>:</w:t>
      </w:r>
      <w:r w:rsidR="00E04025" w:rsidRPr="00210BA1">
        <w:rPr>
          <w:rFonts w:ascii="Gungsuh" w:eastAsia="Gungsuh" w:hAnsi="Gungsuh" w:cs="Gungsuh"/>
          <w:b/>
          <w:sz w:val="24"/>
          <w:szCs w:val="24"/>
        </w:rPr>
        <w:t xml:space="preserve"> </w:t>
      </w:r>
      <w:r>
        <w:rPr>
          <w:rFonts w:ascii="Gungsuh" w:eastAsia="Gungsuh" w:hAnsi="Gungsuh" w:cs="Gungsuh" w:hint="eastAsia"/>
          <w:b/>
          <w:sz w:val="24"/>
          <w:szCs w:val="24"/>
          <w:lang w:eastAsia="zh-HK"/>
        </w:rPr>
        <w:t>Self-rated health</w:t>
      </w:r>
    </w:p>
    <w:p w:rsidR="00E04025" w:rsidRPr="007D3B39" w:rsidRDefault="007D3B39" w:rsidP="007D3B39">
      <w:pPr>
        <w:pStyle w:val="ListParagraph"/>
        <w:numPr>
          <w:ilvl w:val="0"/>
          <w:numId w:val="8"/>
        </w:numPr>
        <w:spacing w:line="240" w:lineRule="auto"/>
        <w:textAlignment w:val="baseline"/>
        <w:rPr>
          <w:rFonts w:ascii="Gungsuh" w:eastAsia="Gungsuh" w:hAnsi="Gungsuh" w:cs="Times New Roman"/>
          <w:sz w:val="24"/>
          <w:szCs w:val="24"/>
        </w:rPr>
      </w:pPr>
      <w:r w:rsidRPr="007D3B39">
        <w:rPr>
          <w:rFonts w:ascii="Gungsuh" w:hAnsi="Gungsuh" w:cs="Times New Roman" w:hint="eastAsia"/>
          <w:sz w:val="24"/>
          <w:szCs w:val="24"/>
        </w:rPr>
        <w:t>H</w:t>
      </w:r>
      <w:r w:rsidRPr="007D3B39">
        <w:rPr>
          <w:rFonts w:ascii="Gungsuh" w:hAnsi="Gungsuh" w:cs="Times New Roman"/>
          <w:sz w:val="24"/>
          <w:szCs w:val="24"/>
        </w:rPr>
        <w:t>ow do you rate your current health</w:t>
      </w:r>
      <w:r w:rsidR="00E04025" w:rsidRPr="007D3B39">
        <w:rPr>
          <w:rFonts w:ascii="Gungsuh" w:eastAsia="Gungsuh" w:hAnsi="Gungsuh" w:cs="Times New Roman" w:hint="eastAsia"/>
          <w:sz w:val="24"/>
          <w:szCs w:val="24"/>
        </w:rPr>
        <w:t>?</w:t>
      </w:r>
    </w:p>
    <w:p w:rsidR="007D3B39" w:rsidRDefault="007D3B39" w:rsidP="007D3B39">
      <w:pPr>
        <w:spacing w:line="240" w:lineRule="auto"/>
        <w:ind w:firstLine="810"/>
        <w:textAlignment w:val="baseline"/>
        <w:rPr>
          <w:rFonts w:ascii="Gungsuh" w:eastAsia="Gungsuh" w:hAnsi="Gungsuh" w:cs="Times New Roman"/>
          <w:sz w:val="24"/>
          <w:szCs w:val="24"/>
        </w:rPr>
      </w:pP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 wp14:anchorId="53867EEC" wp14:editId="69C00CA2">
                <wp:extent cx="190500" cy="198783"/>
                <wp:effectExtent l="0" t="0" r="0" b="0"/>
                <wp:docPr id="3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7D3B39" w:rsidRDefault="007D3B39" w:rsidP="007D3B3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53867EEC" id="_x0000_s1054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XHmEAIAAAgEAAAOAAAAZHJzL2Uyb0RvYy54bWysU81u2zAMvg/YOwi6L7azekmMOD006zBg&#10;2Ap0ewBGkmMB+oOkxs7TDNhtD7HHGfYapeSszdrLMMwHmRSpj+RHcn05akUOwgdpTUurWUmJMMxy&#10;afYt/fL5+tWSkhDBcFDWiJYeRaCXm5cv1oNrxNz2VnHhCYKY0AyupX2MrimKwHqhIcysEwaNnfUa&#10;Iqp+X3APA6JrVczL8k0xWM+dt0yEgLfbyUg3Gb/rBIufui6ISFRLMbeYT5/PXTqLzRqavQfXS3ZK&#10;A/4hCw3SYNAHqC1EIHdePoPSknkbbBdnzOrCdp1kIteA1VTlk2pue3Ai14LkBPdAU/h/sOzj4cYT&#10;yVv6mhIDGlv06+v3nz++keoikTO40KDPrbvxJy2gmCodO6/TH2sgY0vn9aJa1EjxsaWrZVUu6olb&#10;MUbC0F4ty1WJZob2alXWKCNg8YjjfIjvhNUkCS312LrMKBw+hDi5/nZJYY29lkrhPTTKkAGD1vMa&#10;4QGHqFMQUdQOywpmn2GCVZKnJ+lF8PvdlfLkAGks8nfK5g+3FG8LoZ/8smkqyts7w3PsXgB/aziJ&#10;R4fUGZxxmpLRglOiBK5EkrJnBKn+xhMpUQaZScxPXCcpjrsxt2m+THDpamf5EXun3huch1V1kcqP&#10;54o/V3bnChjWW9wCFj0lk3IV81Ygdo6M45a7c1qNNM/nevZ6XODNPQAAAP//AwBQSwMEFAAGAAgA&#10;AAAhAKJ/bpHaAAAAAwEAAA8AAABkcnMvZG93bnJldi54bWxMj0FPwzAMhe9I/IfISFwmlo5JA3VN&#10;p2kCiQsHChduXuO11RKnNFnX/XsMF7jYenrW8/eKzeSdGmmIXWADi3kGirgOtuPGwMf7890jqJiQ&#10;LbrAZOBCETbl9VWBuQ1nfqOxSo2SEI45GmhT6nOtY92SxzgPPbF4hzB4TCKHRtsBzxLunb7PspX2&#10;2LF8aLGnXUv1sTp5A9Zdxtnn7PXQr+KuevIv2+rhqzHm9mbarkElmtLfMfzgCzqUwrQPJ7ZROQNS&#10;JP1O8ZaZqL3sxRJ0Wej/7OU3AAAA//8DAFBLAQItABQABgAIAAAAIQC2gziS/gAAAOEBAAATAAAA&#10;AAAAAAAAAAAAAAAAAABbQ29udGVudF9UeXBlc10ueG1sUEsBAi0AFAAGAAgAAAAhADj9If/WAAAA&#10;lAEAAAsAAAAAAAAAAAAAAAAALwEAAF9yZWxzLy5yZWxzUEsBAi0AFAAGAAgAAAAhAGFNceYQAgAA&#10;CAQAAA4AAAAAAAAAAAAAAAAALgIAAGRycy9lMm9Eb2MueG1sUEsBAi0AFAAGAAgAAAAhAKJ/bpHa&#10;AAAAAwEAAA8AAAAAAAAAAAAAAAAAagQAAGRycy9kb3ducmV2LnhtbFBLBQYAAAAABAAEAPMAAABx&#10;BQAAAAA=&#10;" filled="f">
                <v:stroke joinstyle="round"/>
                <v:textbox inset="2.53958mm,2.53958mm,2.53958mm,2.53958mm">
                  <w:txbxContent>
                    <w:p w:rsidR="007D3B39" w:rsidRDefault="007D3B39" w:rsidP="007D3B3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Gungsuh" w:eastAsia="Gungsuh" w:hAnsi="Gungsuh" w:cs="Times New Roman"/>
          <w:sz w:val="24"/>
          <w:szCs w:val="24"/>
        </w:rPr>
        <w:t xml:space="preserve"> Very Good</w:t>
      </w:r>
    </w:p>
    <w:p w:rsidR="007D3B39" w:rsidRDefault="007D3B39" w:rsidP="007D3B39">
      <w:pPr>
        <w:spacing w:line="240" w:lineRule="auto"/>
        <w:ind w:firstLine="810"/>
        <w:textAlignment w:val="baseline"/>
        <w:rPr>
          <w:rFonts w:ascii="Gungsuh" w:eastAsia="Gungsuh" w:hAnsi="Gungsuh" w:cs="Times New Roman"/>
          <w:sz w:val="24"/>
          <w:szCs w:val="24"/>
        </w:rPr>
      </w:pP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 wp14:anchorId="53867EEC" wp14:editId="69C00CA2">
                <wp:extent cx="190500" cy="198783"/>
                <wp:effectExtent l="0" t="0" r="0" b="0"/>
                <wp:docPr id="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7D3B39" w:rsidRDefault="007D3B39" w:rsidP="007D3B3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53867EEC" id="_x0000_s1055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OYIDwIAAAgEAAAOAAAAZHJzL2Uyb0RvYy54bWysU82O0zAQviPxDpbvNEnV0DZquocti5AQ&#10;rLTwAFPbaSz5T7a3SZ8GiRsPweMgXoOxU3bL7gUhcnBmPONvZr6Z2VyNWpGj8EFa09JqVlIiDLNc&#10;mkNLP3+6ebWiJEQwHJQ1oqUnEejV9uWLzeAaMbe9VVx4giAmNINraR+ja4oisF5oCDPrhEFjZ72G&#10;iKo/FNzDgOhaFfOyfF0M1nPnLRMh4O1uMtJtxu86weLHrgsiEtVSzC3m0+dzn85iu4Hm4MH1kp3T&#10;gH/IQoM0GPQBagcRyL2Xz6C0ZN4G28UZs7qwXSeZyDVgNVX5pJq7HpzItSA5wT3QFP4fLPtwvPVE&#10;8pYuKDGgsUU/v3z78f0rqRaJnMGFBn3u3K0/awHFVOnYeZ3+WAMZWzqvl9WyRopPLV2vqnJZT9yK&#10;MRKG9mpVrks0M7RX67JGGQGLRxznQ3wrrCZJaKnH1mVG4fg+xMn1t0sKa+yNVArvoVGGDBi0ntcI&#10;DzhEnYKIonZYVjCHDBOskjw9SS+CP+yvlSdHSGORv3M2f7ileDsI/eSXTVNR3t4bnmP3Avgbw0k8&#10;OaTO4IzTlIwWnBIlcCWSlD0jSPU3nkiJMshMYn7iOklx3I+5TfN1gktXe8tP2Dv1zuA8rKtFKj9e&#10;Kv5S2V8qYFhvcQtY9JRMynXMW4HYOTKOW+7OeTXSPF/q2etxgbe/AAAA//8DAFBLAwQUAAYACAAA&#10;ACEAon9ukdoAAAADAQAADwAAAGRycy9kb3ducmV2LnhtbEyPQU/DMAyF70j8h8hIXCaWjkkDdU2n&#10;aQKJCwcKF25e47XVEqc0Wdf9ewwXuNh6etbz94rN5J0aaYhdYAOLeQaKuA6248bAx/vz3SOomJAt&#10;usBk4EIRNuX1VYG5DWd+o7FKjZIQjjkaaFPqc61j3ZLHOA89sXiHMHhMIodG2wHPEu6dvs+ylfbY&#10;sXxosaddS/WxOnkD1l3G2efs9dCv4q568i/b6uGrMeb2ZtquQSWa0t8x/OALOpTCtA8ntlE5A1Ik&#10;/U7xlpmovezFEnRZ6P/s5TcAAAD//wMAUEsBAi0AFAAGAAgAAAAhALaDOJL+AAAA4QEAABMAAAAA&#10;AAAAAAAAAAAAAAAAAFtDb250ZW50X1R5cGVzXS54bWxQSwECLQAUAAYACAAAACEAOP0h/9YAAACU&#10;AQAACwAAAAAAAAAAAAAAAAAvAQAAX3JlbHMvLnJlbHNQSwECLQAUAAYACAAAACEAdFzmCA8CAAAI&#10;BAAADgAAAAAAAAAAAAAAAAAuAgAAZHJzL2Uyb0RvYy54bWxQSwECLQAUAAYACAAAACEAon9ukdoA&#10;AAADAQAADwAAAAAAAAAAAAAAAABpBAAAZHJzL2Rvd25yZXYueG1sUEsFBgAAAAAEAAQA8wAAAHAF&#10;AAAAAA==&#10;" filled="f">
                <v:stroke joinstyle="round"/>
                <v:textbox inset="2.53958mm,2.53958mm,2.53958mm,2.53958mm">
                  <w:txbxContent>
                    <w:p w:rsidR="007D3B39" w:rsidRDefault="007D3B39" w:rsidP="007D3B3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Gungsuh" w:eastAsia="Gungsuh" w:hAnsi="Gungsuh" w:cs="Times New Roman"/>
          <w:sz w:val="24"/>
          <w:szCs w:val="24"/>
        </w:rPr>
        <w:t>Good</w:t>
      </w:r>
    </w:p>
    <w:p w:rsidR="007D3B39" w:rsidRDefault="007D3B39" w:rsidP="007D3B39">
      <w:pPr>
        <w:spacing w:line="240" w:lineRule="auto"/>
        <w:ind w:firstLine="810"/>
        <w:textAlignment w:val="baseline"/>
        <w:rPr>
          <w:rFonts w:ascii="Gungsuh" w:eastAsia="Gungsuh" w:hAnsi="Gungsuh" w:cs="Times New Roman"/>
          <w:sz w:val="24"/>
          <w:szCs w:val="24"/>
        </w:rPr>
      </w:pP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 wp14:anchorId="53867EEC" wp14:editId="69C00CA2">
                <wp:extent cx="190500" cy="198783"/>
                <wp:effectExtent l="0" t="0" r="0" b="0"/>
                <wp:docPr id="5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7D3B39" w:rsidRDefault="007D3B39" w:rsidP="007D3B3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53867EEC" id="_x0000_s1056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7g9DwIAAAgEAAAOAAAAZHJzL2Uyb0RvYy54bWysU82O0zAQviPxDpbvNEnZ0DZquocti5AQ&#10;rLTwAFPbaSz5T7a3SZ8GiRsPweMgXmPHTtktuxeE6MGd8Uy+me/zzPpy1IochA/SmpZWs5ISYZjl&#10;0uxb+uXz9aslJSGC4aCsES09ikAvNy9frAfXiLntreLCEwQxoRlcS/sYXVMUgfVCQ5hZJwwGO+s1&#10;RHT9vuAeBkTXqpiX5ZtisJ47b5kIAW+3U5BuMn7XCRY/dV0QkaiWYm8xnz6fu3QWmzU0ew+ul+zU&#10;BvxDFxqkwaIPUFuIQO68fAalJfM22C7OmNWF7TrJROaAbKryCZvbHpzIXFCc4B5kCv8Pln083Hgi&#10;eUtrSgxofKJfX7///PGNVBdJnMGFBnNu3Y0/eQHNxHTsvE7/yIGMLZ3Xi2pRo8THlq6WVbmoJ23F&#10;GAnDeLUsVyWGGcarVVmjjYDFI47zIb4TVpNktNTj02VF4fAhxCn1d0oqa+y1VArvoVGGDFi0niMF&#10;BjhEnYKIpnZIK5h9hglWSZ4+SV8Ev99dKU8OkMYi/07d/JGW6m0h9FNeDk2kvL0zPNfuBfC3hpN4&#10;dCidwRmnqRktOCVK4EokK2dGkOpvMlESZVCZpPykdbLiuBvzM73OuqWrneVHfDv13uA8rKqLRD+e&#10;O/7c2Z07YFhvcQtY9JRMzlXMW5GETuA4bvl1TquR5vncz1mPC7y5BwAA//8DAFBLAwQUAAYACAAA&#10;ACEAon9ukdoAAAADAQAADwAAAGRycy9kb3ducmV2LnhtbEyPQU/DMAyF70j8h8hIXCaWjkkDdU2n&#10;aQKJCwcKF25e47XVEqc0Wdf9ewwXuNh6etbz94rN5J0aaYhdYAOLeQaKuA6248bAx/vz3SOomJAt&#10;usBk4EIRNuX1VYG5DWd+o7FKjZIQjjkaaFPqc61j3ZLHOA89sXiHMHhMIodG2wHPEu6dvs+ylfbY&#10;sXxosaddS/WxOnkD1l3G2efs9dCv4q568i/b6uGrMeb2ZtquQSWa0t8x/OALOpTCtA8ntlE5A1Ik&#10;/U7xlpmovezFEnRZ6P/s5TcAAAD//wMAUEsBAi0AFAAGAAgAAAAhALaDOJL+AAAA4QEAABMAAAAA&#10;AAAAAAAAAAAAAAAAAFtDb250ZW50X1R5cGVzXS54bWxQSwECLQAUAAYACAAAACEAOP0h/9YAAACU&#10;AQAACwAAAAAAAAAAAAAAAAAvAQAAX3JlbHMvLnJlbHNQSwECLQAUAAYACAAAACEAdz+4PQ8CAAAI&#10;BAAADgAAAAAAAAAAAAAAAAAuAgAAZHJzL2Uyb0RvYy54bWxQSwECLQAUAAYACAAAACEAon9ukdoA&#10;AAADAQAADwAAAAAAAAAAAAAAAABpBAAAZHJzL2Rvd25yZXYueG1sUEsFBgAAAAAEAAQA8wAAAHAF&#10;AAAAAA==&#10;" filled="f">
                <v:stroke joinstyle="round"/>
                <v:textbox inset="2.53958mm,2.53958mm,2.53958mm,2.53958mm">
                  <w:txbxContent>
                    <w:p w:rsidR="007D3B39" w:rsidRDefault="007D3B39" w:rsidP="007D3B3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Gungsuh" w:eastAsia="Gungsuh" w:hAnsi="Gungsuh" w:cs="Times New Roman"/>
          <w:sz w:val="24"/>
          <w:szCs w:val="24"/>
        </w:rPr>
        <w:t>Fair</w:t>
      </w:r>
    </w:p>
    <w:p w:rsidR="007D3B39" w:rsidRDefault="007D3B39" w:rsidP="007D3B39">
      <w:pPr>
        <w:spacing w:line="240" w:lineRule="auto"/>
        <w:ind w:firstLine="810"/>
        <w:textAlignment w:val="baseline"/>
        <w:rPr>
          <w:rFonts w:ascii="Gungsuh" w:eastAsia="Gungsuh" w:hAnsi="Gungsuh" w:cs="Times New Roman"/>
          <w:sz w:val="24"/>
          <w:szCs w:val="24"/>
        </w:rPr>
      </w:pP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 wp14:anchorId="53867EEC" wp14:editId="69C00CA2">
                <wp:extent cx="190500" cy="198783"/>
                <wp:effectExtent l="0" t="0" r="0" b="0"/>
                <wp:docPr id="10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7D3B39" w:rsidRDefault="007D3B39" w:rsidP="007D3B3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53867EEC" id="_x0000_s1057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wKVDwIAAAkEAAAOAAAAZHJzL2Uyb0RvYy54bWysU81u2zAMvg/YOwi6L7azekmMOD006zBg&#10;2Ap0ewBGkmMB+oOkxs7TDNhtD7HHGfYapeSszdrLMMwHmRSpj+RHcn05akUOwgdpTUurWUmJMMxy&#10;afYt/fL5+tWSkhDBcFDWiJYeRaCXm5cv1oNrxNz2VnHhCYKY0AyupX2MrimKwHqhIcysEwaNnfUa&#10;Iqp+X3APA6JrVczL8k0xWM+dt0yEgLfbyUg3Gb/rBIufui6ISFRLMbeYT5/PXTqLzRqavQfXS3ZK&#10;A/4hCw3SYNAHqC1EIHdePoPSknkbbBdnzOrCdp1kIteA1VTlk2pue3Ai14LkBPdAU/h/sOzj4cYT&#10;ybF3SI8BjT369fX7zx/fSHWR2BlcaNDp1t34kxZQTKWOndfpj0WQsaXzelEtagQ5tnS1rMpFPZEr&#10;xkgY2qtluSrRzNBercoaZQQsHnGcD/GdsJokoaUee5cphcOHECfX3y4prLHXUim8h0YZMmDQel4j&#10;POAUdQoiitphXcHsM0ywSvL0JL0Ifr+7Up4cIM1F/k7Z/OGW4m0h9JNfNk1FeXtneI7dC+BvDSfx&#10;6JA6g0NOUzJacEqUwJ1IUvaMINXfeCIlyiAzifmJ6yTFcTfmPr2uEly62ll+xOap9wYHYlVdpPLj&#10;ueLPld25Aob1FteARU/JpFzFvBaInSPjvOXunHYjDfS5nr0eN3hzDwAA//8DAFBLAwQUAAYACAAA&#10;ACEAon9ukdoAAAADAQAADwAAAGRycy9kb3ducmV2LnhtbEyPQU/DMAyF70j8h8hIXCaWjkkDdU2n&#10;aQKJCwcKF25e47XVEqc0Wdf9ewwXuNh6etbz94rN5J0aaYhdYAOLeQaKuA6248bAx/vz3SOomJAt&#10;usBk4EIRNuX1VYG5DWd+o7FKjZIQjjkaaFPqc61j3ZLHOA89sXiHMHhMIodG2wHPEu6dvs+ylfbY&#10;sXxosaddS/WxOnkD1l3G2efs9dCv4q568i/b6uGrMeb2ZtquQSWa0t8x/OALOpTCtA8ntlE5A1Ik&#10;/U7xlpmovezFEnRZ6P/s5TcAAAD//wMAUEsBAi0AFAAGAAgAAAAhALaDOJL+AAAA4QEAABMAAAAA&#10;AAAAAAAAAAAAAAAAAFtDb250ZW50X1R5cGVzXS54bWxQSwECLQAUAAYACAAAACEAOP0h/9YAAACU&#10;AQAACwAAAAAAAAAAAAAAAAAvAQAAX3JlbHMvLnJlbHNQSwECLQAUAAYACAAAACEAMeMClQ8CAAAJ&#10;BAAADgAAAAAAAAAAAAAAAAAuAgAAZHJzL2Uyb0RvYy54bWxQSwECLQAUAAYACAAAACEAon9ukdoA&#10;AAADAQAADwAAAAAAAAAAAAAAAABpBAAAZHJzL2Rvd25yZXYueG1sUEsFBgAAAAAEAAQA8wAAAHAF&#10;AAAAAA==&#10;" filled="f">
                <v:stroke joinstyle="round"/>
                <v:textbox inset="2.53958mm,2.53958mm,2.53958mm,2.53958mm">
                  <w:txbxContent>
                    <w:p w:rsidR="007D3B39" w:rsidRDefault="007D3B39" w:rsidP="007D3B3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Gungsuh" w:eastAsia="Gungsuh" w:hAnsi="Gungsuh" w:cs="Times New Roman"/>
          <w:sz w:val="24"/>
          <w:szCs w:val="24"/>
        </w:rPr>
        <w:t>Poor</w:t>
      </w:r>
    </w:p>
    <w:p w:rsidR="007D3B39" w:rsidRDefault="007D3B39" w:rsidP="007D3B39">
      <w:pPr>
        <w:spacing w:line="240" w:lineRule="auto"/>
        <w:ind w:firstLine="810"/>
        <w:textAlignment w:val="baseline"/>
        <w:rPr>
          <w:rFonts w:ascii="Gungsuh" w:eastAsia="Gungsuh" w:hAnsi="Gungsuh" w:cs="Times New Roman"/>
          <w:sz w:val="24"/>
          <w:szCs w:val="24"/>
        </w:rPr>
      </w:pPr>
      <w:r w:rsidRPr="00FC5DD1">
        <w:rPr>
          <w:rFonts w:ascii="Gungsuh" w:eastAsia="Gungsuh" w:hAnsi="Gungsuh"/>
          <w:noProof/>
        </w:rPr>
        <mc:AlternateContent>
          <mc:Choice Requires="wps">
            <w:drawing>
              <wp:inline distT="114300" distB="114300" distL="114300" distR="114300" wp14:anchorId="53867EEC" wp14:editId="69C00CA2">
                <wp:extent cx="190500" cy="198783"/>
                <wp:effectExtent l="0" t="0" r="0" b="0"/>
                <wp:docPr id="16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71750" y="981075"/>
                          <a:ext cx="180900" cy="19050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:rsidR="007D3B39" w:rsidRDefault="007D3B39" w:rsidP="007D3B39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lIns="91425" tIns="91425" rIns="91425" bIns="91425" anchor="ctr" anchorCtr="0"/>
                    </wps:wsp>
                  </a:graphicData>
                </a:graphic>
              </wp:inline>
            </w:drawing>
          </mc:Choice>
          <mc:Fallback>
            <w:pict>
              <v:rect w14:anchorId="53867EEC" id="_x0000_s1058" style="width: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QY7EAIAAAkEAAAOAAAAZHJzL2Uyb0RvYy54bWysU81u2zAMvg/YOwi6L7azukmMOD006zBg&#10;2Ap0ewBGkmMB+oOkxs7TDNhtD7HHGfYao+SsTbvLMMwHmRSpj+RHcn01akUOwgdpTUurWUmJMMxy&#10;afYt/fzp5tWSkhDBcFDWiJYeRaBXm5cv1oNrxNz2VnHhCYKY0AyupX2MrimKwHqhIcysEwaNnfUa&#10;Iqp+X3APA6JrVczL8rIYrOfOWyZCwNvtZKSbjN91gsWPXRdEJKqlmFvMp8/nLp3FZg3N3oPrJTul&#10;Af+QhQZpMOgD1BYikHsv/4DSknkbbBdnzOrCdp1kIteA1VTls2ruenAi14LkBPdAU/h/sOzD4dYT&#10;ybF3l5QY0Nijn1++/fj+lVQXiZ3BhQad7tytP2kBxVTq2Hmd/lgEGVs6rxfVokaOjy1dLatyUU/k&#10;ijEShvZqWa5KNDO0V6uyRhkBi0cc50N8K6wmSWipx95lSuHwPsTJ9bdLCmvsjVQK76FRhgwYtJ7X&#10;CA84RZ2CiKJ2WFcw+wwTrJI8PUkvgt/vrpUnB0hzkb9TNk/cUrwthH7yy6apKG/vDc+xewH8jeEk&#10;Hh1SZ3DIaUpGC06JErgTScqeEaT6G0+kRBlkJjE/cZ2kOO7G3KfX8wSXrnaWH7F56p3BgVhVF6n8&#10;eK74c2V3roBhvcU1YNFTMinXMa8FYufIOG+5O6fdSAN9rmevxw3e/AIAAP//AwBQSwMEFAAGAAgA&#10;AAAhAKJ/bpHaAAAAAwEAAA8AAABkcnMvZG93bnJldi54bWxMj0FPwzAMhe9I/IfISFwmlo5JA3VN&#10;p2kCiQsHChduXuO11RKnNFnX/XsMF7jYenrW8/eKzeSdGmmIXWADi3kGirgOtuPGwMf7890jqJiQ&#10;LbrAZOBCETbl9VWBuQ1nfqOxSo2SEI45GmhT6nOtY92SxzgPPbF4hzB4TCKHRtsBzxLunb7PspX2&#10;2LF8aLGnXUv1sTp5A9Zdxtnn7PXQr+KuevIv2+rhqzHm9mbarkElmtLfMfzgCzqUwrQPJ7ZROQNS&#10;JP1O8ZaZqL3sxRJ0Wej/7OU3AAAA//8DAFBLAQItABQABgAIAAAAIQC2gziS/gAAAOEBAAATAAAA&#10;AAAAAAAAAAAAAAAAAABbQ29udGVudF9UeXBlc10ueG1sUEsBAi0AFAAGAAgAAAAhADj9If/WAAAA&#10;lAEAAAsAAAAAAAAAAAAAAAAALwEAAF9yZWxzLy5yZWxzUEsBAi0AFAAGAAgAAAAhAJadBjsQAgAA&#10;CQQAAA4AAAAAAAAAAAAAAAAALgIAAGRycy9lMm9Eb2MueG1sUEsBAi0AFAAGAAgAAAAhAKJ/bpHa&#10;AAAAAwEAAA8AAAAAAAAAAAAAAAAAagQAAGRycy9kb3ducmV2LnhtbFBLBQYAAAAABAAEAPMAAABx&#10;BQAAAAA=&#10;" filled="f">
                <v:stroke joinstyle="round"/>
                <v:textbox inset="2.53958mm,2.53958mm,2.53958mm,2.53958mm">
                  <w:txbxContent>
                    <w:p w:rsidR="007D3B39" w:rsidRDefault="007D3B39" w:rsidP="007D3B39">
                      <w:pPr>
                        <w:spacing w:line="240" w:lineRule="auto"/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Gungsuh" w:eastAsia="Gungsuh" w:hAnsi="Gungsuh" w:cs="Times New Roman"/>
          <w:sz w:val="24"/>
          <w:szCs w:val="24"/>
        </w:rPr>
        <w:t>Very Poor</w:t>
      </w:r>
    </w:p>
    <w:p w:rsidR="007D3B39" w:rsidRPr="007D3B39" w:rsidRDefault="007D3B39" w:rsidP="007D3B39">
      <w:pPr>
        <w:spacing w:line="240" w:lineRule="auto"/>
        <w:textAlignment w:val="baseline"/>
        <w:rPr>
          <w:rFonts w:ascii="Gungsuh" w:eastAsia="Gungsuh" w:hAnsi="Gungsuh" w:cs="Times New Roman"/>
          <w:sz w:val="24"/>
          <w:szCs w:val="24"/>
        </w:rPr>
      </w:pPr>
    </w:p>
    <w:p w:rsidR="00A62142" w:rsidRDefault="00A62142">
      <w:pPr>
        <w:widowControl w:val="0"/>
        <w:pBdr>
          <w:bottom w:val="single" w:sz="12" w:space="1" w:color="auto"/>
        </w:pBdr>
        <w:spacing w:line="240" w:lineRule="auto"/>
        <w:rPr>
          <w:rFonts w:ascii="Gungsuh" w:hAnsi="Gungsuh" w:cs="Gungsuh"/>
          <w:sz w:val="24"/>
          <w:szCs w:val="24"/>
        </w:rPr>
      </w:pPr>
    </w:p>
    <w:p w:rsidR="006D4BC6" w:rsidRDefault="006D4BC6">
      <w:pPr>
        <w:widowControl w:val="0"/>
        <w:pBdr>
          <w:bottom w:val="single" w:sz="12" w:space="1" w:color="auto"/>
        </w:pBdr>
        <w:spacing w:line="240" w:lineRule="auto"/>
        <w:rPr>
          <w:rFonts w:ascii="Gungsuh" w:hAnsi="Gungsuh" w:cs="Gungsuh"/>
          <w:sz w:val="24"/>
          <w:szCs w:val="24"/>
        </w:rPr>
      </w:pPr>
    </w:p>
    <w:p w:rsidR="00F44833" w:rsidRDefault="00F44833" w:rsidP="005A0F2E">
      <w:pPr>
        <w:widowControl w:val="0"/>
        <w:spacing w:line="240" w:lineRule="auto"/>
        <w:rPr>
          <w:rFonts w:ascii="Gungsuh" w:hAnsi="Gungsuh" w:cs="Gungsuh"/>
          <w:sz w:val="24"/>
          <w:szCs w:val="24"/>
        </w:rPr>
      </w:pPr>
    </w:p>
    <w:p w:rsidR="00E04025" w:rsidRPr="00C84590" w:rsidRDefault="00C84590" w:rsidP="005A0F2E">
      <w:pPr>
        <w:widowControl w:val="0"/>
        <w:spacing w:line="240" w:lineRule="auto"/>
        <w:rPr>
          <w:rFonts w:ascii="Gungsuh" w:hAnsi="Gungsuh" w:cs="Gungsuh"/>
          <w:sz w:val="24"/>
          <w:szCs w:val="24"/>
        </w:rPr>
      </w:pPr>
      <w:r>
        <w:rPr>
          <w:rFonts w:ascii="Gungsuh" w:eastAsia="Gungsuh" w:hAnsi="Gungsuh" w:cs="Gungsuh"/>
          <w:sz w:val="24"/>
          <w:szCs w:val="24"/>
        </w:rPr>
        <w:t>Section 3</w:t>
      </w:r>
      <w:r w:rsidR="005A0F2E" w:rsidRPr="002F3CE6">
        <w:rPr>
          <w:rFonts w:ascii="Gungsuh" w:eastAsia="Gungsuh" w:hAnsi="Gungsuh" w:cs="Gungsuh"/>
          <w:sz w:val="24"/>
          <w:szCs w:val="24"/>
        </w:rPr>
        <w:t xml:space="preserve">: </w:t>
      </w:r>
      <w:r>
        <w:rPr>
          <w:rFonts w:ascii="Gungsuh" w:hAnsi="Gungsuh" w:cs="Gungsuh" w:hint="eastAsia"/>
          <w:sz w:val="24"/>
          <w:szCs w:val="24"/>
          <w:lang w:eastAsia="zh-HK"/>
        </w:rPr>
        <w:t>H</w:t>
      </w:r>
      <w:r>
        <w:rPr>
          <w:rFonts w:ascii="Gungsuh" w:hAnsi="Gungsuh" w:cs="Gungsuh"/>
          <w:sz w:val="24"/>
          <w:szCs w:val="24"/>
          <w:lang w:eastAsia="zh-HK"/>
        </w:rPr>
        <w:t>ealth Promotion Lifestyle Profile</w:t>
      </w:r>
    </w:p>
    <w:p w:rsidR="00E04025" w:rsidRPr="002F3CE6" w:rsidRDefault="00E04025">
      <w:pPr>
        <w:widowControl w:val="0"/>
        <w:spacing w:line="240" w:lineRule="auto"/>
        <w:rPr>
          <w:rFonts w:ascii="Gungsuh" w:eastAsia="Gungsuh" w:hAnsi="Gungsuh" w:cs="Gungsuh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975"/>
        <w:gridCol w:w="1623"/>
        <w:gridCol w:w="935"/>
        <w:gridCol w:w="1522"/>
      </w:tblGrid>
      <w:tr w:rsidR="00C84590" w:rsidRPr="002F3CE6" w:rsidTr="001D45BE">
        <w:tc>
          <w:tcPr>
            <w:tcW w:w="3964" w:type="dxa"/>
          </w:tcPr>
          <w:p w:rsidR="00F44833" w:rsidRPr="00C84590" w:rsidRDefault="00C84590" w:rsidP="002F3CE6">
            <w:pPr>
              <w:spacing w:line="360" w:lineRule="auto"/>
              <w:jc w:val="center"/>
              <w:rPr>
                <w:rFonts w:ascii="Gungsuh" w:hAnsi="Gungsuh"/>
                <w:sz w:val="24"/>
                <w:szCs w:val="24"/>
              </w:rPr>
            </w:pPr>
            <w:r>
              <w:rPr>
                <w:rFonts w:ascii="Gungsuh" w:hAnsi="Gungsuh" w:hint="eastAsia"/>
                <w:sz w:val="24"/>
                <w:szCs w:val="24"/>
              </w:rPr>
              <w:t>Q</w:t>
            </w:r>
            <w:r>
              <w:rPr>
                <w:rFonts w:ascii="Gungsuh" w:hAnsi="Gungsuh"/>
                <w:sz w:val="24"/>
                <w:szCs w:val="24"/>
              </w:rPr>
              <w:t>uestions</w:t>
            </w:r>
          </w:p>
        </w:tc>
        <w:tc>
          <w:tcPr>
            <w:tcW w:w="975" w:type="dxa"/>
          </w:tcPr>
          <w:p w:rsidR="00F44833" w:rsidRPr="00C84590" w:rsidRDefault="00C84590" w:rsidP="002F3CE6">
            <w:pPr>
              <w:spacing w:line="360" w:lineRule="auto"/>
              <w:jc w:val="center"/>
              <w:rPr>
                <w:rFonts w:ascii="Gungsuh" w:hAnsi="Gungsuh"/>
                <w:sz w:val="24"/>
                <w:szCs w:val="24"/>
              </w:rPr>
            </w:pPr>
            <w:r>
              <w:rPr>
                <w:rFonts w:ascii="Gungsuh" w:hAnsi="Gungsuh" w:hint="eastAsia"/>
                <w:sz w:val="24"/>
                <w:szCs w:val="24"/>
                <w:lang w:eastAsia="zh-HK"/>
              </w:rPr>
              <w:t>N</w:t>
            </w:r>
            <w:r>
              <w:rPr>
                <w:rFonts w:ascii="Gungsuh" w:hAnsi="Gungsuh"/>
                <w:sz w:val="24"/>
                <w:szCs w:val="24"/>
                <w:lang w:eastAsia="zh-HK"/>
              </w:rPr>
              <w:t>ever</w:t>
            </w:r>
          </w:p>
        </w:tc>
        <w:tc>
          <w:tcPr>
            <w:tcW w:w="1623" w:type="dxa"/>
          </w:tcPr>
          <w:p w:rsidR="00F44833" w:rsidRPr="00C84590" w:rsidRDefault="00C84590" w:rsidP="002F3CE6">
            <w:pPr>
              <w:spacing w:line="360" w:lineRule="auto"/>
              <w:jc w:val="center"/>
              <w:rPr>
                <w:rFonts w:ascii="Gungsuh" w:hAnsi="Gungsuh"/>
                <w:sz w:val="24"/>
                <w:szCs w:val="24"/>
              </w:rPr>
            </w:pPr>
            <w:r>
              <w:rPr>
                <w:rFonts w:ascii="Gungsuh" w:hAnsi="Gungsuh"/>
                <w:sz w:val="24"/>
                <w:szCs w:val="24"/>
                <w:lang w:eastAsia="zh-HK"/>
              </w:rPr>
              <w:t>Sometimes</w:t>
            </w:r>
          </w:p>
        </w:tc>
        <w:tc>
          <w:tcPr>
            <w:tcW w:w="935" w:type="dxa"/>
          </w:tcPr>
          <w:p w:rsidR="00F44833" w:rsidRPr="00C84590" w:rsidRDefault="001D45BE" w:rsidP="002F3CE6">
            <w:pPr>
              <w:spacing w:line="360" w:lineRule="auto"/>
              <w:jc w:val="center"/>
              <w:rPr>
                <w:rFonts w:ascii="Gungsuh" w:hAnsi="Gungsuh"/>
                <w:sz w:val="24"/>
                <w:szCs w:val="24"/>
              </w:rPr>
            </w:pPr>
            <w:r>
              <w:rPr>
                <w:rFonts w:ascii="Gungsuh" w:hAnsi="Gungsuh"/>
                <w:sz w:val="24"/>
                <w:szCs w:val="24"/>
                <w:lang w:eastAsia="zh-HK"/>
              </w:rPr>
              <w:t>Often</w:t>
            </w:r>
          </w:p>
        </w:tc>
        <w:tc>
          <w:tcPr>
            <w:tcW w:w="1522" w:type="dxa"/>
          </w:tcPr>
          <w:p w:rsidR="00F44833" w:rsidRPr="00C84590" w:rsidRDefault="001D45BE" w:rsidP="002F3CE6">
            <w:pPr>
              <w:spacing w:line="360" w:lineRule="auto"/>
              <w:jc w:val="center"/>
              <w:rPr>
                <w:rFonts w:ascii="Gungsuh" w:hAnsi="Gungsuh"/>
                <w:sz w:val="24"/>
                <w:szCs w:val="24"/>
              </w:rPr>
            </w:pPr>
            <w:r>
              <w:rPr>
                <w:rFonts w:ascii="Gungsuh" w:hAnsi="Gungsuh"/>
                <w:sz w:val="24"/>
                <w:szCs w:val="24"/>
                <w:lang w:eastAsia="zh-HK"/>
              </w:rPr>
              <w:t>Routinely</w:t>
            </w:r>
          </w:p>
        </w:tc>
      </w:tr>
      <w:tr w:rsidR="00C84590" w:rsidRPr="002F3CE6" w:rsidTr="001D45BE">
        <w:tc>
          <w:tcPr>
            <w:tcW w:w="3964" w:type="dxa"/>
          </w:tcPr>
          <w:p w:rsidR="00F44833" w:rsidRPr="00C84590" w:rsidRDefault="00522F7B" w:rsidP="00C84590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. </w:t>
            </w:r>
            <w:r w:rsidR="00C84590">
              <w:rPr>
                <w:rFonts w:ascii="Gungsuh" w:hAnsi="Gungsuh" w:hint="eastAsia"/>
                <w:sz w:val="24"/>
                <w:szCs w:val="24"/>
                <w:lang w:eastAsia="zh-HK"/>
              </w:rPr>
              <w:t>D</w:t>
            </w:r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 xml:space="preserve">iscuss </w:t>
            </w:r>
            <w:r w:rsidR="00F55652">
              <w:rPr>
                <w:rFonts w:ascii="Gungsuh" w:hAnsi="Gungsuh"/>
                <w:sz w:val="24"/>
                <w:szCs w:val="24"/>
                <w:lang w:eastAsia="zh-HK"/>
              </w:rPr>
              <w:t xml:space="preserve">my health concerns with health </w:t>
            </w:r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>professionals</w:t>
            </w:r>
          </w:p>
        </w:tc>
        <w:tc>
          <w:tcPr>
            <w:tcW w:w="97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F44833" w:rsidRPr="00C84590" w:rsidRDefault="00F44833" w:rsidP="00C84590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.</w:t>
            </w:r>
            <w:r w:rsidR="00522F7B"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 </w:t>
            </w:r>
            <w:r w:rsidR="00C84590">
              <w:rPr>
                <w:rFonts w:ascii="Gungsuh" w:hAnsi="Gungsuh" w:hint="eastAsia"/>
                <w:sz w:val="24"/>
                <w:szCs w:val="24"/>
                <w:lang w:eastAsia="zh-HK"/>
              </w:rPr>
              <w:t>F</w:t>
            </w:r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 xml:space="preserve">ollow </w:t>
            </w:r>
            <w:r w:rsidR="00F55652">
              <w:rPr>
                <w:rFonts w:ascii="Gungsuh" w:hAnsi="Gungsuh"/>
                <w:sz w:val="24"/>
                <w:szCs w:val="24"/>
                <w:lang w:eastAsia="zh-HK"/>
              </w:rPr>
              <w:t xml:space="preserve">a planned </w:t>
            </w:r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 xml:space="preserve">exercise </w:t>
            </w:r>
            <w:proofErr w:type="spellStart"/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>programme</w:t>
            </w:r>
            <w:proofErr w:type="spellEnd"/>
          </w:p>
        </w:tc>
        <w:tc>
          <w:tcPr>
            <w:tcW w:w="97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F44833" w:rsidRPr="00C84590" w:rsidRDefault="00F44833" w:rsidP="00F55652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.</w:t>
            </w:r>
            <w:r w:rsidR="00522F7B"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 </w:t>
            </w:r>
            <w:r w:rsidR="00F55652">
              <w:rPr>
                <w:rFonts w:ascii="Gungsuh" w:hAnsi="Gungsuh"/>
                <w:sz w:val="24"/>
                <w:szCs w:val="24"/>
                <w:lang w:eastAsia="zh-HK"/>
              </w:rPr>
              <w:t>Feel I am growing and changing in positive ways</w:t>
            </w:r>
          </w:p>
        </w:tc>
        <w:tc>
          <w:tcPr>
            <w:tcW w:w="97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F44833" w:rsidRPr="00F55652" w:rsidRDefault="00F44833" w:rsidP="00F55652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.</w:t>
            </w:r>
            <w:r w:rsidR="00522F7B"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 </w:t>
            </w:r>
            <w:r w:rsidR="00F55652">
              <w:rPr>
                <w:rFonts w:ascii="Gungsuh" w:hAnsi="Gungsuh" w:hint="eastAsia"/>
                <w:sz w:val="24"/>
                <w:szCs w:val="24"/>
                <w:lang w:eastAsia="zh-HK"/>
              </w:rPr>
              <w:t>P</w:t>
            </w:r>
            <w:r w:rsidR="00F55652">
              <w:rPr>
                <w:rFonts w:ascii="Gungsuh" w:hAnsi="Gungsuh"/>
                <w:sz w:val="24"/>
                <w:szCs w:val="24"/>
                <w:lang w:eastAsia="zh-HK"/>
              </w:rPr>
              <w:t>raise other people easily for their achievements</w:t>
            </w:r>
          </w:p>
        </w:tc>
        <w:tc>
          <w:tcPr>
            <w:tcW w:w="97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F44833" w:rsidRPr="00C84590" w:rsidRDefault="00F44833" w:rsidP="00F55652">
            <w:pPr>
              <w:pStyle w:val="NoSpacing"/>
              <w:spacing w:line="360" w:lineRule="auto"/>
              <w:rPr>
                <w:rFonts w:ascii="Gungsuh" w:hAnsi="Gungsuh"/>
                <w:sz w:val="24"/>
                <w:szCs w:val="24"/>
                <w:lang w:eastAsia="zh-HK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5.</w:t>
            </w:r>
            <w:r w:rsidR="00522F7B"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 </w:t>
            </w:r>
            <w:r w:rsidR="00F55652">
              <w:rPr>
                <w:rFonts w:ascii="Gungsuh" w:eastAsia="Gungsuh" w:hAnsi="Gungsuh"/>
                <w:sz w:val="24"/>
                <w:szCs w:val="24"/>
              </w:rPr>
              <w:t>Exercise vigorously for 20 or more minutes at least 3 times a week</w:t>
            </w:r>
          </w:p>
        </w:tc>
        <w:tc>
          <w:tcPr>
            <w:tcW w:w="97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F44833" w:rsidRPr="00C84590" w:rsidRDefault="00F44833" w:rsidP="00F55652">
            <w:pPr>
              <w:pStyle w:val="NoSpacing"/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6.</w:t>
            </w:r>
            <w:r w:rsidR="00522F7B" w:rsidRPr="002F3CE6">
              <w:rPr>
                <w:rFonts w:ascii="Gungsuh" w:eastAsia="Gungsuh" w:hAnsi="Gungsuh" w:hint="eastAsia"/>
                <w:sz w:val="24"/>
                <w:szCs w:val="24"/>
                <w:lang w:eastAsia="zh-HK"/>
              </w:rPr>
              <w:t xml:space="preserve"> </w:t>
            </w:r>
            <w:r w:rsidR="00F55652">
              <w:rPr>
                <w:rFonts w:ascii="Gungsuh" w:hAnsi="Gungsuh"/>
                <w:sz w:val="24"/>
                <w:szCs w:val="24"/>
                <w:lang w:eastAsia="zh-HK"/>
              </w:rPr>
              <w:t>Take some time for relaxation each day</w:t>
            </w:r>
          </w:p>
        </w:tc>
        <w:tc>
          <w:tcPr>
            <w:tcW w:w="97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F44833" w:rsidRPr="00C84590" w:rsidRDefault="00F44833" w:rsidP="00F55652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7.</w:t>
            </w:r>
            <w:r w:rsidR="00522F7B"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 </w:t>
            </w:r>
            <w:r w:rsidR="00F55652">
              <w:rPr>
                <w:rFonts w:ascii="Gungsuh" w:hAnsi="Gungsuh"/>
                <w:sz w:val="24"/>
                <w:szCs w:val="24"/>
                <w:lang w:eastAsia="zh-HK"/>
              </w:rPr>
              <w:t>Believe that my life has purpose</w:t>
            </w:r>
          </w:p>
        </w:tc>
        <w:tc>
          <w:tcPr>
            <w:tcW w:w="97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F44833" w:rsidRPr="002F3CE6" w:rsidRDefault="00F44833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C84590" w:rsidRDefault="00522F7B" w:rsidP="00C84590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lastRenderedPageBreak/>
              <w:t xml:space="preserve">8. </w:t>
            </w:r>
            <w:r w:rsidR="00C84590">
              <w:rPr>
                <w:rFonts w:ascii="Gungsuh" w:hAnsi="Gungsuh" w:hint="eastAsia"/>
                <w:sz w:val="24"/>
                <w:szCs w:val="24"/>
                <w:lang w:eastAsia="zh-HK"/>
              </w:rPr>
              <w:t>M</w:t>
            </w:r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>aintain meaningful interpersonal relationship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C84590" w:rsidRDefault="00522F7B" w:rsidP="00F55652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9. </w:t>
            </w:r>
            <w:r w:rsidR="00F55652">
              <w:rPr>
                <w:rFonts w:ascii="Gungsuh" w:hAnsi="Gungsuh"/>
                <w:sz w:val="24"/>
                <w:szCs w:val="24"/>
                <w:lang w:eastAsia="zh-HK"/>
              </w:rPr>
              <w:t>Take part in light to moderate physical activity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C84590" w:rsidRDefault="00522F7B" w:rsidP="00850D78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0. </w:t>
            </w:r>
            <w:r w:rsidR="00850D78">
              <w:rPr>
                <w:rFonts w:ascii="Gungsuh" w:hAnsi="Gungsuh"/>
                <w:sz w:val="24"/>
                <w:szCs w:val="24"/>
                <w:lang w:eastAsia="zh-HK"/>
              </w:rPr>
              <w:t>Look forward to the future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C84590" w:rsidRDefault="00522F7B" w:rsidP="00850D78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1. </w:t>
            </w:r>
            <w:r w:rsidR="00C84590">
              <w:rPr>
                <w:rFonts w:ascii="Gungsuh" w:hAnsi="Gungsuh" w:hint="eastAsia"/>
                <w:sz w:val="24"/>
                <w:szCs w:val="24"/>
                <w:lang w:eastAsia="zh-HK"/>
              </w:rPr>
              <w:t>E</w:t>
            </w:r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 xml:space="preserve">at 2-4 </w:t>
            </w:r>
            <w:r w:rsidR="00850D78">
              <w:rPr>
                <w:rFonts w:ascii="Gungsuh" w:hAnsi="Gungsuh"/>
                <w:sz w:val="24"/>
                <w:szCs w:val="24"/>
                <w:lang w:eastAsia="zh-HK"/>
              </w:rPr>
              <w:t>servings</w:t>
            </w:r>
            <w:r w:rsidR="00C84590">
              <w:rPr>
                <w:rFonts w:ascii="Gungsuh" w:hAnsi="Gungsuh"/>
                <w:sz w:val="24"/>
                <w:szCs w:val="24"/>
                <w:lang w:eastAsia="zh-HK"/>
              </w:rPr>
              <w:t xml:space="preserve"> of fruits</w:t>
            </w:r>
            <w:r w:rsidR="00850D78">
              <w:rPr>
                <w:rFonts w:ascii="Gungsuh" w:hAnsi="Gungsuh"/>
                <w:sz w:val="24"/>
                <w:szCs w:val="24"/>
                <w:lang w:eastAsia="zh-HK"/>
              </w:rPr>
              <w:t xml:space="preserve"> each day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850D78" w:rsidRDefault="00522F7B" w:rsidP="00850D78">
            <w:pPr>
              <w:pStyle w:val="NoSpacing"/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2. </w:t>
            </w:r>
            <w:r w:rsidR="00850D78">
              <w:rPr>
                <w:rFonts w:ascii="Gungsuh" w:hAnsi="Gungsuh" w:hint="eastAsia"/>
                <w:sz w:val="24"/>
                <w:szCs w:val="24"/>
                <w:lang w:eastAsia="zh-HK"/>
              </w:rPr>
              <w:t>G</w:t>
            </w:r>
            <w:r w:rsidR="00850D78">
              <w:rPr>
                <w:rFonts w:ascii="Gungsuh" w:hAnsi="Gungsuh"/>
                <w:sz w:val="24"/>
                <w:szCs w:val="24"/>
                <w:lang w:eastAsia="zh-HK"/>
              </w:rPr>
              <w:t>et a second opinion when I question my health care provider’s advice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3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T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ake part in leisure time physical activities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4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C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oncentrate at pleasant thoughts at bedtime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5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F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ind it easy to show concern, love and warmth to others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6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E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at 3-5 servings of vegetables each day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7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D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iscuss my health concerns with health professionals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pStyle w:val="NoSpacing"/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8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Do stretching exercises at least 3 times/week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19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W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ork toward long term goal in my life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0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T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ouch and am touched by people I care about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lastRenderedPageBreak/>
              <w:t xml:space="preserve">21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E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at 2-3 servings of milk, yoghurt or cheese each day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2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G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et exercise during usual day activities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3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E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at only 2-3 servings from meat, poultry, fish, dried beans, eggs and nut group each day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4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A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sk for information from health professionals about how to take good care of myself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5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P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ractice relaxation or meditation for 15-20 minutes daily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  <w:bookmarkStart w:id="0" w:name="_GoBack"/>
        <w:bookmarkEnd w:id="0"/>
      </w:tr>
      <w:tr w:rsidR="00C84590" w:rsidRPr="002F3CE6" w:rsidTr="001D45BE">
        <w:tc>
          <w:tcPr>
            <w:tcW w:w="3964" w:type="dxa"/>
          </w:tcPr>
          <w:p w:rsidR="00522F7B" w:rsidRPr="002F3CE6" w:rsidRDefault="00522F7B" w:rsidP="002F3CE6">
            <w:pPr>
              <w:spacing w:line="360" w:lineRule="auto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6. </w:t>
            </w:r>
            <w:r w:rsidR="00402C60" w:rsidRPr="00402C60">
              <w:rPr>
                <w:rFonts w:ascii="Gungsuh" w:eastAsia="Gungsuh" w:hAnsi="Gungsuh"/>
                <w:sz w:val="24"/>
                <w:szCs w:val="24"/>
                <w:lang w:eastAsia="zh-HK"/>
              </w:rPr>
              <w:t>Am aware of what is important to me in my life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402C60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7. </w:t>
            </w:r>
            <w:r w:rsidR="00402C60">
              <w:rPr>
                <w:rFonts w:ascii="Gungsuh" w:hAnsi="Gungsuh"/>
                <w:sz w:val="24"/>
                <w:szCs w:val="24"/>
                <w:lang w:eastAsia="zh-HK"/>
              </w:rPr>
              <w:t>Get support from a network of caring friends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8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P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ace myself to prevent tiredness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29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E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at breakfast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  <w:tr w:rsidR="00C84590" w:rsidRPr="002F3CE6" w:rsidTr="001D45BE">
        <w:tc>
          <w:tcPr>
            <w:tcW w:w="3964" w:type="dxa"/>
          </w:tcPr>
          <w:p w:rsidR="00522F7B" w:rsidRPr="00103C1A" w:rsidRDefault="00522F7B" w:rsidP="00103C1A">
            <w:pPr>
              <w:pStyle w:val="NoSpacing"/>
              <w:spacing w:line="360" w:lineRule="auto"/>
              <w:rPr>
                <w:rFonts w:ascii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 xml:space="preserve">30. </w:t>
            </w:r>
            <w:r w:rsidR="00103C1A">
              <w:rPr>
                <w:rFonts w:ascii="Gungsuh" w:hAnsi="Gungsuh" w:hint="eastAsia"/>
                <w:sz w:val="24"/>
                <w:szCs w:val="24"/>
                <w:lang w:eastAsia="zh-HK"/>
              </w:rPr>
              <w:t>E</w:t>
            </w:r>
            <w:r w:rsidR="00103C1A">
              <w:rPr>
                <w:rFonts w:ascii="Gungsuh" w:hAnsi="Gungsuh"/>
                <w:sz w:val="24"/>
                <w:szCs w:val="24"/>
                <w:lang w:eastAsia="zh-HK"/>
              </w:rPr>
              <w:t>xpose myself to new experiences and challenges</w:t>
            </w:r>
          </w:p>
        </w:tc>
        <w:tc>
          <w:tcPr>
            <w:tcW w:w="97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1</w:t>
            </w:r>
          </w:p>
        </w:tc>
        <w:tc>
          <w:tcPr>
            <w:tcW w:w="1623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522F7B" w:rsidRPr="002F3CE6" w:rsidRDefault="00522F7B" w:rsidP="002F3CE6">
            <w:pPr>
              <w:spacing w:line="360" w:lineRule="auto"/>
              <w:jc w:val="center"/>
              <w:rPr>
                <w:rFonts w:ascii="Gungsuh" w:eastAsia="Gungsuh" w:hAnsi="Gungsuh"/>
                <w:sz w:val="24"/>
                <w:szCs w:val="24"/>
              </w:rPr>
            </w:pPr>
            <w:r w:rsidRPr="002F3CE6">
              <w:rPr>
                <w:rFonts w:ascii="Gungsuh" w:eastAsia="Gungsuh" w:hAnsi="Gungsuh" w:hint="eastAsia"/>
                <w:sz w:val="24"/>
                <w:szCs w:val="24"/>
              </w:rPr>
              <w:t>4</w:t>
            </w:r>
          </w:p>
        </w:tc>
      </w:tr>
    </w:tbl>
    <w:p w:rsidR="00DF0E13" w:rsidRDefault="00DF0E13"/>
    <w:p w:rsidR="00DF0E13" w:rsidRDefault="00DF0E13"/>
    <w:p w:rsidR="00DF0E13" w:rsidRDefault="00DF0E13"/>
    <w:p w:rsidR="00DF0E13" w:rsidRDefault="00DF0E13"/>
    <w:sectPr w:rsidR="00DF0E1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3B28BB"/>
    <w:multiLevelType w:val="hybridMultilevel"/>
    <w:tmpl w:val="CD328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B42AA"/>
    <w:multiLevelType w:val="multilevel"/>
    <w:tmpl w:val="85185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121D4B"/>
    <w:multiLevelType w:val="multilevel"/>
    <w:tmpl w:val="093EDEE0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3" w15:restartNumberingAfterBreak="0">
    <w:nsid w:val="2D1940A8"/>
    <w:multiLevelType w:val="hybridMultilevel"/>
    <w:tmpl w:val="AD2A9BF0"/>
    <w:lvl w:ilvl="0" w:tplc="B4F80336">
      <w:start w:val="1"/>
      <w:numFmt w:val="decimal"/>
      <w:lvlText w:val="%1."/>
      <w:lvlJc w:val="left"/>
      <w:pPr>
        <w:ind w:left="736" w:hanging="3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540FC"/>
    <w:multiLevelType w:val="hybridMultilevel"/>
    <w:tmpl w:val="56E63794"/>
    <w:lvl w:ilvl="0" w:tplc="BC9429A8">
      <w:start w:val="13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D0093F"/>
    <w:multiLevelType w:val="multilevel"/>
    <w:tmpl w:val="F29E4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B13376"/>
    <w:multiLevelType w:val="multilevel"/>
    <w:tmpl w:val="E07CB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825AA6"/>
    <w:multiLevelType w:val="multilevel"/>
    <w:tmpl w:val="CB5C2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5"/>
  </w:num>
  <w:num w:numId="5">
    <w:abstractNumId w:val="6"/>
  </w:num>
  <w:num w:numId="6">
    <w:abstractNumId w:val="4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E13"/>
    <w:rsid w:val="00004980"/>
    <w:rsid w:val="000C0938"/>
    <w:rsid w:val="00103C1A"/>
    <w:rsid w:val="001B79F0"/>
    <w:rsid w:val="001D45BE"/>
    <w:rsid w:val="001F2A81"/>
    <w:rsid w:val="00210BA1"/>
    <w:rsid w:val="00267279"/>
    <w:rsid w:val="002F3CE6"/>
    <w:rsid w:val="00304371"/>
    <w:rsid w:val="00402C60"/>
    <w:rsid w:val="00413EF0"/>
    <w:rsid w:val="00414785"/>
    <w:rsid w:val="004409BF"/>
    <w:rsid w:val="00522F7B"/>
    <w:rsid w:val="005A0F2E"/>
    <w:rsid w:val="006B7F31"/>
    <w:rsid w:val="006D4BC6"/>
    <w:rsid w:val="006E10F1"/>
    <w:rsid w:val="007D3B39"/>
    <w:rsid w:val="00850D78"/>
    <w:rsid w:val="0089090D"/>
    <w:rsid w:val="009345A4"/>
    <w:rsid w:val="009C3EB9"/>
    <w:rsid w:val="00A62142"/>
    <w:rsid w:val="00A67405"/>
    <w:rsid w:val="00A9321B"/>
    <w:rsid w:val="00C84590"/>
    <w:rsid w:val="00CD3E21"/>
    <w:rsid w:val="00DF0E13"/>
    <w:rsid w:val="00DF61EA"/>
    <w:rsid w:val="00E04025"/>
    <w:rsid w:val="00F10ECF"/>
    <w:rsid w:val="00F44833"/>
    <w:rsid w:val="00F55652"/>
    <w:rsid w:val="00FC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FAA225-916E-4665-B59E-3E37C97A3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color w:val="000000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rFonts w:eastAsia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semiHidden/>
    <w:unhideWhenUsed/>
    <w:rsid w:val="00FC5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uiPriority w:val="34"/>
    <w:qFormat/>
    <w:rsid w:val="00E04025"/>
    <w:pPr>
      <w:ind w:left="720"/>
      <w:contextualSpacing/>
    </w:pPr>
  </w:style>
  <w:style w:type="table" w:styleId="TableGrid">
    <w:name w:val="Table Grid"/>
    <w:basedOn w:val="TableNormal"/>
    <w:uiPriority w:val="39"/>
    <w:rsid w:val="00E0402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4833"/>
    <w:pPr>
      <w:autoSpaceDE w:val="0"/>
      <w:autoSpaceDN w:val="0"/>
      <w:adjustRightInd w:val="0"/>
      <w:spacing w:line="240" w:lineRule="auto"/>
    </w:pPr>
    <w:rPr>
      <w:rFonts w:ascii="標楷體" w:eastAsia="標楷體" w:cs="標楷體"/>
      <w:sz w:val="24"/>
      <w:szCs w:val="24"/>
    </w:rPr>
  </w:style>
  <w:style w:type="paragraph" w:styleId="NoSpacing">
    <w:name w:val="No Spacing"/>
    <w:uiPriority w:val="1"/>
    <w:qFormat/>
    <w:rsid w:val="00522F7B"/>
    <w:pPr>
      <w:spacing w:line="240" w:lineRule="auto"/>
    </w:pPr>
    <w:rPr>
      <w:rFonts w:asciiTheme="minorHAnsi" w:hAnsiTheme="minorHAnsi"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E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E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CHOW</dc:creator>
  <cp:lastModifiedBy>NUR</cp:lastModifiedBy>
  <cp:revision>6</cp:revision>
  <dcterms:created xsi:type="dcterms:W3CDTF">2018-11-12T05:16:00Z</dcterms:created>
  <dcterms:modified xsi:type="dcterms:W3CDTF">2018-11-12T05:45:00Z</dcterms:modified>
</cp:coreProperties>
</file>